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A49" w:rsidRDefault="00EF4A49" w:rsidP="00EF4A49">
      <w:pPr>
        <w:pStyle w:val="Heading1"/>
      </w:pPr>
      <w:bookmarkStart w:id="0" w:name="_Toc520993587"/>
      <w:r>
        <w:t>Appendix 11</w:t>
      </w:r>
      <w:r w:rsidRPr="001B1E24">
        <w:t>: Questionnaire</w:t>
      </w:r>
      <w:bookmarkEnd w:id="0"/>
    </w:p>
    <w:p w:rsidR="00EF4A49" w:rsidRPr="00807F5B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  <w:r w:rsidRPr="00807F5B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SECTION A: </w:t>
      </w:r>
      <w:r w:rsidRPr="00807F5B">
        <w:rPr>
          <w:rFonts w:ascii="Arial Narrow" w:hAnsi="Arial Narrow" w:cs="Arial"/>
          <w:b/>
          <w:sz w:val="20"/>
          <w:szCs w:val="20"/>
          <w:bdr w:val="single" w:sz="18" w:space="0" w:color="auto"/>
        </w:rPr>
        <w:tab/>
        <w:t xml:space="preserve">IDENTIFICATION AND BASIC </w:t>
      </w:r>
      <w:smartTag w:uri="urn:schemas-microsoft-com:office:smarttags" w:element="stockticker">
        <w:r w:rsidRPr="00807F5B">
          <w:rPr>
            <w:rFonts w:ascii="Arial Narrow" w:hAnsi="Arial Narrow" w:cs="Arial"/>
            <w:b/>
            <w:sz w:val="20"/>
            <w:szCs w:val="20"/>
            <w:bdr w:val="single" w:sz="18" w:space="0" w:color="auto"/>
          </w:rPr>
          <w:t>INFO</w:t>
        </w:r>
      </w:smartTag>
      <w:r w:rsidRPr="00807F5B">
        <w:rPr>
          <w:rFonts w:ascii="Arial Narrow" w:hAnsi="Arial Narrow" w:cs="Arial"/>
          <w:b/>
          <w:sz w:val="20"/>
          <w:szCs w:val="20"/>
          <w:bdr w:val="single" w:sz="18" w:space="0" w:color="auto"/>
        </w:rPr>
        <w:t>RMATION</w:t>
      </w:r>
    </w:p>
    <w:p w:rsidR="00EF4A49" w:rsidRPr="00807F5B" w:rsidRDefault="00EF4A49" w:rsidP="00EF4A49">
      <w:pPr>
        <w:spacing w:after="0" w:line="240" w:lineRule="auto"/>
        <w:jc w:val="center"/>
        <w:rPr>
          <w:rFonts w:ascii="Arial Narrow" w:hAnsi="Arial Narrow" w:cs="Arial"/>
          <w:b/>
          <w:sz w:val="20"/>
          <w:szCs w:val="20"/>
        </w:rPr>
      </w:pPr>
    </w:p>
    <w:tbl>
      <w:tblPr>
        <w:tblW w:w="13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512"/>
        <w:gridCol w:w="6298"/>
      </w:tblGrid>
      <w:tr w:rsidR="00EF4A49" w:rsidRPr="00807F5B" w:rsidTr="00B5248C">
        <w:trPr>
          <w:trHeight w:val="2772"/>
        </w:trPr>
        <w:tc>
          <w:tcPr>
            <w:tcW w:w="7512" w:type="dxa"/>
            <w:tcBorders>
              <w:top w:val="nil"/>
              <w:left w:val="nil"/>
              <w:bottom w:val="nil"/>
              <w:right w:val="nil"/>
            </w:tcBorders>
          </w:tcPr>
          <w:p w:rsidR="00EF4A49" w:rsidRPr="00807F5B" w:rsidRDefault="00EF4A49" w:rsidP="00B5248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7F5B">
              <w:rPr>
                <w:rFonts w:ascii="Arial Narrow" w:hAnsi="Arial Narrow" w:cs="Arial"/>
                <w:b/>
                <w:sz w:val="20"/>
                <w:szCs w:val="20"/>
              </w:rPr>
              <w:t>SURVEY INFORMATION:</w:t>
            </w:r>
          </w:p>
          <w:tbl>
            <w:tblPr>
              <w:tblStyle w:val="TableGrid"/>
              <w:tblW w:w="7276" w:type="dxa"/>
              <w:tblInd w:w="6" w:type="dxa"/>
              <w:tblLook w:val="04A0" w:firstRow="1" w:lastRow="0" w:firstColumn="1" w:lastColumn="0" w:noHBand="0" w:noVBand="1"/>
            </w:tblPr>
            <w:tblGrid>
              <w:gridCol w:w="1627"/>
              <w:gridCol w:w="2876"/>
              <w:gridCol w:w="661"/>
              <w:gridCol w:w="602"/>
              <w:gridCol w:w="812"/>
              <w:gridCol w:w="698"/>
            </w:tblGrid>
            <w:tr w:rsidR="00EF4A49" w:rsidRPr="00807F5B" w:rsidTr="00B5248C">
              <w:trPr>
                <w:trHeight w:val="115"/>
              </w:trPr>
              <w:tc>
                <w:tcPr>
                  <w:tcW w:w="1627" w:type="dxa"/>
                  <w:vMerge w:val="restart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Survey staff</w:t>
                  </w:r>
                </w:p>
              </w:tc>
              <w:tc>
                <w:tcPr>
                  <w:tcW w:w="2876" w:type="dxa"/>
                  <w:vMerge w:val="restart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Name</w:t>
                  </w:r>
                </w:p>
              </w:tc>
              <w:tc>
                <w:tcPr>
                  <w:tcW w:w="661" w:type="dxa"/>
                  <w:vMerge w:val="restart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Staff ID</w:t>
                  </w:r>
                </w:p>
              </w:tc>
              <w:tc>
                <w:tcPr>
                  <w:tcW w:w="2112" w:type="dxa"/>
                  <w:gridSpan w:val="3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jc w:val="center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Date completed</w:t>
                  </w:r>
                </w:p>
              </w:tc>
            </w:tr>
            <w:tr w:rsidR="00EF4A49" w:rsidRPr="00807F5B" w:rsidTr="00B5248C">
              <w:trPr>
                <w:trHeight w:val="123"/>
              </w:trPr>
              <w:tc>
                <w:tcPr>
                  <w:tcW w:w="1627" w:type="dxa"/>
                  <w:vMerge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</w:p>
              </w:tc>
              <w:tc>
                <w:tcPr>
                  <w:tcW w:w="2876" w:type="dxa"/>
                  <w:vMerge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  <w:vMerge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02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Day</w:t>
                  </w:r>
                </w:p>
              </w:tc>
              <w:tc>
                <w:tcPr>
                  <w:tcW w:w="812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697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Year</w:t>
                  </w:r>
                </w:p>
              </w:tc>
            </w:tr>
            <w:tr w:rsidR="00EF4A49" w:rsidRPr="00807F5B" w:rsidTr="00B5248C">
              <w:trPr>
                <w:trHeight w:val="231"/>
              </w:trPr>
              <w:tc>
                <w:tcPr>
                  <w:tcW w:w="1627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>
                    <w:rPr>
                      <w:rFonts w:ascii="Arial Narrow" w:hAnsi="Arial Narrow" w:cs="Arial"/>
                      <w:sz w:val="20"/>
                    </w:rPr>
                    <w:t>Interviewer</w:t>
                  </w:r>
                </w:p>
              </w:tc>
              <w:tc>
                <w:tcPr>
                  <w:tcW w:w="2876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0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97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2016</w:t>
                  </w:r>
                </w:p>
              </w:tc>
            </w:tr>
            <w:tr w:rsidR="00EF4A49" w:rsidRPr="00807F5B" w:rsidTr="00B5248C">
              <w:trPr>
                <w:trHeight w:val="231"/>
              </w:trPr>
              <w:tc>
                <w:tcPr>
                  <w:tcW w:w="1627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Supervisor</w:t>
                  </w:r>
                </w:p>
              </w:tc>
              <w:tc>
                <w:tcPr>
                  <w:tcW w:w="2876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0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97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2016</w:t>
                  </w:r>
                </w:p>
              </w:tc>
            </w:tr>
            <w:tr w:rsidR="00EF4A49" w:rsidRPr="00807F5B" w:rsidTr="00B5248C">
              <w:trPr>
                <w:trHeight w:val="301"/>
              </w:trPr>
              <w:tc>
                <w:tcPr>
                  <w:tcW w:w="1627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Principal Researcher</w:t>
                  </w:r>
                </w:p>
              </w:tc>
              <w:tc>
                <w:tcPr>
                  <w:tcW w:w="2876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0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97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2016</w:t>
                  </w:r>
                </w:p>
              </w:tc>
            </w:tr>
            <w:tr w:rsidR="00EF4A49" w:rsidRPr="00807F5B" w:rsidTr="00B5248C">
              <w:trPr>
                <w:trHeight w:val="169"/>
              </w:trPr>
              <w:tc>
                <w:tcPr>
                  <w:tcW w:w="1627" w:type="dxa"/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Data Entrant</w:t>
                  </w:r>
                </w:p>
              </w:tc>
              <w:tc>
                <w:tcPr>
                  <w:tcW w:w="2876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61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0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812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697" w:type="dxa"/>
                </w:tcPr>
                <w:p w:rsidR="00EF4A49" w:rsidRPr="00807F5B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2016</w:t>
                  </w:r>
                </w:p>
              </w:tc>
            </w:tr>
          </w:tbl>
          <w:p w:rsidR="00EF4A49" w:rsidRPr="00807F5B" w:rsidRDefault="00EF4A49" w:rsidP="00B5248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Pr="00807F5B" w:rsidRDefault="00EF4A49" w:rsidP="00B5248C">
            <w:pPr>
              <w:spacing w:line="240" w:lineRule="auto"/>
              <w:ind w:firstLine="432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</w:tcPr>
          <w:p w:rsidR="00EF4A49" w:rsidRPr="00807F5B" w:rsidRDefault="00EF4A49" w:rsidP="00B5248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807F5B">
              <w:rPr>
                <w:rFonts w:ascii="Arial Narrow" w:hAnsi="Arial Narrow" w:cs="Arial"/>
                <w:b/>
                <w:sz w:val="20"/>
                <w:szCs w:val="20"/>
              </w:rPr>
              <w:t xml:space="preserve">LOCATION IDENTIFIERS: </w:t>
            </w:r>
          </w:p>
          <w:tbl>
            <w:tblPr>
              <w:tblpPr w:leftFromText="180" w:rightFromText="180" w:vertAnchor="page" w:horzAnchor="margin" w:tblpX="1230" w:tblpY="391"/>
              <w:tblOverlap w:val="never"/>
              <w:tblW w:w="605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A0" w:firstRow="1" w:lastRow="0" w:firstColumn="1" w:lastColumn="0" w:noHBand="0" w:noVBand="0"/>
            </w:tblPr>
            <w:tblGrid>
              <w:gridCol w:w="1602"/>
              <w:gridCol w:w="2464"/>
              <w:gridCol w:w="1986"/>
            </w:tblGrid>
            <w:tr w:rsidR="00EF4A49" w:rsidRPr="00807F5B" w:rsidTr="00B5248C">
              <w:trPr>
                <w:trHeight w:val="229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LOCATION    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  <w:szCs w:val="20"/>
                    </w:rPr>
                    <w:t>. Name</w:t>
                  </w: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</w:tcPr>
                <w:p w:rsidR="00EF4A49" w:rsidRPr="00807F5B" w:rsidRDefault="00EF4A49" w:rsidP="00B5248C">
                  <w:pPr>
                    <w:spacing w:after="0" w:line="240" w:lineRule="auto"/>
                    <w:rPr>
                      <w:rFonts w:ascii="Arial Narrow" w:hAnsi="Arial Narrow" w:cs="Arial"/>
                      <w:i/>
                      <w:sz w:val="20"/>
                      <w:szCs w:val="20"/>
                      <w:lang w:val="fr-BE"/>
                    </w:rPr>
                  </w:pPr>
                  <w:r>
                    <w:rPr>
                      <w:rFonts w:ascii="Arial Narrow" w:hAnsi="Arial Narrow" w:cs="Arial"/>
                      <w:i/>
                      <w:sz w:val="20"/>
                      <w:szCs w:val="20"/>
                      <w:lang w:val="fr-BE"/>
                    </w:rPr>
                    <w:t>LOCATION-Code</w:t>
                  </w:r>
                </w:p>
              </w:tc>
            </w:tr>
            <w:tr w:rsidR="00EF4A49" w:rsidRPr="00807F5B" w:rsidTr="00B5248C">
              <w:trPr>
                <w:trHeight w:val="186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  <w:vAlign w:val="center"/>
                </w:tcPr>
                <w:p w:rsidR="00EF4A49" w:rsidRPr="00807F5B" w:rsidRDefault="00EF4A49" w:rsidP="00B5248C">
                  <w:pPr>
                    <w:pStyle w:val="question"/>
                    <w:numPr>
                      <w:ilvl w:val="0"/>
                      <w:numId w:val="10"/>
                    </w:numPr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Region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807F5B" w:rsidTr="00B5248C">
              <w:trPr>
                <w:trHeight w:val="180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  <w:vAlign w:val="center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District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807F5B" w:rsidTr="00B5248C">
              <w:trPr>
                <w:trHeight w:val="186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  <w:vAlign w:val="center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Sub county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807F5B" w:rsidTr="00B5248C">
              <w:trPr>
                <w:trHeight w:val="186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  <w:vAlign w:val="center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Parish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807F5B" w:rsidTr="00B5248C">
              <w:trPr>
                <w:trHeight w:val="63"/>
              </w:trPr>
              <w:tc>
                <w:tcPr>
                  <w:tcW w:w="160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2CC" w:themeFill="accent4" w:themeFillTint="33"/>
                  <w:vAlign w:val="center"/>
                </w:tcPr>
                <w:p w:rsidR="00EF4A49" w:rsidRPr="00807F5B" w:rsidRDefault="00EF4A49" w:rsidP="00B5248C">
                  <w:pPr>
                    <w:pStyle w:val="question"/>
                    <w:rPr>
                      <w:rFonts w:ascii="Arial Narrow" w:hAnsi="Arial Narrow" w:cs="Arial"/>
                      <w:sz w:val="20"/>
                    </w:rPr>
                  </w:pPr>
                  <w:r w:rsidRPr="00807F5B">
                    <w:rPr>
                      <w:rFonts w:ascii="Arial Narrow" w:hAnsi="Arial Narrow" w:cs="Arial"/>
                      <w:sz w:val="20"/>
                    </w:rPr>
                    <w:t>Village</w:t>
                  </w:r>
                </w:p>
              </w:tc>
              <w:tc>
                <w:tcPr>
                  <w:tcW w:w="246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EF4A49" w:rsidRPr="00807F5B" w:rsidRDefault="00EF4A49" w:rsidP="00B5248C">
                  <w:pPr>
                    <w:spacing w:line="240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807F5B" w:rsidRDefault="00EF4A49" w:rsidP="00B5248C">
            <w:pPr>
              <w:spacing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SECTION 100: 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ab/>
        <w:t>INDIVIDUAL CHARACTERISTICS OF THE RESPONDENT</w:t>
      </w: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b/>
          <w:sz w:val="20"/>
          <w:szCs w:val="20"/>
        </w:rPr>
      </w:pPr>
      <w:r w:rsidRPr="00566A40">
        <w:rPr>
          <w:rFonts w:ascii="Arial Narrow" w:hAnsi="Arial Narrow" w:cs="Arial"/>
          <w:b/>
          <w:sz w:val="20"/>
          <w:szCs w:val="20"/>
        </w:rPr>
        <w:t>No</w:t>
      </w:r>
      <w:r>
        <w:rPr>
          <w:rFonts w:ascii="Arial Narrow" w:hAnsi="Arial Narrow" w:cs="Arial"/>
          <w:b/>
          <w:sz w:val="20"/>
          <w:szCs w:val="20"/>
        </w:rPr>
        <w:t>w, I would like to ask you some</w:t>
      </w:r>
      <w:r w:rsidRPr="00566A40">
        <w:rPr>
          <w:rFonts w:ascii="Arial Narrow" w:hAnsi="Arial Narrow" w:cs="Arial"/>
          <w:b/>
          <w:sz w:val="20"/>
          <w:szCs w:val="20"/>
        </w:rPr>
        <w:t xml:space="preserve"> questions concerning yourself in general. </w:t>
      </w:r>
    </w:p>
    <w:tbl>
      <w:tblPr>
        <w:tblW w:w="5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08"/>
        <w:gridCol w:w="3245"/>
        <w:gridCol w:w="3381"/>
      </w:tblGrid>
      <w:tr w:rsidR="00EF4A49" w:rsidRPr="00566A40" w:rsidTr="00B5248C">
        <w:trPr>
          <w:cantSplit/>
          <w:trHeight w:val="341"/>
          <w:tblHeader/>
        </w:trPr>
        <w:tc>
          <w:tcPr>
            <w:tcW w:w="1731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601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668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 xml:space="preserve">Questions </w:t>
            </w:r>
          </w:p>
        </w:tc>
      </w:tr>
      <w:tr w:rsidR="00EF4A49" w:rsidRPr="00566A40" w:rsidTr="00B5248C">
        <w:tc>
          <w:tcPr>
            <w:tcW w:w="1731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10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Sex (</w:t>
            </w:r>
            <w:r w:rsidRPr="00566A40">
              <w:rPr>
                <w:rFonts w:ascii="Arial Narrow" w:hAnsi="Arial Narrow" w:cs="Arial"/>
                <w:b/>
                <w:i/>
                <w:sz w:val="20"/>
                <w:szCs w:val="20"/>
              </w:rPr>
              <w:t>observe and record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)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Ma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Fema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01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10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When were you born? </w:t>
            </w:r>
          </w:p>
          <w:tbl>
            <w:tblPr>
              <w:tblStyle w:val="TableGrid"/>
              <w:tblW w:w="344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61"/>
              <w:gridCol w:w="684"/>
            </w:tblGrid>
            <w:tr w:rsidR="00EF4A49" w:rsidRPr="00566A40" w:rsidTr="00B5248C">
              <w:tc>
                <w:tcPr>
                  <w:tcW w:w="276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Year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spacing w:line="276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6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Don’t know </w:t>
                  </w:r>
                  <w:r w:rsidRPr="00566A40">
                    <w:rPr>
                      <w:rFonts w:ascii="Arial Narrow" w:hAnsi="Arial Narrow" w:cs="Arial"/>
                      <w:i/>
                      <w:sz w:val="20"/>
                      <w:szCs w:val="20"/>
                    </w:rPr>
                    <w:t>(</w:t>
                  </w:r>
                  <w:r w:rsidRPr="00566A40"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Enter 99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spacing w:line="276" w:lineRule="auto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68" w:type="pct"/>
          </w:tcPr>
          <w:tbl>
            <w:tblPr>
              <w:tblStyle w:val="TableGrid"/>
              <w:tblW w:w="456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027"/>
              <w:gridCol w:w="540"/>
            </w:tblGrid>
            <w:tr w:rsidR="00EF4A49" w:rsidRPr="00566A40" w:rsidTr="00B5248C">
              <w:trPr>
                <w:trHeight w:val="316"/>
              </w:trPr>
              <w:tc>
                <w:tcPr>
                  <w:tcW w:w="402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ind w:left="0"/>
                    <w:jc w:val="bot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103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What is your age (</w:t>
                  </w:r>
                  <w:r w:rsidRPr="00566A40"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in complete years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ind w:left="0"/>
                    <w:jc w:val="bot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(check for consistency between 102 and 103)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If less than 60, do not proceed with the interview</w:t>
            </w:r>
          </w:p>
        </w:tc>
      </w:tr>
      <w:tr w:rsidR="00EF4A49" w:rsidRPr="00566A40" w:rsidTr="00B5248C">
        <w:tc>
          <w:tcPr>
            <w:tcW w:w="1731" w:type="pct"/>
          </w:tcPr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10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Have you ever attended school? </w:t>
            </w:r>
          </w:p>
          <w:tbl>
            <w:tblPr>
              <w:tblStyle w:val="TableGrid"/>
              <w:tblW w:w="36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3"/>
              <w:gridCol w:w="767"/>
              <w:gridCol w:w="1913"/>
            </w:tblGrid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13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913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106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01" w:type="pct"/>
          </w:tcPr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10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the highest level of formal education you completed?</w:t>
            </w:r>
          </w:p>
          <w:tbl>
            <w:tblPr>
              <w:tblStyle w:val="TableGrid"/>
              <w:tblW w:w="401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89"/>
              <w:gridCol w:w="558"/>
              <w:gridCol w:w="1428"/>
              <w:gridCol w:w="442"/>
            </w:tblGrid>
            <w:tr w:rsidR="00EF4A49" w:rsidRPr="00566A40" w:rsidTr="00B5248C">
              <w:tc>
                <w:tcPr>
                  <w:tcW w:w="158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rimary</w:t>
                  </w:r>
                </w:p>
              </w:tc>
              <w:tc>
                <w:tcPr>
                  <w:tcW w:w="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ertiary</w:t>
                  </w:r>
                </w:p>
              </w:tc>
              <w:tc>
                <w:tcPr>
                  <w:tcW w:w="4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8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Secondary</w:t>
                  </w:r>
                </w:p>
              </w:tc>
              <w:tc>
                <w:tcPr>
                  <w:tcW w:w="5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University</w:t>
                  </w:r>
                </w:p>
              </w:tc>
              <w:tc>
                <w:tcPr>
                  <w:tcW w:w="4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68" w:type="pct"/>
          </w:tcPr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10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your religion?</w:t>
            </w:r>
          </w:p>
          <w:tbl>
            <w:tblPr>
              <w:tblStyle w:val="TableGrid"/>
              <w:tblW w:w="46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23"/>
              <w:gridCol w:w="493"/>
              <w:gridCol w:w="2217"/>
              <w:gridCol w:w="493"/>
            </w:tblGrid>
            <w:tr w:rsidR="00EF4A49" w:rsidRPr="00566A40" w:rsidTr="00B5248C">
              <w:tc>
                <w:tcPr>
                  <w:tcW w:w="142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Catholic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1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Pentecostal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2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Anglican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1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 SDA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2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Muslim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17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23" w:type="dxa"/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493" w:type="dxa"/>
                  <w:tcBorders>
                    <w:top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17" w:type="dxa"/>
                  <w:tcBorders>
                    <w:left w:val="nil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49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980"/>
        </w:trPr>
        <w:tc>
          <w:tcPr>
            <w:tcW w:w="1731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10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your current marital status?</w:t>
            </w:r>
          </w:p>
          <w:tbl>
            <w:tblPr>
              <w:tblStyle w:val="TableGrid"/>
              <w:tblW w:w="427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17"/>
              <w:gridCol w:w="493"/>
              <w:gridCol w:w="1473"/>
              <w:gridCol w:w="493"/>
            </w:tblGrid>
            <w:tr w:rsidR="00EF4A49" w:rsidRPr="00566A40" w:rsidTr="00B5248C">
              <w:tc>
                <w:tcPr>
                  <w:tcW w:w="18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Never Married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Widowed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Married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 Divorced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Cohabiting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6. Separated</w:t>
                  </w:r>
                </w:p>
              </w:tc>
              <w:tc>
                <w:tcPr>
                  <w:tcW w:w="4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01" w:type="pct"/>
          </w:tcPr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10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What is your </w:t>
            </w:r>
            <w:r w:rsidRPr="00566A40">
              <w:rPr>
                <w:rFonts w:ascii="Arial Narrow" w:hAnsi="Arial Narrow" w:cs="Arial"/>
                <w:b/>
                <w:i/>
                <w:sz w:val="20"/>
                <w:szCs w:val="20"/>
              </w:rPr>
              <w:t>primary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source of money?</w:t>
            </w:r>
          </w:p>
          <w:tbl>
            <w:tblPr>
              <w:tblStyle w:val="TableGrid"/>
              <w:tblW w:w="437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47"/>
              <w:gridCol w:w="540"/>
              <w:gridCol w:w="1739"/>
              <w:gridCol w:w="552"/>
            </w:tblGrid>
            <w:tr w:rsidR="00EF4A49" w:rsidRPr="00566A40" w:rsidTr="00B5248C">
              <w:trPr>
                <w:trHeight w:val="266"/>
              </w:trPr>
              <w:tc>
                <w:tcPr>
                  <w:tcW w:w="154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aving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 Family</w:t>
                  </w:r>
                </w:p>
              </w:tc>
              <w:tc>
                <w:tcPr>
                  <w:tcW w:w="5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252"/>
              </w:trPr>
              <w:tc>
                <w:tcPr>
                  <w:tcW w:w="154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Farming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6. Friends</w:t>
                  </w:r>
                </w:p>
              </w:tc>
              <w:tc>
                <w:tcPr>
                  <w:tcW w:w="5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266"/>
              </w:trPr>
              <w:tc>
                <w:tcPr>
                  <w:tcW w:w="154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Wage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labour</w:t>
                  </w:r>
                  <w:proofErr w:type="spellEnd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54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Social security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1739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68" w:type="pct"/>
          </w:tcPr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SECTION 200: 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ab/>
        <w:t>HOUSEHOLD CHARACTERISTICS</w:t>
      </w: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  <w:r w:rsidRPr="00566A40">
        <w:rPr>
          <w:rFonts w:ascii="Arial Narrow" w:hAnsi="Arial Narrow" w:cs="Arial"/>
          <w:i/>
          <w:sz w:val="20"/>
          <w:szCs w:val="20"/>
        </w:rPr>
        <w:t>Now, I want us to discuss conditions in this household:</w:t>
      </w:r>
    </w:p>
    <w:tbl>
      <w:tblPr>
        <w:tblW w:w="53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49"/>
        <w:gridCol w:w="2981"/>
        <w:gridCol w:w="3573"/>
      </w:tblGrid>
      <w:tr w:rsidR="00EF4A49" w:rsidRPr="00566A40" w:rsidTr="00B5248C">
        <w:trPr>
          <w:cantSplit/>
          <w:trHeight w:val="341"/>
          <w:tblHeader/>
        </w:trPr>
        <w:tc>
          <w:tcPr>
            <w:tcW w:w="1724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0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786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rPr>
          <w:trHeight w:val="926"/>
        </w:trPr>
        <w:tc>
          <w:tcPr>
            <w:tcW w:w="1724" w:type="pct"/>
          </w:tcPr>
          <w:p w:rsidR="00EF4A49" w:rsidRDefault="00EF4A49" w:rsidP="00B5248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201. What type of fuel does your household use mainly for cooking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Firewood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E861E9" w:rsidRDefault="00EF4A49" w:rsidP="00B5248C">
                  <w:pPr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</w:t>
                  </w:r>
                  <w:r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 Charcoal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Paraffi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 Electricity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5. Bioga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Default="00EF4A49" w:rsidP="00B5248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>202. If firewood, who fetches it for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Self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E861E9" w:rsidRDefault="00EF4A49" w:rsidP="00B5248C">
                  <w:pPr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</w:t>
                  </w:r>
                  <w:r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 Spous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Childre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Grandchildre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5. Relative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 House worker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203. What source of energy does this household mainly use for lighting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Electricity (UMEME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Solar electricity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Generator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 xml:space="preserve">3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Biogas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proofErr w:type="spellStart"/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Tadooba</w:t>
                  </w:r>
                  <w:proofErr w:type="spellEnd"/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5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Firewood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 Candle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926"/>
        </w:trPr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20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the household’s main source of water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iped water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Protected well/spring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Unprotected well/spring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Borehol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Rain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water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 River/lake/strea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/>
                <w:b/>
                <w:sz w:val="20"/>
                <w:szCs w:val="20"/>
              </w:rPr>
              <w:t>2</w:t>
            </w:r>
            <w:r>
              <w:rPr>
                <w:rFonts w:ascii="Arial Narrow" w:hAnsi="Arial Narrow"/>
                <w:b/>
                <w:sz w:val="20"/>
                <w:szCs w:val="20"/>
              </w:rPr>
              <w:t>05</w:t>
            </w:r>
            <w:r w:rsidRPr="00566A40">
              <w:rPr>
                <w:rFonts w:ascii="Arial Narrow" w:hAnsi="Arial Narrow"/>
                <w:sz w:val="20"/>
                <w:szCs w:val="20"/>
              </w:rPr>
              <w:t xml:space="preserve">. 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What is the distance to this source of water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from home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&lt; 0.5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F62EA1" w:rsidRDefault="00EF4A49" w:rsidP="00B5248C">
                  <w:pPr>
                    <w:pStyle w:val="answercodes"/>
                    <w:ind w:left="284" w:hanging="284"/>
                    <w:rPr>
                      <w:sz w:val="20"/>
                    </w:rPr>
                  </w:pPr>
                  <w:r w:rsidRPr="00F62EA1">
                    <w:rPr>
                      <w:sz w:val="20"/>
                    </w:rPr>
                    <w:t>0.5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1 K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2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 &gt;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0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fetches water from the source for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Self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E861E9" w:rsidRDefault="00EF4A49" w:rsidP="00B5248C">
                  <w:pPr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</w:t>
                  </w:r>
                  <w:r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 Spous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Childre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Grandchildre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 Relative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 House worker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926"/>
        </w:trPr>
        <w:tc>
          <w:tcPr>
            <w:tcW w:w="1724" w:type="pct"/>
          </w:tcPr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7. What type of a toilet facility does your household mainly us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/>
                      <w:sz w:val="20"/>
                      <w:szCs w:val="20"/>
                    </w:rPr>
                    <w:t>Flush toilet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D115CF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</w:t>
                  </w:r>
                  <w:r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 Narrow" w:hAnsi="Arial Narrow"/>
                      <w:sz w:val="20"/>
                      <w:szCs w:val="20"/>
                    </w:rPr>
                    <w:t>Covered pit latrin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</w:t>
                  </w:r>
                  <w:r>
                    <w:rPr>
                      <w:rFonts w:ascii="Arial Narrow" w:hAnsi="Arial Narrow"/>
                      <w:sz w:val="20"/>
                      <w:szCs w:val="20"/>
                    </w:rPr>
                    <w:t>Uncovered pit latrin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r>
                    <w:rPr>
                      <w:rFonts w:ascii="Arial Narrow" w:hAnsi="Arial Narrow"/>
                      <w:sz w:val="20"/>
                      <w:szCs w:val="20"/>
                    </w:rPr>
                    <w:t>Bush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0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your household’s main source of information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Radio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Word of mouth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elephon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Print media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 Televisio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6. Community meeting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6" w:type="pct"/>
          </w:tcPr>
          <w:tbl>
            <w:tblPr>
              <w:tblStyle w:val="TableGrid"/>
              <w:tblW w:w="38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03"/>
              <w:gridCol w:w="503"/>
              <w:gridCol w:w="503"/>
              <w:gridCol w:w="1723"/>
              <w:gridCol w:w="625"/>
            </w:tblGrid>
            <w:tr w:rsidR="00EF4A49" w:rsidRPr="00566A40" w:rsidTr="00B5248C">
              <w:trPr>
                <w:gridAfter w:val="2"/>
                <w:wAfter w:w="2348" w:type="dxa"/>
                <w:trHeight w:val="238"/>
              </w:trPr>
              <w:tc>
                <w:tcPr>
                  <w:tcW w:w="503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503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03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323"/>
              </w:trPr>
              <w:tc>
                <w:tcPr>
                  <w:tcW w:w="3232" w:type="dxa"/>
                  <w:gridSpan w:val="4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209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Generally, how many people live in your household</w:t>
                  </w:r>
                </w:p>
              </w:tc>
              <w:tc>
                <w:tcPr>
                  <w:tcW w:w="6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pStyle w:val="question"/>
              <w:numPr>
                <w:ilvl w:val="0"/>
                <w:numId w:val="0"/>
              </w:numPr>
              <w:ind w:left="284" w:hanging="284"/>
              <w:rPr>
                <w:rFonts w:ascii="Arial Narrow" w:hAnsi="Arial Narrow" w:cs="Arial"/>
                <w:b/>
                <w:sz w:val="20"/>
              </w:rPr>
            </w:pPr>
            <w:r>
              <w:rPr>
                <w:rFonts w:ascii="Arial Narrow" w:hAnsi="Arial Narrow" w:cs="Arial"/>
                <w:b/>
                <w:sz w:val="20"/>
              </w:rPr>
              <w:t xml:space="preserve">    </w:t>
            </w:r>
          </w:p>
        </w:tc>
      </w:tr>
      <w:tr w:rsidR="00EF4A49" w:rsidRPr="00566A40" w:rsidTr="00B5248C">
        <w:trPr>
          <w:trHeight w:val="926"/>
        </w:trPr>
        <w:tc>
          <w:tcPr>
            <w:tcW w:w="1724" w:type="pct"/>
          </w:tcPr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01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Of these, how many are:</w:t>
            </w:r>
          </w:p>
          <w:tbl>
            <w:tblPr>
              <w:tblStyle w:val="TableGrid"/>
              <w:tblW w:w="455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50"/>
              <w:gridCol w:w="503"/>
              <w:gridCol w:w="1809"/>
              <w:gridCol w:w="491"/>
            </w:tblGrid>
            <w:tr w:rsidR="00EF4A49" w:rsidRPr="00566A40" w:rsidTr="00B5248C">
              <w:trPr>
                <w:trHeight w:val="56"/>
              </w:trPr>
              <w:tc>
                <w:tcPr>
                  <w:tcW w:w="175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answercodes"/>
                    <w:ind w:left="284" w:hanging="284"/>
                    <w:rPr>
                      <w:rFonts w:ascii="Arial Narrow" w:hAnsi="Arial Narrow"/>
                      <w:sz w:val="20"/>
                    </w:rPr>
                  </w:pPr>
                  <w:r w:rsidRPr="00566A40">
                    <w:rPr>
                      <w:rFonts w:ascii="Arial Narrow" w:hAnsi="Arial Narrow"/>
                      <w:caps w:val="0"/>
                      <w:sz w:val="20"/>
                    </w:rPr>
                    <w:t>Spouses</w:t>
                  </w:r>
                </w:p>
              </w:tc>
              <w:tc>
                <w:tcPr>
                  <w:tcW w:w="5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80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Other r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elatives</w:t>
                  </w:r>
                </w:p>
              </w:tc>
              <w:tc>
                <w:tcPr>
                  <w:tcW w:w="4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238"/>
              </w:trPr>
              <w:tc>
                <w:tcPr>
                  <w:tcW w:w="175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question"/>
                    <w:numPr>
                      <w:ilvl w:val="0"/>
                      <w:numId w:val="0"/>
                    </w:numPr>
                    <w:spacing w:before="0" w:after="0"/>
                    <w:ind w:left="284" w:hanging="284"/>
                    <w:rPr>
                      <w:rFonts w:ascii="Arial Narrow" w:hAnsi="Arial Narrow" w:cs="Arial"/>
                      <w:sz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</w:rPr>
                    <w:t>2. Own children</w:t>
                  </w:r>
                </w:p>
              </w:tc>
              <w:tc>
                <w:tcPr>
                  <w:tcW w:w="5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80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6. House workers</w:t>
                  </w:r>
                </w:p>
              </w:tc>
              <w:tc>
                <w:tcPr>
                  <w:tcW w:w="4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238"/>
              </w:trPr>
              <w:tc>
                <w:tcPr>
                  <w:tcW w:w="175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Grandchildren</w:t>
                  </w:r>
                </w:p>
              </w:tc>
              <w:tc>
                <w:tcPr>
                  <w:tcW w:w="5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809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49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Pr="001075CF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1</w:t>
            </w:r>
            <w:r w:rsidRPr="001075CF">
              <w:rPr>
                <w:rFonts w:ascii="Arial Narrow" w:hAnsi="Arial Narrow" w:cs="Arial"/>
                <w:sz w:val="20"/>
                <w:szCs w:val="20"/>
              </w:rPr>
              <w:t xml:space="preserve">. Who controls money in this household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670"/>
              <w:gridCol w:w="540"/>
            </w:tblGrid>
            <w:tr w:rsidR="00EF4A49" w:rsidRPr="001075CF" w:rsidTr="00B5248C">
              <w:tc>
                <w:tcPr>
                  <w:tcW w:w="2670" w:type="dxa"/>
                  <w:tcBorders>
                    <w:right w:val="single" w:sz="4" w:space="0" w:color="auto"/>
                  </w:tcBorders>
                </w:tcPr>
                <w:p w:rsidR="00EF4A49" w:rsidRPr="001075CF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1075CF">
                    <w:rPr>
                      <w:rFonts w:ascii="Arial Narrow" w:hAnsi="Arial Narrow" w:cs="Arial"/>
                      <w:sz w:val="20"/>
                      <w:szCs w:val="20"/>
                    </w:rPr>
                    <w:t>1. Self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1075CF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67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Spous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67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Child(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ren</w:t>
                  </w:r>
                  <w:proofErr w:type="spellEnd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67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Another family member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67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Non family member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(</w:t>
            </w:r>
            <w:r w:rsidRPr="00566A40">
              <w:rPr>
                <w:rFonts w:ascii="Arial Narrow" w:hAnsi="Arial Narrow" w:cs="Arial"/>
                <w:b/>
                <w:i/>
                <w:sz w:val="20"/>
                <w:szCs w:val="20"/>
              </w:rPr>
              <w:t>Only one response expected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)</w:t>
            </w: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you have these items in your household</w:t>
            </w:r>
            <w:r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Electricity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Radio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elevision (TV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Mobile phon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5.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Car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Motocycl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F96714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Bicycl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Others,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926"/>
        </w:trPr>
        <w:tc>
          <w:tcPr>
            <w:tcW w:w="1724" w:type="pct"/>
          </w:tcPr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3. What type of a house do you occupy</w:t>
            </w:r>
          </w:p>
          <w:tbl>
            <w:tblPr>
              <w:tblStyle w:val="TableGrid"/>
              <w:tblW w:w="228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39"/>
              <w:gridCol w:w="542"/>
            </w:tblGrid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etached house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partment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caps/>
                      <w:sz w:val="20"/>
                      <w:szCs w:val="20"/>
                    </w:rPr>
                    <w:t xml:space="preserve">3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Tenement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caps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88.Others (specify)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14. What is the quality of your house in terms of durability?</w:t>
            </w:r>
          </w:p>
          <w:tbl>
            <w:tblPr>
              <w:tblStyle w:val="TableGrid"/>
              <w:tblW w:w="228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39"/>
              <w:gridCol w:w="542"/>
            </w:tblGrid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Permanent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emi-permanent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caps/>
                      <w:sz w:val="20"/>
                      <w:szCs w:val="20"/>
                    </w:rPr>
                    <w:t xml:space="preserve">3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Temporary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caps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 xml:space="preserve">4.Delapidated 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 xml:space="preserve">5. Make shift 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39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 w:line="240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Do you owns 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the house you currently occupy?</w:t>
            </w:r>
          </w:p>
          <w:tbl>
            <w:tblPr>
              <w:tblStyle w:val="TableGrid"/>
              <w:tblW w:w="36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3"/>
              <w:gridCol w:w="542"/>
              <w:gridCol w:w="2138"/>
            </w:tblGrid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216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</w:tr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2222"/>
        </w:trPr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lastRenderedPageBreak/>
              <w:t>21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Who </w:t>
            </w:r>
            <w:r>
              <w:rPr>
                <w:rFonts w:ascii="Arial Narrow" w:hAnsi="Arial Narrow" w:cs="Arial"/>
                <w:sz w:val="20"/>
                <w:szCs w:val="20"/>
              </w:rPr>
              <w:t>bought/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constructed the house you currently occupy?</w:t>
            </w:r>
          </w:p>
          <w:tbl>
            <w:tblPr>
              <w:tblStyle w:val="TableGrid"/>
              <w:tblW w:w="222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85"/>
              <w:gridCol w:w="540"/>
            </w:tblGrid>
            <w:tr w:rsidR="00EF4A49" w:rsidRPr="00566A40" w:rsidTr="00B5248C">
              <w:tc>
                <w:tcPr>
                  <w:tcW w:w="168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pous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8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Child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8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Relatives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8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answercodes"/>
                    <w:numPr>
                      <w:ilvl w:val="0"/>
                      <w:numId w:val="0"/>
                    </w:numPr>
                    <w:spacing w:before="0"/>
                    <w:rPr>
                      <w:rFonts w:ascii="Arial Narrow" w:hAnsi="Arial Narrow"/>
                      <w:sz w:val="20"/>
                    </w:rPr>
                  </w:pPr>
                  <w:r>
                    <w:rPr>
                      <w:rFonts w:ascii="Arial Narrow" w:hAnsi="Arial Narrow"/>
                      <w:caps w:val="0"/>
                      <w:sz w:val="20"/>
                    </w:rPr>
                    <w:t>88. Others (specify)</w:t>
                  </w:r>
                  <w:r w:rsidRPr="00566A40">
                    <w:rPr>
                      <w:rFonts w:ascii="Arial Narrow" w:hAnsi="Arial Narrow"/>
                      <w:caps w:val="0"/>
                      <w:sz w:val="20"/>
                    </w:rPr>
                    <w:t xml:space="preserve">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es this household own any animals or birds?</w:t>
            </w:r>
          </w:p>
          <w:tbl>
            <w:tblPr>
              <w:tblStyle w:val="TableGrid"/>
              <w:tblW w:w="36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3"/>
              <w:gridCol w:w="542"/>
              <w:gridCol w:w="2138"/>
            </w:tblGrid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221)</w:t>
                  </w: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Pr="00F71659" w:rsidRDefault="00EF4A49" w:rsidP="00B5248C">
            <w:pPr>
              <w:tabs>
                <w:tab w:val="left" w:pos="975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Of the animals and birds owned, how many are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w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Goat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Sheep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Pig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5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hicken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 Donkeys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19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you own land for either agriculture or settlement?</w:t>
            </w:r>
          </w:p>
          <w:tbl>
            <w:tblPr>
              <w:tblStyle w:val="TableGrid"/>
              <w:tblW w:w="36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3"/>
              <w:gridCol w:w="542"/>
              <w:gridCol w:w="2138"/>
            </w:tblGrid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96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54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138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(</w:t>
                  </w: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220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49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2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mainly tills land where you do farming?</w:t>
            </w:r>
          </w:p>
          <w:tbl>
            <w:tblPr>
              <w:tblStyle w:val="TableGrid"/>
              <w:tblW w:w="0" w:type="auto"/>
              <w:tblInd w:w="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87"/>
              <w:gridCol w:w="575"/>
            </w:tblGrid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elf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Spouse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Children/Grandchildren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Relatives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Hired laborers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2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Neighbors 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90"/>
              </w:trPr>
              <w:tc>
                <w:tcPr>
                  <w:tcW w:w="288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5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90"/>
              </w:trPr>
              <w:tc>
                <w:tcPr>
                  <w:tcW w:w="2887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7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221</w:t>
            </w:r>
            <w:r>
              <w:rPr>
                <w:rFonts w:ascii="Arial Narrow" w:hAnsi="Arial Narrow" w:cs="Arial"/>
                <w:sz w:val="20"/>
                <w:szCs w:val="20"/>
              </w:rPr>
              <w:t>. Over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all, who controls assets in this household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elf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Spous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Children  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(specify)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2711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pStyle w:val="ListParagraph"/>
        <w:ind w:left="0"/>
        <w:jc w:val="both"/>
        <w:rPr>
          <w:rFonts w:ascii="Arial Narrow" w:hAnsi="Arial Narrow" w:cs="Arial"/>
          <w:sz w:val="20"/>
          <w:szCs w:val="20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SECTION 300: 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ab/>
        <w:t>NETWORKS AND SOCIAL SUPPORT</w:t>
      </w:r>
    </w:p>
    <w:p w:rsidR="00EF4A49" w:rsidRPr="00566A40" w:rsidRDefault="00EF4A49" w:rsidP="00EF4A49">
      <w:pPr>
        <w:pStyle w:val="ListParagraph"/>
        <w:spacing w:after="0"/>
        <w:ind w:left="0"/>
        <w:jc w:val="both"/>
        <w:rPr>
          <w:rFonts w:ascii="Arial Narrow" w:hAnsi="Arial Narrow" w:cs="Arial"/>
          <w:b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  <w:r w:rsidRPr="00566A40">
        <w:rPr>
          <w:rFonts w:ascii="Arial Narrow" w:hAnsi="Arial Narrow" w:cs="Arial"/>
          <w:sz w:val="20"/>
          <w:szCs w:val="20"/>
        </w:rPr>
        <w:t>Now, I want us to discuss you networks, relatives’ social relationships</w:t>
      </w:r>
    </w:p>
    <w:tbl>
      <w:tblPr>
        <w:tblW w:w="53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49"/>
        <w:gridCol w:w="3561"/>
        <w:gridCol w:w="2993"/>
      </w:tblGrid>
      <w:tr w:rsidR="00EF4A49" w:rsidRPr="00566A40" w:rsidTr="00B5248C">
        <w:trPr>
          <w:cantSplit/>
          <w:trHeight w:val="341"/>
          <w:tblHeader/>
        </w:trPr>
        <w:tc>
          <w:tcPr>
            <w:tcW w:w="1724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6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c>
          <w:tcPr>
            <w:tcW w:w="1724" w:type="pct"/>
          </w:tcPr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1. Do you live with some of your childre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2206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303</w:t>
                  </w: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2. How do you keep in touch with the children you stay with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h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Lett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hey visit m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I visit them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some of your children live elsewhere in Uganda or in other countries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2206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306</w:t>
                  </w:r>
                </w:p>
              </w:tc>
            </w:tr>
          </w:tbl>
          <w:p w:rsidR="00EF4A49" w:rsidRPr="00566A40" w:rsidRDefault="00EF4A49" w:rsidP="00B5248C">
            <w:pPr>
              <w:pStyle w:val="question"/>
              <w:numPr>
                <w:ilvl w:val="0"/>
                <w:numId w:val="0"/>
              </w:numPr>
              <w:ind w:left="284" w:hanging="284"/>
              <w:rPr>
                <w:rFonts w:ascii="Arial Narrow" w:hAnsi="Arial Narrow" w:cs="Arial"/>
                <w:b/>
                <w:sz w:val="20"/>
              </w:rPr>
            </w:pPr>
          </w:p>
        </w:tc>
      </w:tr>
      <w:tr w:rsidR="00EF4A49" w:rsidRPr="00566A40" w:rsidTr="00B5248C">
        <w:tc>
          <w:tcPr>
            <w:tcW w:w="1724" w:type="pct"/>
          </w:tcPr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4. Where do your children living elsewhere liv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310"/>
              <w:gridCol w:w="720"/>
            </w:tblGrid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Rural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Uganda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Urban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Uganda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Outside Uganda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do you keep in touch with your children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who live elsewhere in Uganda or in other countries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h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Lett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hey visit m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I visit them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>Regardless where they live, d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o your children support you financially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2206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309</w:t>
                  </w: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583"/>
        </w:trPr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often do your children give you financial support?</w:t>
            </w:r>
          </w:p>
          <w:tbl>
            <w:tblPr>
              <w:tblStyle w:val="TableGrid"/>
              <w:tblW w:w="40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90"/>
              <w:gridCol w:w="450"/>
              <w:gridCol w:w="1620"/>
              <w:gridCol w:w="360"/>
            </w:tblGrid>
            <w:tr w:rsidR="00EF4A49" w:rsidRPr="00566A40" w:rsidTr="00B5248C">
              <w:tc>
                <w:tcPr>
                  <w:tcW w:w="159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Daily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Quarterly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9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answercodes"/>
                    <w:ind w:left="284" w:hanging="284"/>
                  </w:pPr>
                  <w:r>
                    <w:t>W</w:t>
                  </w:r>
                  <w:r w:rsidRPr="00566A40">
                    <w:t>eek</w:t>
                  </w:r>
                  <w:r>
                    <w:t>ly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 Annually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9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Monthly </w:t>
                  </w:r>
                </w:p>
              </w:tc>
              <w:tc>
                <w:tcPr>
                  <w:tcW w:w="4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 (specify)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143"/>
              </w:trPr>
              <w:tc>
                <w:tcPr>
                  <w:tcW w:w="1590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45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tcBorders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36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do you rate the financial support you receive from your children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Adequ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Inadequ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9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Other than your children, do you have other relatives and friends who live in other parts of the country or outside the country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2206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312</w:t>
                  </w: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1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the method of keeping in touch with them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1. Lett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Ph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They visit m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I visit them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31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you get material support from them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31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supports you materially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2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Relative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 Friend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N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520"/>
        </w:trPr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31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of these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people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do you always share with your personal matters or any other issu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Relative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 Friend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N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1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looks after you at home when you are sick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Relative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 Friend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.Non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810B99" w:rsidRDefault="00EF4A49" w:rsidP="00B5248C">
            <w:pPr>
              <w:tabs>
                <w:tab w:val="left" w:pos="2430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31</w:t>
            </w:r>
            <w:r>
              <w:rPr>
                <w:rFonts w:ascii="Arial Narrow" w:hAnsi="Arial Narrow" w:cs="Arial"/>
                <w:sz w:val="20"/>
                <w:szCs w:val="20"/>
              </w:rPr>
              <w:t>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Who accompanies you to the hospital or health </w:t>
            </w:r>
            <w:proofErr w:type="spellStart"/>
            <w:r w:rsidRPr="00566A40">
              <w:rPr>
                <w:rFonts w:ascii="Arial Narrow" w:hAnsi="Arial Narrow" w:cs="Arial"/>
                <w:sz w:val="20"/>
                <w:szCs w:val="20"/>
              </w:rPr>
              <w:t>centre</w:t>
            </w:r>
            <w:proofErr w:type="spellEnd"/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when you are sick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Relativ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Friend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5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2618"/>
        </w:trPr>
        <w:tc>
          <w:tcPr>
            <w:tcW w:w="1724" w:type="pct"/>
          </w:tcPr>
          <w:p w:rsidR="00EF4A49" w:rsidRPr="00A93F0F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A93F0F">
              <w:rPr>
                <w:rFonts w:ascii="Arial Narrow" w:hAnsi="Arial Narrow" w:cs="Arial"/>
                <w:sz w:val="20"/>
                <w:szCs w:val="20"/>
              </w:rPr>
              <w:t xml:space="preserve">316. What is the distance to the nearest health </w:t>
            </w:r>
            <w:proofErr w:type="spellStart"/>
            <w:r w:rsidRPr="00A93F0F">
              <w:rPr>
                <w:rFonts w:ascii="Arial Narrow" w:hAnsi="Arial Narrow" w:cs="Arial"/>
                <w:sz w:val="20"/>
                <w:szCs w:val="20"/>
              </w:rPr>
              <w:t>centre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from home</w:t>
            </w:r>
            <w:r w:rsidRPr="00A93F0F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711"/>
              <w:gridCol w:w="540"/>
            </w:tblGrid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&lt; 0.5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F62EA1" w:rsidRDefault="00EF4A49" w:rsidP="00B5248C">
                  <w:pPr>
                    <w:pStyle w:val="answercodes"/>
                    <w:ind w:left="284" w:hanging="284"/>
                    <w:rPr>
                      <w:sz w:val="20"/>
                    </w:rPr>
                  </w:pPr>
                  <w:r w:rsidRPr="00F62EA1">
                    <w:rPr>
                      <w:sz w:val="20"/>
                    </w:rPr>
                    <w:t>0.5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1 K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2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71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 &gt;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Km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CC10CF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31</w:t>
            </w:r>
            <w:r>
              <w:rPr>
                <w:rFonts w:ascii="Arial Narrow" w:hAnsi="Arial Narrow" w:cs="Arial"/>
                <w:sz w:val="20"/>
                <w:szCs w:val="20"/>
              </w:rPr>
              <w:t>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travels to the market or shop to buy items you need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elf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 R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elativ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Friend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7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House work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CC10CF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31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o assists you in household chores like cooking, washing, sweeping etc.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48"/>
              <w:gridCol w:w="767"/>
            </w:tblGrid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elf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Spous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Children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 R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elative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70"/>
              </w:trPr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Friend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6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proofErr w:type="spellStart"/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Neigbour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</w:t>
                  </w:r>
                  <w:proofErr w:type="spellEnd"/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7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House work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340"/>
        </w:trPr>
        <w:tc>
          <w:tcPr>
            <w:tcW w:w="1724" w:type="pct"/>
          </w:tcPr>
          <w:p w:rsidR="00EF4A49" w:rsidRPr="003308D7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3308D7">
              <w:rPr>
                <w:rFonts w:ascii="Arial Narrow" w:hAnsi="Arial Narrow" w:cs="Arial"/>
                <w:sz w:val="20"/>
                <w:szCs w:val="20"/>
              </w:rPr>
              <w:t>319. Do you have friends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2206"/>
            </w:tblGrid>
            <w:tr w:rsidR="00EF4A49" w:rsidRPr="003308D7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3308D7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3308D7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3308D7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3308D7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220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i/>
                      <w:sz w:val="20"/>
                      <w:szCs w:val="20"/>
                    </w:rPr>
                    <w:t>Skip to Q324</w:t>
                  </w:r>
                </w:p>
              </w:tc>
            </w:tr>
          </w:tbl>
          <w:p w:rsidR="00EF4A49" w:rsidRPr="00DB4C97" w:rsidRDefault="00EF4A49" w:rsidP="00B5248C">
            <w:pPr>
              <w:tabs>
                <w:tab w:val="left" w:pos="1395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065626" w:rsidRDefault="00EF4A49" w:rsidP="00B5248C">
            <w:pPr>
              <w:spacing w:after="0"/>
              <w:rPr>
                <w:rFonts w:ascii="Arial Narrow" w:hAnsi="Arial Narrow" w:cs="Arial"/>
                <w:color w:val="FF0000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</w:t>
            </w:r>
            <w:r w:rsidRPr="00065626">
              <w:rPr>
                <w:rFonts w:ascii="Arial Narrow" w:hAnsi="Arial Narrow" w:cs="Arial"/>
                <w:color w:val="FF0000"/>
                <w:sz w:val="20"/>
                <w:szCs w:val="20"/>
              </w:rPr>
              <w:t xml:space="preserve"> </w:t>
            </w:r>
            <w:r w:rsidRPr="006D2A2E">
              <w:rPr>
                <w:rFonts w:ascii="Arial Narrow" w:hAnsi="Arial Narrow" w:cs="Arial"/>
                <w:sz w:val="20"/>
                <w:szCs w:val="20"/>
              </w:rPr>
              <w:t>How many friends do you have?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  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1315" w:type="dxa"/>
              <w:tblLayout w:type="fixed"/>
              <w:tblLook w:val="04A0" w:firstRow="1" w:lastRow="0" w:firstColumn="1" w:lastColumn="0" w:noHBand="0" w:noVBand="1"/>
            </w:tblPr>
            <w:tblGrid>
              <w:gridCol w:w="810"/>
            </w:tblGrid>
            <w:tr w:rsidR="00EF4A49" w:rsidTr="00B5248C">
              <w:trPr>
                <w:trHeight w:val="395"/>
              </w:trPr>
              <w:tc>
                <w:tcPr>
                  <w:tcW w:w="810" w:type="dxa"/>
                </w:tcPr>
                <w:p w:rsidR="00EF4A49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DB4C97" w:rsidRDefault="00EF4A49" w:rsidP="00B5248C">
            <w:pPr>
              <w:tabs>
                <w:tab w:val="left" w:pos="1230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Are you satisfied with the number of friends you hav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DB4C97" w:rsidRDefault="00EF4A49" w:rsidP="00B5248C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223"/>
        </w:trPr>
        <w:tc>
          <w:tcPr>
            <w:tcW w:w="1724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>H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ow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do 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you get along with your friends?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important is it to have many friends?</w:t>
            </w: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400A6E" w:rsidRDefault="00EF4A49" w:rsidP="00B5248C">
            <w:pPr>
              <w:tabs>
                <w:tab w:val="left" w:pos="1200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ab/>
            </w: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Are you satisfied with your relationship with your family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070"/>
        </w:trPr>
        <w:tc>
          <w:tcPr>
            <w:tcW w:w="1724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important are family relationship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to you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Do you have </w:t>
            </w:r>
            <w:proofErr w:type="spellStart"/>
            <w:r w:rsidRPr="00566A40">
              <w:rPr>
                <w:rFonts w:ascii="Arial Narrow" w:hAnsi="Arial Narrow" w:cs="Arial"/>
                <w:sz w:val="20"/>
                <w:szCs w:val="20"/>
              </w:rPr>
              <w:t>neighbours</w:t>
            </w:r>
            <w:proofErr w:type="spellEnd"/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256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5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256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kip to Q328</w:t>
                  </w:r>
                </w:p>
              </w:tc>
            </w:tr>
          </w:tbl>
          <w:p w:rsidR="00EF4A49" w:rsidRPr="00566A40" w:rsidRDefault="00EF4A49" w:rsidP="00B5248C">
            <w:pPr>
              <w:tabs>
                <w:tab w:val="left" w:pos="3390"/>
              </w:tabs>
              <w:autoSpaceDE w:val="0"/>
              <w:autoSpaceDN w:val="0"/>
              <w:adjustRightInd w:val="0"/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A312D8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 w:rsidRPr="00A312D8">
              <w:rPr>
                <w:rFonts w:ascii="Arial Narrow" w:hAnsi="Arial Narrow" w:cs="Arial"/>
                <w:sz w:val="20"/>
                <w:szCs w:val="20"/>
              </w:rPr>
              <w:t xml:space="preserve">327. How many </w:t>
            </w:r>
            <w:proofErr w:type="spellStart"/>
            <w:r w:rsidRPr="00A312D8">
              <w:rPr>
                <w:rFonts w:ascii="Arial Narrow" w:hAnsi="Arial Narrow" w:cs="Arial"/>
                <w:sz w:val="20"/>
                <w:szCs w:val="20"/>
              </w:rPr>
              <w:t>neighbours</w:t>
            </w:r>
            <w:proofErr w:type="spellEnd"/>
            <w:r w:rsidRPr="00A312D8">
              <w:rPr>
                <w:rFonts w:ascii="Arial Narrow" w:hAnsi="Arial Narrow" w:cs="Arial"/>
                <w:sz w:val="20"/>
                <w:szCs w:val="20"/>
              </w:rPr>
              <w:t xml:space="preserve"> do you have</w:t>
            </w: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520"/>
        </w:trPr>
        <w:tc>
          <w:tcPr>
            <w:tcW w:w="1724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How important is your neighborhood as a place for your family to live in?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9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 w:rsidRPr="00566A40">
              <w:rPr>
                <w:rFonts w:ascii="Arial Narrow" w:hAnsi="Arial Narrow"/>
                <w:sz w:val="20"/>
                <w:szCs w:val="20"/>
              </w:rPr>
              <w:t xml:space="preserve">Are you a </w:t>
            </w:r>
            <w:r>
              <w:rPr>
                <w:rFonts w:ascii="Arial Narrow" w:hAnsi="Arial Narrow"/>
                <w:sz w:val="20"/>
                <w:szCs w:val="20"/>
              </w:rPr>
              <w:t>member of any organization/SACCO</w:t>
            </w:r>
            <w:r w:rsidRPr="00566A40">
              <w:rPr>
                <w:rFonts w:ascii="Arial Narrow" w:hAnsi="Arial Narrow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kip to Q</w:t>
                  </w:r>
                  <w:r w:rsidRPr="00566A40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 xml:space="preserve"> 401</w:t>
                  </w: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>33</w:t>
            </w:r>
            <w:r>
              <w:rPr>
                <w:rFonts w:ascii="Arial Narrow" w:hAnsi="Arial Narrow" w:cs="Arial"/>
                <w:sz w:val="20"/>
                <w:szCs w:val="20"/>
              </w:rPr>
              <w:t>0. In which organization/SACCO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do you hold membership?</w:t>
            </w:r>
          </w:p>
        </w:tc>
      </w:tr>
      <w:tr w:rsidR="00EF4A49" w:rsidRPr="00566A40" w:rsidTr="00B5248C">
        <w:tc>
          <w:tcPr>
            <w:tcW w:w="1724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331. What is your position in that organization/SACCO?</w:t>
            </w:r>
          </w:p>
          <w:p w:rsidR="00EF4A49" w:rsidRPr="003B6660" w:rsidRDefault="00EF4A49" w:rsidP="00B5248C">
            <w:pPr>
              <w:ind w:firstLine="72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80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2</w:t>
            </w:r>
            <w:r w:rsidRPr="00566A40">
              <w:rPr>
                <w:rFonts w:ascii="Arial Narrow" w:hAnsi="Arial Narrow"/>
                <w:sz w:val="20"/>
                <w:szCs w:val="20"/>
              </w:rPr>
              <w:t xml:space="preserve">. What activities do these </w:t>
            </w:r>
            <w:r>
              <w:rPr>
                <w:rFonts w:ascii="Arial Narrow" w:hAnsi="Arial Narrow"/>
                <w:sz w:val="20"/>
                <w:szCs w:val="20"/>
              </w:rPr>
              <w:t xml:space="preserve">organization/SACCOs </w:t>
            </w:r>
            <w:r w:rsidRPr="00566A40">
              <w:rPr>
                <w:rFonts w:ascii="Arial Narrow" w:hAnsi="Arial Narrow"/>
                <w:sz w:val="20"/>
                <w:szCs w:val="20"/>
              </w:rPr>
              <w:t>do?</w:t>
            </w: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6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3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do you benefit from these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organizations/SACCOs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</w:tr>
    </w:tbl>
    <w:p w:rsidR="00EF4A49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>SECTION 4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00: SOCIAL ACTIVITY </w:t>
      </w: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b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  <w:r w:rsidRPr="00566A40">
        <w:rPr>
          <w:rFonts w:ascii="Arial Narrow" w:hAnsi="Arial Narrow" w:cs="Arial"/>
          <w:b/>
          <w:sz w:val="20"/>
          <w:szCs w:val="20"/>
        </w:rPr>
        <w:t>Now I want to ask you about social activity you engage in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3621"/>
        <w:gridCol w:w="3053"/>
      </w:tblGrid>
      <w:tr w:rsidR="00EF4A49" w:rsidRPr="00566A40" w:rsidTr="00B5248C">
        <w:trPr>
          <w:cantSplit/>
          <w:trHeight w:val="341"/>
          <w:tblHeader/>
        </w:trPr>
        <w:tc>
          <w:tcPr>
            <w:tcW w:w="1723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9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01. Do you engage in social activities </w:t>
            </w:r>
          </w:p>
          <w:p w:rsidR="00EF4A49" w:rsidRPr="00260967" w:rsidRDefault="00EF4A49" w:rsidP="00B5248C">
            <w:pPr>
              <w:spacing w:after="0" w:line="240" w:lineRule="auto"/>
              <w:rPr>
                <w:rFonts w:ascii="Times New Roman" w:eastAsia="Times New Roman" w:hAnsi="Times New Roman" w:cs="Times New Roman"/>
                <w:sz w:val="27"/>
                <w:szCs w:val="27"/>
              </w:rPr>
            </w:pPr>
            <w:r w:rsidRPr="00260967">
              <w:rPr>
                <w:rFonts w:ascii="Times New Roman" w:eastAsia="Times New Roman" w:hAnsi="Times New Roman" w:cs="Times New Roman"/>
                <w:sz w:val="27"/>
                <w:szCs w:val="27"/>
              </w:rPr>
              <w:t xml:space="preserve">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14"/>
              <w:gridCol w:w="605"/>
            </w:tblGrid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Never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Sometimes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often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very often 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pStyle w:val="answercodes"/>
                    <w:ind w:left="284" w:hanging="284"/>
                  </w:pPr>
                  <w:r>
                    <w:rPr>
                      <w:caps w:val="0"/>
                    </w:rPr>
                    <w:t>Not applicable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D10A3A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D10A3A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02. Do you participate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in: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205"/>
              <w:gridCol w:w="725"/>
              <w:gridCol w:w="748"/>
            </w:tblGrid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2. No</w:t>
                  </w: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Religious function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Elderly club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Local ceremonies (e.g. introduction ceremonie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Visiting friends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br/>
                    <w:t>recreational activities (e.g. )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harity walk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rPr>
                <w:trHeight w:val="269"/>
              </w:trPr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Social gatherings (e.g. drinking gatherings)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ttending community meeting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20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66355E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 88.    Others (specify)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ind w:left="284" w:hanging="284"/>
              <w:rPr>
                <w:rFonts w:ascii="Arial Narrow" w:hAnsi="Arial Narrow" w:cs="Arial"/>
                <w:sz w:val="20"/>
              </w:rPr>
            </w:pPr>
            <w:r>
              <w:rPr>
                <w:rFonts w:ascii="Arial Narrow" w:hAnsi="Arial Narrow" w:cs="Arial"/>
                <w:sz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</w:rPr>
              <w:t>03. How often do you engage in this social activity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14"/>
              <w:gridCol w:w="605"/>
            </w:tblGrid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Daily 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Weekl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Monthl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Quarterly 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Annuall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specif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ind w:left="284" w:hanging="284"/>
              <w:rPr>
                <w:rFonts w:ascii="Arial Narrow" w:hAnsi="Arial Narrow" w:cs="Arial"/>
                <w:b/>
                <w:sz w:val="20"/>
              </w:rPr>
            </w:pPr>
          </w:p>
          <w:p w:rsidR="00EF4A49" w:rsidRPr="00D10A3A" w:rsidRDefault="00EF4A49" w:rsidP="00B5248C">
            <w:pPr>
              <w:rPr>
                <w:lang w:val="en-GB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04. During </w:t>
            </w:r>
            <w:r w:rsidRPr="00025A94">
              <w:rPr>
                <w:rFonts w:ascii="Arial Narrow" w:hAnsi="Arial Narrow" w:cs="Arial"/>
                <w:sz w:val="20"/>
                <w:szCs w:val="20"/>
              </w:rPr>
              <w:t>the</w:t>
            </w:r>
            <w:r w:rsidRPr="00025A94">
              <w:rPr>
                <w:rFonts w:ascii="Arial Narrow" w:hAnsi="Arial Narrow" w:cs="Arial"/>
                <w:bCs/>
                <w:sz w:val="20"/>
                <w:szCs w:val="20"/>
              </w:rPr>
              <w:t xml:space="preserve"> last six months</w:t>
            </w:r>
            <w:r w:rsidRPr="00566A40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, 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how often did you go to a religious activity such as church, mosque or synagogue</w:t>
            </w:r>
            <w:r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14"/>
              <w:gridCol w:w="605"/>
            </w:tblGrid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Daily 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Weekl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 Monthl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Pr="00937B5B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Quarterly 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14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. Others specify</w:t>
                  </w:r>
                </w:p>
              </w:tc>
              <w:tc>
                <w:tcPr>
                  <w:tcW w:w="6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05. Did you attend these social functions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in the last six months?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593"/>
              <w:gridCol w:w="725"/>
              <w:gridCol w:w="748"/>
            </w:tblGrid>
            <w:tr w:rsidR="00EF4A49" w:rsidRPr="00566A40" w:rsidTr="00B5248C"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2. No</w:t>
                  </w:r>
                </w:p>
              </w:tc>
            </w:tr>
            <w:tr w:rsidR="00EF4A49" w:rsidRPr="00566A40" w:rsidTr="00B5248C"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Wedding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 xml:space="preserve">2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Public meeting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3. burials/funerals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. Other (specify)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06. What hinders you from </w:t>
            </w:r>
            <w:proofErr w:type="spellStart"/>
            <w:r w:rsidRPr="00566A40">
              <w:rPr>
                <w:rFonts w:ascii="Arial Narrow" w:hAnsi="Arial Narrow" w:cs="Arial"/>
                <w:sz w:val="20"/>
                <w:szCs w:val="20"/>
              </w:rPr>
              <w:t>eng</w:t>
            </w:r>
            <w:r>
              <w:rPr>
                <w:rFonts w:ascii="Arial Narrow" w:hAnsi="Arial Narrow" w:cs="Arial"/>
                <w:sz w:val="20"/>
                <w:szCs w:val="20"/>
              </w:rPr>
              <w:t>ageing</w:t>
            </w:r>
            <w:proofErr w:type="spellEnd"/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in social activities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53"/>
              <w:gridCol w:w="767"/>
            </w:tblGrid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2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I am not a membe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2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Not invited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2"/>
                    </w:numPr>
                    <w:rPr>
                      <w:rFonts w:ascii="Arial Narrow" w:hAnsi="Arial Narrow" w:cs="TimesNew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Health problem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2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I do not have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t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2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TimesNew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ne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53" w:type="dxa"/>
                  <w:tcBorders>
                    <w:right w:val="single" w:sz="4" w:space="0" w:color="auto"/>
                  </w:tcBorders>
                </w:tcPr>
                <w:p w:rsidR="00EF4A49" w:rsidRPr="00A047DF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88. </w:t>
                  </w:r>
                  <w:r w:rsidRPr="00A047DF">
                    <w:rPr>
                      <w:rFonts w:ascii="Arial Narrow" w:hAnsi="Arial Narrow" w:cs="Arial"/>
                      <w:sz w:val="20"/>
                      <w:szCs w:val="20"/>
                    </w:rPr>
                    <w:t>Others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07. Do you feel you are discriminated against from social activities because of your health conditio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TrebuchetMS"/>
                <w:sz w:val="20"/>
                <w:szCs w:val="20"/>
              </w:rPr>
            </w:pPr>
            <w:r>
              <w:rPr>
                <w:rFonts w:ascii="Arial Narrow" w:hAnsi="Arial Narrow" w:cs="TrebuchetMS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TrebuchetMS"/>
                <w:sz w:val="20"/>
                <w:szCs w:val="20"/>
              </w:rPr>
              <w:t>08. If there is any problem in the community, do people call you to participate in resolving it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TrebuchetMS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4</w:t>
            </w:r>
            <w:r w:rsidRPr="00566A40">
              <w:rPr>
                <w:rFonts w:ascii="Arial Narrow" w:hAnsi="Arial Narrow" w:cs="TimesNewRoman"/>
                <w:sz w:val="20"/>
                <w:szCs w:val="20"/>
              </w:rPr>
              <w:t>09. How satisfied are you with the way you spend your tim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52"/>
              <w:gridCol w:w="767"/>
            </w:tblGrid>
            <w:tr w:rsidR="00EF4A49" w:rsidRPr="00566A40" w:rsidTr="00B5248C">
              <w:tc>
                <w:tcPr>
                  <w:tcW w:w="165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Dissatisfie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5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Satisfie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5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Very satisfie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>SECTION 5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00: PHYSICAL ACTIVITY </w:t>
      </w: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b/>
          <w:sz w:val="20"/>
          <w:szCs w:val="20"/>
        </w:rPr>
      </w:pPr>
      <w:r w:rsidRPr="00566A40">
        <w:rPr>
          <w:rFonts w:ascii="Arial Narrow" w:hAnsi="Arial Narrow" w:cs="Arial"/>
          <w:b/>
          <w:sz w:val="20"/>
          <w:szCs w:val="20"/>
        </w:rPr>
        <w:t>Now, I want to ask you about physical activities you do</w:t>
      </w:r>
      <w:r>
        <w:rPr>
          <w:rFonts w:ascii="Arial Narrow" w:hAnsi="Arial Narrow" w:cs="Arial"/>
          <w:b/>
          <w:sz w:val="20"/>
          <w:szCs w:val="20"/>
        </w:rPr>
        <w:t xml:space="preserve"> and how you participate in your community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3621"/>
        <w:gridCol w:w="3053"/>
      </w:tblGrid>
      <w:tr w:rsidR="00EF4A49" w:rsidRPr="00566A40" w:rsidTr="00B5248C">
        <w:tc>
          <w:tcPr>
            <w:tcW w:w="1723" w:type="pct"/>
            <w:shd w:val="clear" w:color="auto" w:fill="FFF2CC" w:themeFill="accent4" w:themeFillTint="33"/>
          </w:tcPr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778" w:type="pct"/>
            <w:shd w:val="clear" w:color="auto" w:fill="FFF2CC" w:themeFill="accent4" w:themeFillTint="33"/>
          </w:tcPr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9" w:type="pct"/>
            <w:shd w:val="clear" w:color="auto" w:fill="FFF2CC" w:themeFill="accent4" w:themeFillTint="33"/>
          </w:tcPr>
          <w:p w:rsidR="00EF4A49" w:rsidRPr="00566A40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c>
          <w:tcPr>
            <w:tcW w:w="1723" w:type="pct"/>
            <w:vAlign w:val="center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>Do you engage in physical activities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13"/>
              <w:gridCol w:w="767"/>
            </w:tblGrid>
            <w:tr w:rsidR="00EF4A49" w:rsidRPr="00566A40" w:rsidTr="00B5248C">
              <w:tc>
                <w:tcPr>
                  <w:tcW w:w="211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 litt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1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1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st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1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mplete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13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ot  applicab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  <w:p w:rsidR="00EF4A49" w:rsidRPr="00566A40" w:rsidRDefault="00EF4A49" w:rsidP="00B5248C">
            <w:pPr>
              <w:pStyle w:val="ListParagraph"/>
              <w:ind w:left="36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pStyle w:val="ListParagraph"/>
              <w:ind w:left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your main activity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010"/>
              <w:gridCol w:w="525"/>
              <w:gridCol w:w="2149"/>
              <w:gridCol w:w="510"/>
            </w:tblGrid>
            <w:tr w:rsidR="00EF4A49" w:rsidRPr="00566A40" w:rsidTr="00B5248C">
              <w:trPr>
                <w:trHeight w:val="188"/>
              </w:trPr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1.Paid</w:t>
                  </w:r>
                </w:p>
              </w:tc>
              <w:tc>
                <w:tcPr>
                  <w:tcW w:w="5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214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    3. voluntary</w:t>
                  </w:r>
                </w:p>
              </w:tc>
              <w:tc>
                <w:tcPr>
                  <w:tcW w:w="510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01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2. Unpaid</w:t>
                  </w:r>
                </w:p>
              </w:tc>
              <w:tc>
                <w:tcPr>
                  <w:tcW w:w="525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214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    88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Others (specify)      </w:t>
                  </w:r>
                </w:p>
              </w:tc>
              <w:tc>
                <w:tcPr>
                  <w:tcW w:w="510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Are you satisfied with the main activity you do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lastRenderedPageBreak/>
              <w:t>50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uring the last seven days, have you done any of :</w:t>
            </w: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181"/>
              <w:gridCol w:w="725"/>
              <w:gridCol w:w="748"/>
            </w:tblGrid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2. No</w:t>
                  </w: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House work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Heavy work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Heavy gardening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Light gardening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Lift a heavy object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Stand for a long time</w:t>
                  </w:r>
                </w:p>
              </w:tc>
              <w:tc>
                <w:tcPr>
                  <w:tcW w:w="72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  <w:tc>
                <w:tcPr>
                  <w:tcW w:w="748" w:type="dxa"/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505</w:t>
            </w:r>
            <w:r w:rsidRPr="00566A40">
              <w:rPr>
                <w:rFonts w:ascii="Arial Narrow" w:hAnsi="Arial Narrow" w:cs="Arial"/>
                <w:bCs/>
                <w:sz w:val="20"/>
                <w:szCs w:val="20"/>
              </w:rPr>
              <w:t>. Over the past 7 days, how often did you participate in sitting activities such as reading, or doing handcrafts?</w:t>
            </w:r>
          </w:p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satisfied are you with your capacity for work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12"/>
              <w:gridCol w:w="767"/>
            </w:tblGrid>
            <w:tr w:rsidR="00EF4A49" w:rsidRPr="00566A40" w:rsidTr="00B5248C">
              <w:tc>
                <w:tcPr>
                  <w:tcW w:w="181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 litt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1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1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st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1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mplete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would you rate your ability to work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15"/>
              <w:gridCol w:w="767"/>
            </w:tblGrid>
            <w:tr w:rsidR="00EF4A49" w:rsidRPr="00566A40" w:rsidTr="00B5248C">
              <w:tc>
                <w:tcPr>
                  <w:tcW w:w="141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Very poo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1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Poo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1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Goo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41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1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Very goo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508</w:t>
            </w:r>
            <w:r w:rsidRPr="00566A40">
              <w:rPr>
                <w:rFonts w:ascii="Arial Narrow" w:hAnsi="Arial Narrow" w:cs="Arial"/>
                <w:bCs/>
                <w:sz w:val="20"/>
                <w:szCs w:val="20"/>
              </w:rPr>
              <w:t>. What prevents you from working?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09. Do you participate in doing community activities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40"/>
              <w:gridCol w:w="720"/>
            </w:tblGrid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 littl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st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mplete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ot at al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510. What community activities do you engage in?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Cs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1C182B" w:rsidRDefault="00EF4A49" w:rsidP="00B5248C">
            <w:pPr>
              <w:rPr>
                <w:rFonts w:ascii="Arial Narrow" w:hAnsi="Arial Narrow" w:cs="Times New Roman"/>
                <w:sz w:val="18"/>
                <w:szCs w:val="18"/>
              </w:rPr>
            </w:pPr>
            <w:r w:rsidRPr="001C182B">
              <w:rPr>
                <w:rFonts w:ascii="TimesNewRoman" w:hAnsi="TimesNewRoman" w:cs="TimesNewRoman"/>
                <w:sz w:val="18"/>
                <w:szCs w:val="18"/>
              </w:rPr>
              <w:t>511. Does your community recognize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40"/>
              <w:gridCol w:w="720"/>
            </w:tblGrid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 littl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st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mplete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ot at al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12. In what ways are you recognized?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bCs/>
                <w:sz w:val="20"/>
                <w:szCs w:val="20"/>
              </w:rPr>
              <w:t>513. If not why are you not recognized in your community?</w:t>
            </w:r>
          </w:p>
        </w:tc>
        <w:tc>
          <w:tcPr>
            <w:tcW w:w="1778" w:type="pct"/>
          </w:tcPr>
          <w:p w:rsidR="00EF4A49" w:rsidRPr="00552900" w:rsidRDefault="00EF4A49" w:rsidP="00B5248C">
            <w:pPr>
              <w:rPr>
                <w:rStyle w:val="NoSpacingChar"/>
              </w:rPr>
            </w:pPr>
            <w:r w:rsidRPr="00E37AAF">
              <w:rPr>
                <w:rFonts w:ascii="TimesNewRoman" w:hAnsi="TimesNewRoman" w:cs="TimesNewRoman"/>
                <w:sz w:val="18"/>
                <w:szCs w:val="18"/>
              </w:rPr>
              <w:t>514.</w:t>
            </w:r>
            <w:r>
              <w:rPr>
                <w:rFonts w:ascii="TimesNewRoman" w:hAnsi="TimesNewRoman" w:cs="TimesNewRoman"/>
              </w:rPr>
              <w:t xml:space="preserve"> </w:t>
            </w:r>
            <w:r w:rsidRPr="008F4E9A">
              <w:rPr>
                <w:rFonts w:ascii="TimesNewRoman" w:hAnsi="TimesNewRoman" w:cs="TimesNewRoman"/>
                <w:sz w:val="18"/>
                <w:szCs w:val="18"/>
              </w:rPr>
              <w:t>Overall, are you satisfied with the way you spend your tim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40"/>
              <w:gridCol w:w="720"/>
            </w:tblGrid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A littl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derat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ost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completely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0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ot at al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rPr>
                <w:rFonts w:ascii="TimesNewRoman" w:hAnsi="TimesNewRoman" w:cs="TimesNewRoman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15 If no, why?</w:t>
            </w: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>SECTION 6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00: 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ab/>
        <w:t>PHYSICAL HEALTH</w:t>
      </w: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sz w:val="20"/>
          <w:szCs w:val="20"/>
        </w:rPr>
      </w:pP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  <w:r w:rsidRPr="00566A40">
        <w:rPr>
          <w:rFonts w:ascii="Arial Narrow" w:hAnsi="Arial Narrow" w:cs="Arial"/>
          <w:sz w:val="20"/>
          <w:szCs w:val="20"/>
        </w:rPr>
        <w:t>Now, I am going to ask you questions on your mobility status</w:t>
      </w:r>
      <w:r>
        <w:rPr>
          <w:rFonts w:ascii="Arial Narrow" w:hAnsi="Arial Narrow" w:cs="Arial"/>
          <w:sz w:val="20"/>
          <w:szCs w:val="20"/>
        </w:rPr>
        <w:t xml:space="preserve"> and activities of daily living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3621"/>
        <w:gridCol w:w="3053"/>
      </w:tblGrid>
      <w:tr w:rsidR="00EF4A49" w:rsidRPr="00566A40" w:rsidTr="00B5248C">
        <w:trPr>
          <w:cantSplit/>
          <w:trHeight w:val="341"/>
          <w:tblHeader/>
        </w:trPr>
        <w:tc>
          <w:tcPr>
            <w:tcW w:w="1723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9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rPr>
          <w:trHeight w:val="1250"/>
        </w:trPr>
        <w:tc>
          <w:tcPr>
            <w:tcW w:w="1723" w:type="pct"/>
          </w:tcPr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>601. I have difficulties in seeing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00"/>
              <w:gridCol w:w="540"/>
            </w:tblGrid>
            <w:tr w:rsidR="00EF4A49" w:rsidRPr="009916A1" w:rsidTr="00B5248C">
              <w:tc>
                <w:tcPr>
                  <w:tcW w:w="240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40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40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40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40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tabs>
                <w:tab w:val="left" w:pos="1365"/>
              </w:tabs>
              <w:rPr>
                <w:rFonts w:ascii="Arial Narrow" w:hAnsi="Arial Narrow" w:cs="Arial"/>
                <w:sz w:val="20"/>
                <w:szCs w:val="20"/>
              </w:rPr>
            </w:pPr>
            <w:r w:rsidRPr="009916A1">
              <w:rPr>
                <w:rFonts w:ascii="Arial Narrow" w:hAnsi="Arial Narrow" w:cs="Arial"/>
                <w:sz w:val="20"/>
                <w:szCs w:val="20"/>
              </w:rPr>
              <w:t>Skip  602-603 if answer is 4 or 5</w:t>
            </w:r>
          </w:p>
        </w:tc>
        <w:tc>
          <w:tcPr>
            <w:tcW w:w="1778" w:type="pct"/>
          </w:tcPr>
          <w:p w:rsidR="00EF4A49" w:rsidRPr="009916A1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rPr>
                <w:rFonts w:ascii="Arial Narrow" w:hAnsi="Arial Narrow" w:cs="Arial"/>
                <w:sz w:val="20"/>
              </w:rPr>
            </w:pPr>
            <w:r w:rsidRPr="009916A1">
              <w:rPr>
                <w:rFonts w:ascii="Arial Narrow" w:hAnsi="Arial Narrow" w:cs="Arial"/>
                <w:sz w:val="20"/>
              </w:rPr>
              <w:t>602. Does this difficult disturb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9916A1" w:rsidRDefault="00EF4A49" w:rsidP="00B5248C">
            <w:pPr>
              <w:tabs>
                <w:tab w:val="left" w:pos="778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 xml:space="preserve">603. For how long have you been with the problem?  </w:t>
            </w: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>Answer in years</w:t>
            </w: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250"/>
        </w:trPr>
        <w:tc>
          <w:tcPr>
            <w:tcW w:w="1723" w:type="pct"/>
          </w:tcPr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>604. I have difficulties in hearing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80"/>
              <w:gridCol w:w="540"/>
            </w:tblGrid>
            <w:tr w:rsidR="00EF4A49" w:rsidRPr="009916A1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1. Strongly 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2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2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2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2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5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Arial"/>
                <w:sz w:val="20"/>
                <w:szCs w:val="20"/>
              </w:rPr>
              <w:t>Skip 605-606 if answer is 4 or 5</w:t>
            </w:r>
          </w:p>
        </w:tc>
        <w:tc>
          <w:tcPr>
            <w:tcW w:w="1778" w:type="pct"/>
          </w:tcPr>
          <w:p w:rsidR="00EF4A49" w:rsidRPr="009916A1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rPr>
                <w:rFonts w:ascii="Arial Narrow" w:hAnsi="Arial Narrow" w:cs="Arial"/>
                <w:sz w:val="20"/>
              </w:rPr>
            </w:pPr>
            <w:r w:rsidRPr="009916A1">
              <w:rPr>
                <w:rFonts w:ascii="Arial Narrow" w:hAnsi="Arial Narrow" w:cs="Arial"/>
                <w:sz w:val="20"/>
              </w:rPr>
              <w:t>605. Does this difficult disturb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9916A1" w:rsidRDefault="00EF4A49" w:rsidP="00B5248C">
            <w:pPr>
              <w:tabs>
                <w:tab w:val="left" w:pos="778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 xml:space="preserve">606. For how long have you been with the problem?  </w:t>
            </w: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>Answer in years</w:t>
            </w: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lastRenderedPageBreak/>
              <w:t>607. I have difficulties in remembering or concentrating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630"/>
            </w:tblGrid>
            <w:tr w:rsidR="00EF4A49" w:rsidRPr="009916A1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EF4A49">
                  <w:pPr>
                    <w:pStyle w:val="ListParagraph"/>
                    <w:numPr>
                      <w:ilvl w:val="0"/>
                      <w:numId w:val="34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6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Arial"/>
                <w:sz w:val="20"/>
                <w:szCs w:val="20"/>
              </w:rPr>
              <w:t>Skip to 608-609 if answer is 4 or 5</w:t>
            </w:r>
          </w:p>
        </w:tc>
        <w:tc>
          <w:tcPr>
            <w:tcW w:w="1778" w:type="pct"/>
          </w:tcPr>
          <w:p w:rsidR="00EF4A49" w:rsidRPr="009916A1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rPr>
                <w:rFonts w:ascii="Arial Narrow" w:hAnsi="Arial Narrow" w:cs="Arial"/>
                <w:sz w:val="20"/>
              </w:rPr>
            </w:pPr>
            <w:r w:rsidRPr="009916A1">
              <w:rPr>
                <w:rFonts w:ascii="Arial Narrow" w:hAnsi="Arial Narrow" w:cs="Arial"/>
                <w:sz w:val="20"/>
              </w:rPr>
              <w:t>608. Does this difficult disturb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9916A1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9916A1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9916A1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9916A1" w:rsidRDefault="00EF4A49" w:rsidP="00B5248C">
            <w:pPr>
              <w:tabs>
                <w:tab w:val="left" w:pos="778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 xml:space="preserve">609. For how long have you been with the problem?  </w:t>
            </w:r>
          </w:p>
          <w:p w:rsidR="00EF4A49" w:rsidRPr="009916A1" w:rsidRDefault="00EF4A49" w:rsidP="00B5248C">
            <w:pPr>
              <w:tabs>
                <w:tab w:val="left" w:pos="9615"/>
              </w:tabs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9916A1">
              <w:rPr>
                <w:rFonts w:ascii="Arial Narrow" w:hAnsi="Arial Narrow" w:cs="Times New Roman"/>
                <w:sz w:val="20"/>
                <w:szCs w:val="20"/>
              </w:rPr>
              <w:t>Answer in years</w:t>
            </w:r>
          </w:p>
          <w:p w:rsidR="00EF4A49" w:rsidRPr="009916A1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>I have difficulties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in moving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on my own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80"/>
              <w:gridCol w:w="720"/>
            </w:tblGrid>
            <w:tr w:rsidR="00EF4A49" w:rsidRPr="00566A40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58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3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causes this difficulty</w:t>
            </w:r>
            <w:r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48"/>
              <w:gridCol w:w="767"/>
            </w:tblGrid>
            <w:tr w:rsidR="00EF4A49" w:rsidRPr="00566A40" w:rsidTr="00B5248C">
              <w:tc>
                <w:tcPr>
                  <w:tcW w:w="16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ain in joint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Body weaknes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Disability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64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88. Others (specify)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7D7513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rPr>
                <w:rFonts w:ascii="Arial Narrow" w:hAnsi="Arial Narrow" w:cs="Arial"/>
                <w:sz w:val="20"/>
              </w:rPr>
            </w:pPr>
            <w:r>
              <w:rPr>
                <w:rFonts w:ascii="Arial Narrow" w:hAnsi="Arial Narrow" w:cs="Arial"/>
                <w:sz w:val="20"/>
              </w:rPr>
              <w:t xml:space="preserve">612. </w:t>
            </w:r>
            <w:r w:rsidRPr="007D7513">
              <w:rPr>
                <w:rFonts w:ascii="Arial Narrow" w:hAnsi="Arial Narrow" w:cs="Arial"/>
                <w:sz w:val="20"/>
              </w:rPr>
              <w:t>Does this difficult</w:t>
            </w:r>
            <w:r>
              <w:rPr>
                <w:rFonts w:ascii="Arial Narrow" w:hAnsi="Arial Narrow" w:cs="Arial"/>
                <w:sz w:val="20"/>
              </w:rPr>
              <w:t>y</w:t>
            </w:r>
            <w:r w:rsidRPr="007D7513">
              <w:rPr>
                <w:rFonts w:ascii="Arial Narrow" w:hAnsi="Arial Narrow" w:cs="Arial"/>
                <w:sz w:val="20"/>
              </w:rPr>
              <w:t xml:space="preserve"> </w:t>
            </w:r>
            <w:r>
              <w:rPr>
                <w:rFonts w:ascii="Arial Narrow" w:hAnsi="Arial Narrow" w:cs="Arial"/>
                <w:sz w:val="20"/>
              </w:rPr>
              <w:t xml:space="preserve">bother </w:t>
            </w:r>
            <w:r w:rsidRPr="007D7513">
              <w:rPr>
                <w:rFonts w:ascii="Arial Narrow" w:hAnsi="Arial Narrow" w:cs="Arial"/>
                <w:sz w:val="20"/>
              </w:rPr>
              <w:t>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pStyle w:val="question"/>
              <w:numPr>
                <w:ilvl w:val="0"/>
                <w:numId w:val="0"/>
              </w:numPr>
              <w:spacing w:after="0"/>
              <w:rPr>
                <w:rFonts w:ascii="Arial Narrow" w:hAnsi="Arial Narrow" w:cs="Arial"/>
                <w:b/>
                <w:sz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For how long have you had this problem?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Years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79"/>
            </w:tblGrid>
            <w:tr w:rsidR="00EF4A49" w:rsidRPr="00566A40" w:rsidTr="00B5248C">
              <w:trPr>
                <w:trHeight w:val="467"/>
              </w:trPr>
              <w:tc>
                <w:tcPr>
                  <w:tcW w:w="97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 w:line="240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>How often do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you take a walk outside your home for fun, excise etc.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in a week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40"/>
              <w:gridCol w:w="767"/>
            </w:tblGrid>
            <w:tr w:rsidR="00EF4A49" w:rsidRPr="00566A40" w:rsidTr="00B5248C">
              <w:tc>
                <w:tcPr>
                  <w:tcW w:w="18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Onc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More than twic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8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I did not walk at all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 is the longest distance you have walked in the past month (Km)?</w:t>
            </w:r>
          </w:p>
        </w:tc>
      </w:tr>
      <w:tr w:rsidR="00EF4A49" w:rsidRPr="00566A40" w:rsidTr="00B5248C">
        <w:trPr>
          <w:trHeight w:val="962"/>
        </w:trPr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well are you able to get around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Poor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G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ood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EB1888" w:rsidRDefault="00EF4A49" w:rsidP="00B5248C">
            <w:pPr>
              <w:tabs>
                <w:tab w:val="left" w:pos="195"/>
                <w:tab w:val="left" w:pos="1005"/>
              </w:tabs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ab/>
            </w:r>
          </w:p>
        </w:tc>
        <w:tc>
          <w:tcPr>
            <w:tcW w:w="1778" w:type="pct"/>
          </w:tcPr>
          <w:p w:rsidR="00EF4A49" w:rsidRPr="007D274A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To what extent do any difficulties in movement affect your way of life?</w:t>
            </w:r>
          </w:p>
        </w:tc>
        <w:tc>
          <w:tcPr>
            <w:tcW w:w="1499" w:type="pct"/>
          </w:tcPr>
          <w:p w:rsidR="00EF4A49" w:rsidRPr="007D274A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8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satisfied are you with your ability to move around?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9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How important to you is it to be able to move around?</w:t>
            </w: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rebuchetMS"/>
                <w:sz w:val="20"/>
                <w:szCs w:val="20"/>
              </w:rPr>
            </w:pPr>
            <w:r>
              <w:rPr>
                <w:rFonts w:ascii="Arial Narrow" w:hAnsi="Arial Narrow" w:cs="TrebuchetMS"/>
                <w:sz w:val="20"/>
                <w:szCs w:val="20"/>
              </w:rPr>
              <w:t>620</w:t>
            </w:r>
            <w:r w:rsidRPr="00566A40">
              <w:rPr>
                <w:rFonts w:ascii="Arial Narrow" w:hAnsi="Arial Narrow" w:cs="TrebuchetMS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TrebuchetMS"/>
                <w:sz w:val="20"/>
                <w:szCs w:val="20"/>
              </w:rPr>
              <w:t>What type of transport means do you us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2"/>
              <w:gridCol w:w="594"/>
            </w:tblGrid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Public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Privat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3. 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others (specify)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21. If you use private transport, which typ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2"/>
              <w:gridCol w:w="594"/>
            </w:tblGrid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Car hi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My car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.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Boda</w:t>
                  </w:r>
                  <w:proofErr w:type="spellEnd"/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Boda</w:t>
                  </w:r>
                  <w:proofErr w:type="spellEnd"/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 Bicycl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others (specify)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728"/>
        </w:trPr>
        <w:tc>
          <w:tcPr>
            <w:tcW w:w="1723" w:type="pct"/>
          </w:tcPr>
          <w:p w:rsidR="00EF4A49" w:rsidRPr="00A95E58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A95E58">
              <w:rPr>
                <w:rFonts w:ascii="Arial Narrow" w:hAnsi="Arial Narrow" w:cs="Times New Roman"/>
                <w:sz w:val="20"/>
                <w:szCs w:val="20"/>
              </w:rPr>
              <w:t>622. I always have difficulties with feeding myself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A95E58" w:rsidTr="00B5248C">
              <w:trPr>
                <w:trHeight w:val="197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5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A95E58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A95E58">
              <w:rPr>
                <w:rFonts w:ascii="Arial Narrow" w:hAnsi="Arial Narrow" w:cs="Arial"/>
                <w:sz w:val="20"/>
                <w:szCs w:val="20"/>
              </w:rPr>
              <w:t>Skip 623 if answer is 4 or 5</w:t>
            </w:r>
          </w:p>
        </w:tc>
        <w:tc>
          <w:tcPr>
            <w:tcW w:w="1778" w:type="pct"/>
          </w:tcPr>
          <w:p w:rsidR="00EF4A49" w:rsidRPr="00A95E58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rebuchetMS"/>
                <w:sz w:val="20"/>
                <w:szCs w:val="20"/>
              </w:rPr>
            </w:pPr>
            <w:r w:rsidRPr="00A95E58">
              <w:rPr>
                <w:rFonts w:ascii="Arial Narrow" w:hAnsi="Arial Narrow" w:cs="TrebuchetMS"/>
                <w:sz w:val="20"/>
                <w:szCs w:val="20"/>
              </w:rPr>
              <w:t>623. If yes how do you solve it?</w:t>
            </w:r>
          </w:p>
          <w:p w:rsidR="00EF4A49" w:rsidRPr="00A95E58" w:rsidRDefault="00EF4A49" w:rsidP="00B5248C">
            <w:pPr>
              <w:rPr>
                <w:rFonts w:ascii="Arial Narrow" w:hAnsi="Arial Narrow" w:cs="TrebuchetMS"/>
                <w:sz w:val="20"/>
                <w:szCs w:val="20"/>
              </w:rPr>
            </w:pPr>
          </w:p>
          <w:p w:rsidR="00EF4A49" w:rsidRPr="00A95E58" w:rsidRDefault="00EF4A49" w:rsidP="00B5248C">
            <w:pPr>
              <w:ind w:firstLine="720"/>
              <w:rPr>
                <w:rFonts w:ascii="Arial Narrow" w:hAnsi="Arial Narrow" w:cs="TrebuchetMS"/>
                <w:sz w:val="20"/>
                <w:szCs w:val="20"/>
              </w:rPr>
            </w:pPr>
          </w:p>
          <w:p w:rsidR="00EF4A49" w:rsidRPr="00A95E58" w:rsidRDefault="00EF4A49" w:rsidP="00B5248C">
            <w:pPr>
              <w:rPr>
                <w:rFonts w:ascii="Arial Narrow" w:hAnsi="Arial Narrow" w:cs="TrebuchetMS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A95E58" w:rsidRDefault="00EF4A49" w:rsidP="00B5248C">
            <w:pPr>
              <w:spacing w:after="0"/>
              <w:jc w:val="both"/>
              <w:rPr>
                <w:rFonts w:ascii="TrebuchetMS" w:hAnsi="TrebuchetMS" w:cs="TrebuchetMS"/>
                <w:sz w:val="20"/>
                <w:szCs w:val="20"/>
              </w:rPr>
            </w:pPr>
            <w:r w:rsidRPr="00A95E58">
              <w:rPr>
                <w:rFonts w:ascii="Arial Narrow" w:hAnsi="Arial Narrow" w:cs="Arial"/>
                <w:sz w:val="20"/>
                <w:szCs w:val="20"/>
              </w:rPr>
              <w:t>624.</w:t>
            </w:r>
            <w:r w:rsidRPr="00A95E58">
              <w:rPr>
                <w:rFonts w:ascii="Arial Narrow" w:hAnsi="Arial Narrow" w:cs="Times New Roman"/>
                <w:sz w:val="20"/>
                <w:szCs w:val="20"/>
              </w:rPr>
              <w:t xml:space="preserve"> I always have difficulties while taking a</w:t>
            </w:r>
            <w:r w:rsidRPr="00A95E58">
              <w:rPr>
                <w:rFonts w:ascii="TrebuchetMS" w:hAnsi="TrebuchetMS" w:cs="TrebuchetMS"/>
                <w:sz w:val="20"/>
                <w:szCs w:val="20"/>
              </w:rPr>
              <w:t xml:space="preserve"> bath or shower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A95E58" w:rsidTr="00B5248C">
              <w:trPr>
                <w:trHeight w:val="197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A95E58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A95E58" w:rsidRDefault="00EF4A49" w:rsidP="00EF4A49">
                  <w:pPr>
                    <w:pStyle w:val="ListParagraph"/>
                    <w:numPr>
                      <w:ilvl w:val="0"/>
                      <w:numId w:val="36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A95E58"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A95E58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A95E58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 w:rsidRPr="00A95E58">
              <w:rPr>
                <w:rFonts w:ascii="Arial Narrow" w:hAnsi="Arial Narrow" w:cs="Arial"/>
                <w:sz w:val="20"/>
                <w:szCs w:val="20"/>
              </w:rPr>
              <w:t>Skip 625 if answer is 4 or 5</w:t>
            </w:r>
          </w:p>
          <w:p w:rsidR="00EF4A49" w:rsidRPr="00A95E58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625. </w:t>
            </w:r>
            <w:r>
              <w:rPr>
                <w:rFonts w:ascii="Arial Narrow" w:hAnsi="Arial Narrow" w:cs="TrebuchetMS"/>
                <w:sz w:val="20"/>
                <w:szCs w:val="20"/>
              </w:rPr>
              <w:t>If yes how do you solve it?</w:t>
            </w:r>
          </w:p>
        </w:tc>
        <w:tc>
          <w:tcPr>
            <w:tcW w:w="1778" w:type="pct"/>
          </w:tcPr>
          <w:p w:rsidR="00EF4A49" w:rsidRDefault="00EF4A49" w:rsidP="00B5248C">
            <w:pPr>
              <w:spacing w:after="0"/>
              <w:jc w:val="both"/>
              <w:rPr>
                <w:rFonts w:ascii="TrebuchetMS" w:hAnsi="TrebuchetMS" w:cs="TrebuchetMS"/>
                <w:sz w:val="20"/>
                <w:szCs w:val="20"/>
              </w:rPr>
            </w:pPr>
            <w:r>
              <w:rPr>
                <w:rFonts w:ascii="Arial Narrow" w:hAnsi="Arial Narrow" w:cs="TrebuchetMS"/>
                <w:sz w:val="20"/>
                <w:szCs w:val="20"/>
              </w:rPr>
              <w:t xml:space="preserve">626. </w:t>
            </w:r>
            <w:r>
              <w:rPr>
                <w:rFonts w:ascii="TrebuchetMS" w:hAnsi="TrebuchetMS" w:cs="TrebuchetMS"/>
                <w:sz w:val="20"/>
                <w:szCs w:val="20"/>
              </w:rPr>
              <w:t>I always have difficulties while dressing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566A40" w:rsidTr="00B5248C">
              <w:trPr>
                <w:trHeight w:val="197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kip 607 if answer is 4 or 5</w:t>
            </w:r>
          </w:p>
          <w:p w:rsidR="00EF4A49" w:rsidRDefault="00EF4A49" w:rsidP="00B5248C">
            <w:pPr>
              <w:spacing w:after="0"/>
              <w:jc w:val="both"/>
              <w:rPr>
                <w:rFonts w:ascii="Arial Narrow" w:hAnsi="Arial Narrow" w:cs="TrebuchetMS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627. 622. </w:t>
            </w:r>
            <w:r>
              <w:rPr>
                <w:rFonts w:ascii="Arial Narrow" w:hAnsi="Arial Narrow" w:cs="TrebuchetMS"/>
                <w:sz w:val="20"/>
                <w:szCs w:val="20"/>
              </w:rPr>
              <w:t>If yes how do you solve it?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lastRenderedPageBreak/>
              <w:t>628. Are you able to move from your bed to a chair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kip to Q. 701</w:t>
                  </w: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TrebuchetMS" w:hAnsi="TrebuchetMS" w:cs="TrebuchetMS"/>
                <w:sz w:val="20"/>
                <w:szCs w:val="20"/>
              </w:rPr>
            </w:pP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TrebuchetMS"/>
                <w:sz w:val="20"/>
                <w:szCs w:val="20"/>
              </w:rPr>
            </w:pPr>
            <w:r>
              <w:rPr>
                <w:rFonts w:ascii="Arial Narrow" w:hAnsi="Arial Narrow" w:cs="TrebuchetMS"/>
                <w:sz w:val="20"/>
                <w:szCs w:val="20"/>
              </w:rPr>
              <w:t>629.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622. </w:t>
            </w:r>
            <w:r>
              <w:rPr>
                <w:rFonts w:ascii="Arial Narrow" w:hAnsi="Arial Narrow" w:cs="TrebuchetMS"/>
                <w:sz w:val="20"/>
                <w:szCs w:val="20"/>
              </w:rPr>
              <w:t>If yes how do you solve this challenge?</w:t>
            </w: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tabs>
          <w:tab w:val="left" w:pos="8340"/>
        </w:tabs>
        <w:spacing w:after="0"/>
        <w:jc w:val="both"/>
        <w:rPr>
          <w:rFonts w:ascii="Arial Narrow" w:hAnsi="Arial Narrow" w:cs="Arial"/>
          <w:i/>
          <w:sz w:val="20"/>
          <w:szCs w:val="20"/>
        </w:rPr>
      </w:pPr>
    </w:p>
    <w:p w:rsidR="00EF4A49" w:rsidRPr="005E38F5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>SECTION 7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00: BODY </w:t>
      </w: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PAIN, </w:t>
      </w:r>
      <w:r w:rsidRPr="002C36DC">
        <w:rPr>
          <w:rFonts w:ascii="Arial Narrow" w:hAnsi="Arial Narrow" w:cs="Arial"/>
          <w:b/>
          <w:sz w:val="20"/>
          <w:szCs w:val="20"/>
          <w:bdr w:val="single" w:sz="18" w:space="0" w:color="auto"/>
        </w:rPr>
        <w:t>SLEEP</w:t>
      </w: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 AND PERCEIVED QUALITY OF LIFE  </w:t>
      </w: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  <w:r w:rsidRPr="00566A40">
        <w:rPr>
          <w:rFonts w:ascii="Arial Narrow" w:hAnsi="Arial Narrow" w:cs="Arial"/>
          <w:sz w:val="20"/>
          <w:szCs w:val="20"/>
        </w:rPr>
        <w:t>Now, I am going to ask you questions on your health</w:t>
      </w:r>
      <w:r>
        <w:rPr>
          <w:rFonts w:ascii="Arial Narrow" w:hAnsi="Arial Narrow" w:cs="Arial"/>
          <w:sz w:val="20"/>
          <w:szCs w:val="20"/>
        </w:rPr>
        <w:t xml:space="preserve"> and how you perceive your quality of life.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3621"/>
        <w:gridCol w:w="3053"/>
      </w:tblGrid>
      <w:tr w:rsidR="00EF4A49" w:rsidRPr="00566A40" w:rsidTr="00B5248C">
        <w:trPr>
          <w:cantSplit/>
          <w:trHeight w:val="341"/>
          <w:tblHeader/>
        </w:trPr>
        <w:tc>
          <w:tcPr>
            <w:tcW w:w="1723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9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rPr>
          <w:trHeight w:val="70"/>
        </w:trPr>
        <w:tc>
          <w:tcPr>
            <w:tcW w:w="1723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01. I have been ill in the past one month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94"/>
              <w:gridCol w:w="594"/>
            </w:tblGrid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strongly agre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Agre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 xml:space="preserve">3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4. Disagre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5. Strongly disagre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E004E3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</w:t>
            </w:r>
            <w:r w:rsidRPr="00E004E3">
              <w:rPr>
                <w:rFonts w:ascii="Arial Narrow" w:hAnsi="Arial Narrow" w:cs="Times New Roman"/>
                <w:sz w:val="20"/>
                <w:szCs w:val="20"/>
              </w:rPr>
              <w:t>0</w:t>
            </w:r>
            <w:r>
              <w:rPr>
                <w:rFonts w:ascii="Arial Narrow" w:hAnsi="Arial Narrow" w:cs="Times New Roman"/>
                <w:sz w:val="20"/>
                <w:szCs w:val="20"/>
              </w:rPr>
              <w:t>2</w:t>
            </w:r>
            <w:r w:rsidRPr="00E004E3">
              <w:rPr>
                <w:rFonts w:ascii="Arial Narrow" w:hAnsi="Arial Narrow" w:cs="Times New Roman"/>
                <w:sz w:val="20"/>
                <w:szCs w:val="20"/>
              </w:rPr>
              <w:t>. Are you currently suffering from any of the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following diseases that result</w:t>
            </w:r>
            <w:r w:rsidRPr="00E004E3">
              <w:rPr>
                <w:rFonts w:ascii="Arial Narrow" w:hAnsi="Arial Narrow" w:cs="Times New Roman"/>
                <w:sz w:val="20"/>
                <w:szCs w:val="20"/>
              </w:rPr>
              <w:t xml:space="preserve"> into body pain</w:t>
            </w:r>
            <w:r>
              <w:rPr>
                <w:rFonts w:ascii="Arial Narrow" w:hAnsi="Arial Narrow" w:cs="Times New Roman"/>
                <w:sz w:val="20"/>
                <w:szCs w:val="20"/>
              </w:rPr>
              <w:t>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2"/>
              <w:gridCol w:w="594"/>
            </w:tblGrid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 w:rsidRPr="00E004E3">
                    <w:rPr>
                      <w:rFonts w:ascii="Arial Narrow" w:hAnsi="Arial Narrow" w:cs="TrebuchetMS"/>
                      <w:sz w:val="20"/>
                      <w:szCs w:val="20"/>
                    </w:rPr>
                    <w:t>Diabetes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rebuchetMS"/>
                      <w:sz w:val="20"/>
                      <w:szCs w:val="20"/>
                    </w:rPr>
                  </w:pP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>2. High blood pressu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>3.</w:t>
                  </w:r>
                  <w:r w:rsidRPr="00E004E3">
                    <w:rPr>
                      <w:rFonts w:ascii="Arial Narrow" w:hAnsi="Arial Narrow" w:cs="TrebuchetMS"/>
                      <w:sz w:val="20"/>
                      <w:szCs w:val="20"/>
                    </w:rPr>
                    <w:t xml:space="preserve"> Heart diseases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4. Asthma 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5.Cancer 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611517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6.Bronchitis 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000591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color w:val="FF0000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7.</w:t>
                  </w:r>
                  <w:r w:rsidRPr="00000591">
                    <w:rPr>
                      <w:rFonts w:ascii="Arial Narrow" w:hAnsi="Arial Narrow" w:cs="Arial"/>
                      <w:sz w:val="20"/>
                      <w:szCs w:val="20"/>
                    </w:rPr>
                    <w:t>HIV/AIDS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.Eating disorders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2192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88</w:t>
                  </w: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>.Others (specify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03. Is it a professional medical worker like a doctor who told you that you have any of the diseases in question 702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70"/>
        </w:trPr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04. What other health conditions cause pain in your body?</w:t>
            </w:r>
          </w:p>
          <w:p w:rsidR="00EF4A49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643978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643978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  <w:p w:rsidR="00EF4A49" w:rsidRPr="00643978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141C20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705. During the past three</w:t>
            </w:r>
            <w:r w:rsidRPr="00E004E3">
              <w:rPr>
                <w:rFonts w:ascii="Arial Narrow" w:hAnsi="Arial Narrow" w:cs="Times New Roman"/>
                <w:sz w:val="20"/>
                <w:szCs w:val="20"/>
              </w:rPr>
              <w:t xml:space="preserve"> months, have you experienced pain around the joints (like arms, hands, legs or feet bec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ause of any illness or injury?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94"/>
              <w:gridCol w:w="594"/>
            </w:tblGrid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Very seve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Seve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 xml:space="preserve">3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ild no pain at all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4.Not at all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E004E3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0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How much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joint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pain have you had during </w:t>
            </w:r>
            <w:r w:rsidRPr="00F045E2">
              <w:rPr>
                <w:rFonts w:ascii="Arial Narrow" w:hAnsi="Arial Narrow" w:cs="Arial"/>
                <w:sz w:val="20"/>
                <w:szCs w:val="20"/>
              </w:rPr>
              <w:t xml:space="preserve">the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last </w:t>
            </w:r>
            <w:r>
              <w:rPr>
                <w:rFonts w:ascii="Arial Narrow" w:hAnsi="Arial Narrow" w:cs="Arial"/>
                <w:bCs/>
                <w:sz w:val="20"/>
                <w:szCs w:val="20"/>
              </w:rPr>
              <w:t>three</w:t>
            </w:r>
            <w:r w:rsidRPr="00F045E2">
              <w:rPr>
                <w:rFonts w:ascii="Arial Narrow" w:hAnsi="Arial Narrow" w:cs="Arial"/>
                <w:bCs/>
                <w:sz w:val="20"/>
                <w:szCs w:val="20"/>
              </w:rPr>
              <w:t xml:space="preserve"> months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94"/>
              <w:gridCol w:w="594"/>
            </w:tblGrid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Very seve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Severe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 xml:space="preserve">3. 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Mild no pain at all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4.Others (specify)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643978" w:rsidRDefault="00EF4A49" w:rsidP="00B5248C">
            <w:pPr>
              <w:tabs>
                <w:tab w:val="left" w:pos="1440"/>
              </w:tabs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70"/>
        </w:trPr>
        <w:tc>
          <w:tcPr>
            <w:tcW w:w="1723" w:type="pct"/>
          </w:tcPr>
          <w:p w:rsidR="00EF4A49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07. Are you currently taking pain medicatio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  <w:gridCol w:w="1475"/>
            </w:tblGrid>
            <w:tr w:rsidR="00EF4A49" w:rsidRPr="00E004E3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E004E3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E004E3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75" w:type="dxa"/>
                  <w:tcBorders>
                    <w:left w:val="single" w:sz="4" w:space="0" w:color="auto"/>
                  </w:tcBorders>
                </w:tcPr>
                <w:p w:rsidR="00EF4A49" w:rsidRPr="00E004E3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kip to Q 710</w:t>
                  </w: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708. </w:t>
            </w:r>
            <w:r w:rsidRPr="00E33A18">
              <w:rPr>
                <w:rFonts w:ascii="Arial Narrow" w:hAnsi="Arial Narrow" w:cs="Arial"/>
                <w:sz w:val="20"/>
                <w:szCs w:val="20"/>
              </w:rPr>
              <w:t>How often do you take pain medicatio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94"/>
              <w:gridCol w:w="594"/>
            </w:tblGrid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aily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2. Weekly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/>
                      <w:sz w:val="20"/>
                      <w:szCs w:val="20"/>
                    </w:rPr>
                    <w:t>3</w:t>
                  </w:r>
                  <w:r>
                    <w:rPr>
                      <w:rFonts w:ascii="Arial Narrow" w:hAnsi="Arial Narrow"/>
                      <w:sz w:val="20"/>
                      <w:szCs w:val="20"/>
                    </w:rPr>
                    <w:t>. Monthly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79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>
                    <w:rPr>
                      <w:rFonts w:ascii="Arial Narrow" w:hAnsi="Arial Narrow"/>
                      <w:sz w:val="20"/>
                      <w:szCs w:val="20"/>
                    </w:rPr>
                    <w:t>88.Others (specify)</w:t>
                  </w:r>
                </w:p>
              </w:tc>
              <w:tc>
                <w:tcPr>
                  <w:tcW w:w="5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09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Is your pain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reduced 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by the medication you tak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EF4A49" w:rsidRPr="00566A40" w:rsidTr="00B5248C">
        <w:trPr>
          <w:trHeight w:val="1178"/>
        </w:trPr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0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you use other measures to control your pai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51"/>
              <w:gridCol w:w="735"/>
              <w:gridCol w:w="1400"/>
            </w:tblGrid>
            <w:tr w:rsidR="00EF4A49" w:rsidRPr="00566A40" w:rsidTr="00B5248C">
              <w:tc>
                <w:tcPr>
                  <w:tcW w:w="125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00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251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2. </w:t>
                  </w: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7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00" w:type="dxa"/>
                  <w:tcBorders>
                    <w:lef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</w:pPr>
                  <w:r w:rsidRPr="009500CF">
                    <w:rPr>
                      <w:rFonts w:ascii="Arial Narrow" w:hAnsi="Arial Narrow" w:cs="Arial"/>
                      <w:b/>
                      <w:sz w:val="20"/>
                      <w:szCs w:val="20"/>
                    </w:rPr>
                    <w:t>Skip to Q 722</w:t>
                  </w: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1F172F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1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What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other measures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do you use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to control pain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?</w:t>
            </w: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2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Is your pain controlled now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3C211F" w:rsidRDefault="00EF4A49" w:rsidP="00B5248C">
            <w:pPr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3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Given the degree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to which your pain is reduced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, do you think something more should be done to help control your pain? 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4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 you worry about your pain or discomfort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pStyle w:val="ListParagraph"/>
              <w:spacing w:after="0"/>
              <w:ind w:left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5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Is it difficult for you to handle any pai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6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>. Does you physical pain prevent you from doing what you need to do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Do you </w:t>
            </w:r>
            <w:r>
              <w:rPr>
                <w:rFonts w:ascii="Arial Narrow" w:hAnsi="Arial Narrow" w:cs="Arial"/>
                <w:sz w:val="20"/>
                <w:szCs w:val="20"/>
              </w:rPr>
              <w:t>worry about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 possible future (physical) pain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317"/>
              <w:gridCol w:w="767"/>
            </w:tblGrid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Yes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317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No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 w:rsidRPr="00BF1955">
              <w:rPr>
                <w:rFonts w:ascii="Arial Narrow" w:hAnsi="Arial Narrow" w:cs="Times New Roman"/>
                <w:sz w:val="20"/>
                <w:szCs w:val="20"/>
              </w:rPr>
              <w:t>7</w:t>
            </w:r>
            <w:r>
              <w:rPr>
                <w:rFonts w:ascii="Arial Narrow" w:hAnsi="Arial Narrow" w:cs="Times New Roman"/>
                <w:sz w:val="20"/>
                <w:szCs w:val="20"/>
              </w:rPr>
              <w:t>18</w:t>
            </w:r>
            <w:r w:rsidRPr="00BF1955">
              <w:rPr>
                <w:rFonts w:ascii="Arial Narrow" w:hAnsi="Arial Narrow" w:cs="Times New Roman"/>
                <w:sz w:val="20"/>
                <w:szCs w:val="20"/>
              </w:rPr>
              <w:t>. Below are activities that you may have pa</w:t>
            </w:r>
            <w:r>
              <w:rPr>
                <w:rFonts w:ascii="Arial Narrow" w:hAnsi="Arial Narrow" w:cs="Times New Roman"/>
                <w:sz w:val="20"/>
                <w:szCs w:val="20"/>
              </w:rPr>
              <w:t>rticipated in recently. Please indicate</w:t>
            </w:r>
            <w:r w:rsidRPr="00BF1955">
              <w:rPr>
                <w:rFonts w:ascii="Arial Narrow" w:hAnsi="Arial Narrow" w:cs="Times New Roman"/>
                <w:sz w:val="20"/>
                <w:szCs w:val="20"/>
              </w:rPr>
              <w:t xml:space="preserve"> YES or NO to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show</w:t>
            </w:r>
            <w:r w:rsidRPr="00BF1955">
              <w:rPr>
                <w:rFonts w:ascii="Arial Narrow" w:hAnsi="Arial Narrow" w:cs="Times New Roman"/>
                <w:sz w:val="20"/>
                <w:szCs w:val="20"/>
              </w:rPr>
              <w:t xml:space="preserve"> whether you </w:t>
            </w:r>
            <w:r w:rsidRPr="00566A40">
              <w:rPr>
                <w:rFonts w:ascii="Arial Narrow" w:hAnsi="Arial Narrow" w:cs="Times New Roman"/>
                <w:sz w:val="20"/>
                <w:szCs w:val="20"/>
              </w:rPr>
              <w:t>have done the activity in the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last</w:t>
            </w:r>
            <w:r w:rsidRPr="00566A4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D77D82">
              <w:rPr>
                <w:rFonts w:ascii="Arial Narrow" w:hAnsi="Arial Narrow" w:cs="Times New Roman"/>
                <w:bCs/>
                <w:sz w:val="20"/>
                <w:szCs w:val="20"/>
              </w:rPr>
              <w:t>one month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178"/>
              <w:gridCol w:w="767"/>
            </w:tblGrid>
            <w:tr w:rsidR="00EF4A49" w:rsidRPr="00566A40" w:rsidTr="00B5248C">
              <w:tc>
                <w:tcPr>
                  <w:tcW w:w="317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6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1. </w:t>
                  </w:r>
                  <w:r w:rsidRPr="00566A40"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Gone for shopping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17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lastRenderedPageBreak/>
                    <w:t>2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r w:rsidRPr="00566A40">
                    <w:rPr>
                      <w:rFonts w:ascii="Arial Narrow" w:hAnsi="Arial Narrow" w:cs="Times New Roman"/>
                      <w:sz w:val="20"/>
                      <w:szCs w:val="20"/>
                    </w:rPr>
                    <w:t xml:space="preserve">Prepared a meal 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178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3</w:t>
                  </w: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 xml:space="preserve">. </w:t>
                  </w:r>
                  <w:r w:rsidRPr="00566A40">
                    <w:rPr>
                      <w:rFonts w:ascii="Arial Narrow" w:hAnsi="Arial Narrow" w:cs="Times New Roman"/>
                      <w:sz w:val="20"/>
                      <w:szCs w:val="20"/>
                    </w:rPr>
                    <w:t>Done the laundr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178" w:type="dxa"/>
                  <w:tcBorders>
                    <w:right w:val="single" w:sz="4" w:space="0" w:color="auto"/>
                  </w:tcBorders>
                </w:tcPr>
                <w:p w:rsidR="00EF4A49" w:rsidRPr="00CB37A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4.Rode a bicyc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3178" w:type="dxa"/>
                  <w:tcBorders>
                    <w:right w:val="single" w:sz="4" w:space="0" w:color="auto"/>
                  </w:tcBorders>
                </w:tcPr>
                <w:p w:rsidR="00EF4A49" w:rsidRPr="00CB37A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5.Exercised in health club/outsid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lastRenderedPageBreak/>
              <w:t>719</w:t>
            </w:r>
            <w:r w:rsidRPr="00566A40">
              <w:rPr>
                <w:rFonts w:ascii="Arial Narrow" w:hAnsi="Arial Narrow" w:cs="Times New Roman"/>
                <w:sz w:val="20"/>
                <w:szCs w:val="20"/>
              </w:rPr>
              <w:t xml:space="preserve">. In the </w:t>
            </w:r>
            <w:r w:rsidRPr="00566A40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ast four weeks</w:t>
            </w:r>
            <w:r w:rsidRPr="00566A40">
              <w:rPr>
                <w:rFonts w:ascii="Arial Narrow" w:hAnsi="Arial Narrow" w:cs="Times New Roman"/>
                <w:sz w:val="20"/>
                <w:szCs w:val="20"/>
              </w:rPr>
              <w:t xml:space="preserve">, </w:t>
            </w:r>
            <w:r>
              <w:rPr>
                <w:rFonts w:ascii="Arial Narrow" w:hAnsi="Arial Narrow" w:cs="Times New Roman"/>
                <w:sz w:val="20"/>
                <w:szCs w:val="20"/>
              </w:rPr>
              <w:t>I have had difficulties with brushing my teeth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566A40" w:rsidTr="00B5248C">
              <w:trPr>
                <w:trHeight w:val="170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720</w:t>
            </w:r>
            <w:r w:rsidRPr="00566A40">
              <w:rPr>
                <w:rFonts w:ascii="Arial Narrow" w:hAnsi="Arial Narrow" w:cs="TimesNewRoman"/>
                <w:sz w:val="20"/>
                <w:szCs w:val="20"/>
              </w:rPr>
              <w:t>.</w:t>
            </w:r>
            <w:r>
              <w:rPr>
                <w:rFonts w:ascii="Arial Narrow" w:hAnsi="Arial Narrow" w:cs="TimesNewRoman"/>
                <w:sz w:val="20"/>
                <w:szCs w:val="20"/>
              </w:rPr>
              <w:t xml:space="preserve"> I easily get tired even when I have not done any work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566A40" w:rsidTr="00B5248C">
              <w:trPr>
                <w:trHeight w:val="197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3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tabs>
                <w:tab w:val="left" w:pos="1680"/>
                <w:tab w:val="left" w:pos="3615"/>
                <w:tab w:val="left" w:pos="5805"/>
                <w:tab w:val="left" w:pos="7455"/>
              </w:tabs>
              <w:spacing w:after="0"/>
              <w:jc w:val="both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721</w:t>
            </w:r>
            <w:r w:rsidRPr="00566A40">
              <w:rPr>
                <w:rFonts w:ascii="Arial Narrow" w:hAnsi="Arial Narrow" w:cs="TimesNewRoman"/>
                <w:sz w:val="20"/>
                <w:szCs w:val="20"/>
              </w:rPr>
              <w:t>. How much are you bothered by fatigu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56"/>
              <w:gridCol w:w="767"/>
            </w:tblGrid>
            <w:tr w:rsidR="00EF4A49" w:rsidRPr="00566A40" w:rsidTr="00B5248C">
              <w:tc>
                <w:tcPr>
                  <w:tcW w:w="2456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1. Not at all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56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2. A litt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56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TimesNew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3. A moderate amount</w:t>
                  </w: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56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4. Very much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56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New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imesNewRoman"/>
                      <w:sz w:val="20"/>
                      <w:szCs w:val="20"/>
                    </w:rPr>
                    <w:t>5. An extreme amount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tabs>
                <w:tab w:val="left" w:pos="2130"/>
                <w:tab w:val="left" w:pos="4305"/>
                <w:tab w:val="left" w:pos="7020"/>
                <w:tab w:val="left" w:pos="8865"/>
              </w:tabs>
              <w:spacing w:after="0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722</w:t>
            </w:r>
            <w:r w:rsidRPr="00566A40">
              <w:rPr>
                <w:rFonts w:ascii="Arial Narrow" w:hAnsi="Arial Narrow" w:cs="TimesNewRoman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TimesNewRoman"/>
                <w:sz w:val="20"/>
                <w:szCs w:val="20"/>
              </w:rPr>
              <w:t>I have enough energy for everyday life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40"/>
              <w:gridCol w:w="720"/>
            </w:tblGrid>
            <w:tr w:rsidR="00EF4A49" w:rsidRPr="00566A40" w:rsidTr="00B5248C">
              <w:trPr>
                <w:trHeight w:val="197"/>
              </w:trPr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pStyle w:val="ListParagraph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1.  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94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0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tabs>
                <w:tab w:val="left" w:pos="2130"/>
                <w:tab w:val="left" w:pos="4305"/>
                <w:tab w:val="left" w:pos="7020"/>
                <w:tab w:val="left" w:pos="8865"/>
              </w:tabs>
              <w:spacing w:after="0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723</w:t>
            </w:r>
            <w:r w:rsidRPr="007927BA">
              <w:rPr>
                <w:rFonts w:ascii="Arial Narrow" w:hAnsi="Arial Narrow" w:cs="TimesNewRoman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TimesNewRoman"/>
                <w:sz w:val="20"/>
                <w:szCs w:val="20"/>
              </w:rPr>
              <w:t>How satisfied are you with the strength</w:t>
            </w:r>
            <w:r w:rsidRPr="007927BA">
              <w:rPr>
                <w:rFonts w:ascii="Arial Narrow" w:hAnsi="Arial Narrow" w:cs="TimesNewRoman"/>
                <w:sz w:val="20"/>
                <w:szCs w:val="20"/>
              </w:rPr>
              <w:t xml:space="preserve"> that you hav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92"/>
              <w:gridCol w:w="767"/>
            </w:tblGrid>
            <w:tr w:rsidR="00EF4A49" w:rsidRPr="00566A40" w:rsidTr="00B5248C">
              <w:tc>
                <w:tcPr>
                  <w:tcW w:w="1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1. Not at all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2. A litt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3. Moder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1192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Arial"/>
                      <w:sz w:val="20"/>
                      <w:szCs w:val="20"/>
                    </w:rPr>
                    <w:t>4. Very much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2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TimesNewRoman"/>
                <w:sz w:val="20"/>
                <w:szCs w:val="20"/>
              </w:rPr>
            </w:pPr>
            <w:r>
              <w:rPr>
                <w:rFonts w:ascii="Arial Narrow" w:hAnsi="Arial Narrow" w:cs="TimesNewRoman"/>
                <w:sz w:val="20"/>
                <w:szCs w:val="20"/>
              </w:rPr>
              <w:t>724. I have difficulties with sleeping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195"/>
              <w:gridCol w:w="767"/>
            </w:tblGrid>
            <w:tr w:rsidR="00EF4A49" w:rsidRPr="00566A40" w:rsidTr="00B5248C">
              <w:tc>
                <w:tcPr>
                  <w:tcW w:w="219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20"/>
                      <w:szCs w:val="20"/>
                    </w:rPr>
                  </w:pPr>
                  <w:r w:rsidRPr="00566A40">
                    <w:rPr>
                      <w:rFonts w:ascii="Arial Narrow" w:hAnsi="Arial Narrow" w:cs="TrebuchetMS"/>
                      <w:sz w:val="20"/>
                      <w:szCs w:val="20"/>
                    </w:rPr>
                    <w:t>1.</w:t>
                  </w: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2. Agre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3. Neutral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4. Disagre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195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TrebuchetMS"/>
                      <w:sz w:val="20"/>
                      <w:szCs w:val="20"/>
                    </w:rPr>
                    <w:t>5. Strongly disagre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rebuchetMS"/>
                <w:sz w:val="20"/>
                <w:szCs w:val="20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E97A80" w:rsidRDefault="00EF4A49" w:rsidP="00B5248C">
            <w:pPr>
              <w:spacing w:after="0"/>
              <w:rPr>
                <w:rFonts w:ascii="Arial Narrow" w:hAnsi="Arial Narrow" w:cs="TimesNewRoman"/>
                <w:sz w:val="18"/>
                <w:szCs w:val="18"/>
              </w:rPr>
            </w:pPr>
            <w:r w:rsidRPr="00E97A80">
              <w:rPr>
                <w:rFonts w:ascii="Arial Narrow" w:hAnsi="Arial Narrow" w:cs="TimesNewRoman"/>
                <w:sz w:val="18"/>
                <w:szCs w:val="18"/>
              </w:rPr>
              <w:t>725. To what extent does any sleep problems worry you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52"/>
              <w:gridCol w:w="767"/>
            </w:tblGrid>
            <w:tr w:rsidR="00EF4A49" w:rsidRPr="00E97A80" w:rsidTr="00B5248C">
              <w:tc>
                <w:tcPr>
                  <w:tcW w:w="1452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EF4A49">
                  <w:pPr>
                    <w:pStyle w:val="ListParagraph"/>
                    <w:numPr>
                      <w:ilvl w:val="0"/>
                      <w:numId w:val="11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Times New Roman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A littl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  <w:tr w:rsidR="00EF4A49" w:rsidRPr="00E97A80" w:rsidTr="00B5248C">
              <w:tc>
                <w:tcPr>
                  <w:tcW w:w="1452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EF4A49">
                  <w:pPr>
                    <w:pStyle w:val="ListParagraph"/>
                    <w:numPr>
                      <w:ilvl w:val="0"/>
                      <w:numId w:val="11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Moderate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  <w:tr w:rsidR="00EF4A49" w:rsidRPr="00E97A80" w:rsidTr="00B5248C">
              <w:tc>
                <w:tcPr>
                  <w:tcW w:w="1452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EF4A49">
                  <w:pPr>
                    <w:pStyle w:val="ListParagraph"/>
                    <w:numPr>
                      <w:ilvl w:val="0"/>
                      <w:numId w:val="11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Most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  <w:tr w:rsidR="00EF4A49" w:rsidRPr="00E97A80" w:rsidTr="00B5248C">
              <w:tc>
                <w:tcPr>
                  <w:tcW w:w="1452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EF4A49">
                  <w:pPr>
                    <w:pStyle w:val="ListParagraph"/>
                    <w:numPr>
                      <w:ilvl w:val="0"/>
                      <w:numId w:val="11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completely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  <w:tr w:rsidR="00EF4A49" w:rsidRPr="00E97A80" w:rsidTr="00B5248C">
              <w:tc>
                <w:tcPr>
                  <w:tcW w:w="1452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EF4A49">
                  <w:pPr>
                    <w:pStyle w:val="ListParagraph"/>
                    <w:numPr>
                      <w:ilvl w:val="0"/>
                      <w:numId w:val="11"/>
                    </w:numPr>
                    <w:autoSpaceDE w:val="0"/>
                    <w:autoSpaceDN w:val="0"/>
                    <w:adjustRightInd w:val="0"/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Not at all</w:t>
                  </w:r>
                </w:p>
              </w:tc>
              <w:tc>
                <w:tcPr>
                  <w:tcW w:w="76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</w:tbl>
          <w:p w:rsidR="00EF4A49" w:rsidRPr="00E97A8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rebuchetMS"/>
                <w:sz w:val="18"/>
                <w:szCs w:val="18"/>
              </w:rPr>
            </w:pPr>
          </w:p>
        </w:tc>
        <w:tc>
          <w:tcPr>
            <w:tcW w:w="1778" w:type="pct"/>
          </w:tcPr>
          <w:p w:rsidR="00EF4A49" w:rsidRPr="00E97A8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18"/>
                <w:szCs w:val="18"/>
              </w:rPr>
            </w:pPr>
            <w:r w:rsidRPr="00E97A80">
              <w:rPr>
                <w:rFonts w:ascii="Arial Narrow" w:hAnsi="Arial Narrow" w:cs="Arial"/>
                <w:sz w:val="18"/>
                <w:szCs w:val="18"/>
              </w:rPr>
              <w:t>726. on average, how long do you sleep per night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45"/>
            </w:tblGrid>
            <w:tr w:rsidR="00EF4A49" w:rsidRPr="00E97A80" w:rsidTr="00B5248C">
              <w:trPr>
                <w:trHeight w:val="422"/>
              </w:trPr>
              <w:tc>
                <w:tcPr>
                  <w:tcW w:w="104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</w:tbl>
          <w:p w:rsidR="00EF4A49" w:rsidRPr="00E97A80" w:rsidRDefault="00EF4A49" w:rsidP="00B5248C">
            <w:pPr>
              <w:spacing w:after="0"/>
              <w:jc w:val="both"/>
              <w:rPr>
                <w:rFonts w:ascii="Arial Narrow" w:hAnsi="Arial Narrow" w:cs="TimesNewRoman"/>
                <w:sz w:val="18"/>
                <w:szCs w:val="18"/>
              </w:rPr>
            </w:pPr>
          </w:p>
        </w:tc>
        <w:tc>
          <w:tcPr>
            <w:tcW w:w="1499" w:type="pct"/>
          </w:tcPr>
          <w:p w:rsidR="00EF4A49" w:rsidRPr="00E97A80" w:rsidRDefault="00EF4A49" w:rsidP="00B5248C">
            <w:pPr>
              <w:pStyle w:val="Default"/>
              <w:rPr>
                <w:rFonts w:ascii="Arial Narrow" w:hAnsi="Arial Narrow" w:cs="Times-Bold"/>
                <w:bCs/>
                <w:sz w:val="18"/>
                <w:szCs w:val="18"/>
              </w:rPr>
            </w:pPr>
            <w:r w:rsidRPr="00E97A80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  <w:r w:rsidRPr="00E97A80">
              <w:rPr>
                <w:rFonts w:ascii="Arial Narrow" w:hAnsi="Arial Narrow" w:cs="Times New Roman"/>
                <w:sz w:val="18"/>
                <w:szCs w:val="18"/>
              </w:rPr>
              <w:t xml:space="preserve">. In general, </w:t>
            </w:r>
            <w:r w:rsidRPr="00E97A80">
              <w:rPr>
                <w:rFonts w:ascii="Arial Narrow" w:hAnsi="Arial Narrow" w:cs="Times-Bold"/>
                <w:bCs/>
                <w:sz w:val="18"/>
                <w:szCs w:val="18"/>
              </w:rPr>
              <w:t>how would you rate the quality of your life as a whole?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51"/>
              <w:gridCol w:w="735"/>
              <w:gridCol w:w="1400"/>
            </w:tblGrid>
            <w:tr w:rsidR="00EF4A49" w:rsidRPr="00E97A80" w:rsidTr="00B5248C">
              <w:tc>
                <w:tcPr>
                  <w:tcW w:w="1251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1. Good</w:t>
                  </w:r>
                </w:p>
              </w:tc>
              <w:tc>
                <w:tcPr>
                  <w:tcW w:w="7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0" w:type="dxa"/>
                  <w:tcBorders>
                    <w:lef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</w:tr>
            <w:tr w:rsidR="00EF4A49" w:rsidRPr="00E97A80" w:rsidTr="00B5248C">
              <w:tc>
                <w:tcPr>
                  <w:tcW w:w="1251" w:type="dxa"/>
                  <w:tcBorders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sz w:val="18"/>
                      <w:szCs w:val="18"/>
                    </w:rPr>
                    <w:t>2. Poor</w:t>
                  </w:r>
                </w:p>
              </w:tc>
              <w:tc>
                <w:tcPr>
                  <w:tcW w:w="73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sz w:val="18"/>
                      <w:szCs w:val="18"/>
                    </w:rPr>
                  </w:pPr>
                </w:p>
              </w:tc>
              <w:tc>
                <w:tcPr>
                  <w:tcW w:w="1400" w:type="dxa"/>
                  <w:tcBorders>
                    <w:left w:val="single" w:sz="4" w:space="0" w:color="auto"/>
                  </w:tcBorders>
                </w:tcPr>
                <w:p w:rsidR="00EF4A49" w:rsidRPr="00E97A80" w:rsidRDefault="00EF4A49" w:rsidP="00B5248C">
                  <w:pPr>
                    <w:rPr>
                      <w:rFonts w:ascii="Arial Narrow" w:hAnsi="Arial Narrow" w:cs="Arial"/>
                      <w:b/>
                      <w:sz w:val="18"/>
                      <w:szCs w:val="18"/>
                    </w:rPr>
                  </w:pPr>
                  <w:r w:rsidRPr="00E97A80">
                    <w:rPr>
                      <w:rFonts w:ascii="Arial Narrow" w:hAnsi="Arial Narrow" w:cs="Arial"/>
                      <w:b/>
                      <w:sz w:val="18"/>
                      <w:szCs w:val="18"/>
                    </w:rPr>
                    <w:t>Skip to Q 728</w:t>
                  </w:r>
                </w:p>
              </w:tc>
            </w:tr>
          </w:tbl>
          <w:p w:rsidR="00EF4A49" w:rsidRPr="00E97A80" w:rsidRDefault="00EF4A49" w:rsidP="00B5248C">
            <w:pPr>
              <w:spacing w:after="0"/>
              <w:rPr>
                <w:rFonts w:ascii="Arial Narrow" w:hAnsi="Arial Narrow" w:cs="Arial"/>
                <w:sz w:val="18"/>
                <w:szCs w:val="18"/>
              </w:rPr>
            </w:pPr>
          </w:p>
        </w:tc>
      </w:tr>
      <w:tr w:rsidR="00EF4A49" w:rsidRPr="00566A40" w:rsidTr="00B5248C">
        <w:tc>
          <w:tcPr>
            <w:tcW w:w="1723" w:type="pct"/>
          </w:tcPr>
          <w:p w:rsidR="00EF4A49" w:rsidRPr="005E38F5" w:rsidRDefault="00EF4A49" w:rsidP="00B5248C">
            <w:pPr>
              <w:pStyle w:val="Default"/>
              <w:rPr>
                <w:rFonts w:ascii="Arial Narrow" w:hAnsi="Arial Narrow" w:cs="Times New Roman"/>
                <w:sz w:val="20"/>
                <w:szCs w:val="20"/>
              </w:rPr>
            </w:pPr>
            <w:r w:rsidRPr="00492A43">
              <w:rPr>
                <w:rFonts w:ascii="Arial Narrow" w:hAnsi="Arial Narrow" w:cs="Times New Roman"/>
                <w:sz w:val="20"/>
                <w:szCs w:val="20"/>
              </w:rPr>
              <w:t>728. If poor, why?</w:t>
            </w:r>
          </w:p>
        </w:tc>
        <w:tc>
          <w:tcPr>
            <w:tcW w:w="1778" w:type="pct"/>
          </w:tcPr>
          <w:p w:rsidR="00EF4A49" w:rsidRPr="00566A40" w:rsidRDefault="00EF4A49" w:rsidP="00B5248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</w:tcPr>
          <w:p w:rsidR="00EF4A49" w:rsidRPr="00566A40" w:rsidRDefault="00EF4A49" w:rsidP="00B5248C">
            <w:pPr>
              <w:pStyle w:val="Default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</w:p>
    <w:p w:rsidR="00EF4A49" w:rsidRPr="00566A40" w:rsidRDefault="00EF4A49" w:rsidP="00EF4A49">
      <w:pPr>
        <w:spacing w:after="0" w:line="240" w:lineRule="auto"/>
        <w:rPr>
          <w:rFonts w:ascii="Arial Narrow" w:hAnsi="Arial Narrow" w:cs="Arial"/>
          <w:b/>
          <w:sz w:val="20"/>
          <w:szCs w:val="20"/>
          <w:bdr w:val="single" w:sz="18" w:space="0" w:color="auto"/>
        </w:rPr>
      </w:pPr>
      <w:r>
        <w:rPr>
          <w:rFonts w:ascii="Arial Narrow" w:hAnsi="Arial Narrow" w:cs="Arial"/>
          <w:b/>
          <w:sz w:val="20"/>
          <w:szCs w:val="20"/>
          <w:bdr w:val="single" w:sz="18" w:space="0" w:color="auto"/>
        </w:rPr>
        <w:t>SECTION 8</w:t>
      </w:r>
      <w:r w:rsidRPr="00566A40">
        <w:rPr>
          <w:rFonts w:ascii="Arial Narrow" w:hAnsi="Arial Narrow" w:cs="Arial"/>
          <w:b/>
          <w:sz w:val="20"/>
          <w:szCs w:val="20"/>
          <w:bdr w:val="single" w:sz="18" w:space="0" w:color="auto"/>
        </w:rPr>
        <w:t xml:space="preserve">00: INTIMACY </w:t>
      </w:r>
    </w:p>
    <w:p w:rsidR="00EF4A49" w:rsidRPr="00566A40" w:rsidRDefault="00EF4A49" w:rsidP="00EF4A49">
      <w:pPr>
        <w:spacing w:after="0"/>
        <w:jc w:val="both"/>
        <w:rPr>
          <w:rFonts w:ascii="Arial Narrow" w:hAnsi="Arial Narrow" w:cs="Arial"/>
          <w:i/>
          <w:sz w:val="20"/>
          <w:szCs w:val="20"/>
        </w:rPr>
      </w:pPr>
    </w:p>
    <w:p w:rsidR="00EF4A49" w:rsidRPr="00566A40" w:rsidRDefault="00EF4A49" w:rsidP="00EF4A49">
      <w:pPr>
        <w:pStyle w:val="ListParagraph"/>
        <w:ind w:left="0"/>
        <w:jc w:val="both"/>
        <w:rPr>
          <w:rFonts w:ascii="Arial Narrow" w:hAnsi="Arial Narrow" w:cs="Arial"/>
          <w:b/>
          <w:sz w:val="20"/>
          <w:szCs w:val="20"/>
        </w:rPr>
      </w:pPr>
      <w:r w:rsidRPr="00566A40">
        <w:rPr>
          <w:rFonts w:ascii="Arial Narrow" w:hAnsi="Arial Narrow" w:cs="Arial"/>
          <w:b/>
          <w:sz w:val="20"/>
          <w:szCs w:val="20"/>
        </w:rPr>
        <w:t>Now, I want to ask you issues about companionship, love and sexuality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510"/>
        <w:gridCol w:w="3621"/>
        <w:gridCol w:w="3053"/>
      </w:tblGrid>
      <w:tr w:rsidR="00EF4A49" w:rsidRPr="00566A40" w:rsidTr="00B5248C">
        <w:trPr>
          <w:cantSplit/>
          <w:trHeight w:val="341"/>
          <w:tblHeader/>
        </w:trPr>
        <w:tc>
          <w:tcPr>
            <w:tcW w:w="1723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499" w:type="pct"/>
            <w:shd w:val="clear" w:color="auto" w:fill="FFF2CC" w:themeFill="accent4" w:themeFillTint="33"/>
            <w:vAlign w:val="center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566A40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801. I</w:t>
            </w:r>
            <w:r w:rsidRPr="00566A40">
              <w:rPr>
                <w:rFonts w:ascii="Arial Narrow" w:hAnsi="Arial Narrow" w:cs="Times New Roman"/>
                <w:sz w:val="20"/>
                <w:szCs w:val="20"/>
              </w:rPr>
              <w:t xml:space="preserve"> have opp</w:t>
            </w:r>
            <w:r>
              <w:rPr>
                <w:rFonts w:ascii="Arial Narrow" w:hAnsi="Arial Narrow" w:cs="Times New Roman"/>
                <w:sz w:val="20"/>
                <w:szCs w:val="20"/>
              </w:rPr>
              <w:t>ortunities to love other people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0"/>
              <w:gridCol w:w="720"/>
            </w:tblGrid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7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2. If not why?</w:t>
            </w:r>
          </w:p>
        </w:tc>
        <w:tc>
          <w:tcPr>
            <w:tcW w:w="1499" w:type="pct"/>
          </w:tcPr>
          <w:p w:rsidR="00EF4A49" w:rsidRPr="00566A40" w:rsidRDefault="00EF4A49" w:rsidP="00B524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803. I am satisfied with my companionship in life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24"/>
              <w:gridCol w:w="720"/>
            </w:tblGrid>
            <w:tr w:rsidR="00EF4A49" w:rsidRPr="00566A40" w:rsidTr="00B5248C">
              <w:tc>
                <w:tcPr>
                  <w:tcW w:w="242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2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2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2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424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8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bookmarkStart w:id="1" w:name="_GoBack"/>
        <w:bookmarkEnd w:id="1"/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4. If not, why?</w:t>
            </w:r>
          </w:p>
        </w:tc>
        <w:tc>
          <w:tcPr>
            <w:tcW w:w="1778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5. I sometimes engage in sex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310"/>
              <w:gridCol w:w="720"/>
            </w:tblGrid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31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29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Pr="00566A40" w:rsidRDefault="00EF4A49" w:rsidP="00B5248C">
            <w:pPr>
              <w:spacing w:after="0"/>
              <w:jc w:val="both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6. If not married, do you use protection?</w:t>
            </w:r>
          </w:p>
        </w:tc>
      </w:tr>
      <w:tr w:rsidR="00EF4A49" w:rsidRPr="00566A40" w:rsidTr="00B5248C">
        <w:tc>
          <w:tcPr>
            <w:tcW w:w="1723" w:type="pct"/>
          </w:tcPr>
          <w:p w:rsidR="00EF4A49" w:rsidRPr="00566A40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7</w:t>
            </w:r>
            <w:r w:rsidRPr="00566A40">
              <w:rPr>
                <w:rFonts w:ascii="Arial Narrow" w:hAnsi="Arial Narrow" w:cs="Arial"/>
                <w:sz w:val="20"/>
                <w:szCs w:val="20"/>
              </w:rPr>
              <w:t xml:space="preserve">. 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nolonger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engage in sexual relations.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20"/>
              <w:gridCol w:w="720"/>
            </w:tblGrid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  <w:tr w:rsidR="00EF4A49" w:rsidRPr="00566A40" w:rsidTr="00B5248C">
              <w:tc>
                <w:tcPr>
                  <w:tcW w:w="2220" w:type="dxa"/>
                  <w:tcBorders>
                    <w:right w:val="single" w:sz="4" w:space="0" w:color="auto"/>
                  </w:tcBorders>
                </w:tcPr>
                <w:p w:rsidR="00EF4A49" w:rsidRPr="00566A40" w:rsidRDefault="00EF4A49" w:rsidP="00EF4A49">
                  <w:pPr>
                    <w:pStyle w:val="ListParagraph"/>
                    <w:numPr>
                      <w:ilvl w:val="0"/>
                      <w:numId w:val="41"/>
                    </w:num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  <w:r>
                    <w:rPr>
                      <w:rFonts w:ascii="Arial Narrow" w:hAnsi="Arial Narrow" w:cs="Arial"/>
                      <w:sz w:val="20"/>
                      <w:szCs w:val="20"/>
                    </w:rPr>
                    <w:t>Strongly disagree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F4A49" w:rsidRPr="00566A40" w:rsidRDefault="00EF4A49" w:rsidP="00B5248C">
                  <w:pPr>
                    <w:rPr>
                      <w:rFonts w:ascii="Arial Narrow" w:hAnsi="Arial Narrow" w:cs="Arial"/>
                      <w:sz w:val="20"/>
                      <w:szCs w:val="20"/>
                    </w:rPr>
                  </w:pPr>
                </w:p>
              </w:tc>
            </w:tr>
          </w:tbl>
          <w:p w:rsidR="00EF4A49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78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808. </w:t>
            </w:r>
            <w:proofErr w:type="gramStart"/>
            <w:r>
              <w:rPr>
                <w:rFonts w:ascii="Arial Narrow" w:hAnsi="Arial Narrow" w:cs="Arial"/>
                <w:sz w:val="20"/>
                <w:szCs w:val="20"/>
              </w:rPr>
              <w:t>If  1</w:t>
            </w:r>
            <w:proofErr w:type="gramEnd"/>
            <w:r>
              <w:rPr>
                <w:rFonts w:ascii="Arial Narrow" w:hAnsi="Arial Narrow" w:cs="Arial"/>
                <w:sz w:val="20"/>
                <w:szCs w:val="20"/>
              </w:rPr>
              <w:t xml:space="preserve"> or 2,  why?</w:t>
            </w:r>
          </w:p>
          <w:p w:rsidR="00EF4A49" w:rsidRDefault="00EF4A49" w:rsidP="00B5248C">
            <w:pPr>
              <w:spacing w:after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499" w:type="pct"/>
          </w:tcPr>
          <w:p w:rsidR="00EF4A49" w:rsidRDefault="00EF4A49" w:rsidP="00B5248C">
            <w:pPr>
              <w:spacing w:after="0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</w:tbl>
    <w:p w:rsidR="000A4012" w:rsidRDefault="00EF4A49">
      <w:r w:rsidRPr="00361C9F">
        <w:rPr>
          <w:rFonts w:ascii="Times New Roman" w:hAnsi="Times New Roman" w:cs="Times New Roman"/>
          <w:b/>
          <w:sz w:val="20"/>
          <w:szCs w:val="20"/>
        </w:rPr>
        <w:t>THANK YOU VERY MUCH FOR YOUR TIME</w:t>
      </w:r>
    </w:p>
    <w:sectPr w:rsidR="000A4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rebuchet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05DCE"/>
    <w:multiLevelType w:val="hybridMultilevel"/>
    <w:tmpl w:val="E25ED7B0"/>
    <w:lvl w:ilvl="0" w:tplc="D2105BB0">
      <w:start w:val="2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1055D13"/>
    <w:multiLevelType w:val="multilevel"/>
    <w:tmpl w:val="A6CEC5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41C6881"/>
    <w:multiLevelType w:val="hybridMultilevel"/>
    <w:tmpl w:val="D362ED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386BB0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523C3"/>
    <w:multiLevelType w:val="hybridMultilevel"/>
    <w:tmpl w:val="35FA1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13179D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1297C"/>
    <w:multiLevelType w:val="hybridMultilevel"/>
    <w:tmpl w:val="37F2AB48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E877D6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2F1847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A32DFA"/>
    <w:multiLevelType w:val="hybridMultilevel"/>
    <w:tmpl w:val="069273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F23D4"/>
    <w:multiLevelType w:val="hybridMultilevel"/>
    <w:tmpl w:val="C4825BF4"/>
    <w:lvl w:ilvl="0" w:tplc="DDEE9F40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BD617B9"/>
    <w:multiLevelType w:val="hybridMultilevel"/>
    <w:tmpl w:val="50D2ED1E"/>
    <w:lvl w:ilvl="0" w:tplc="AB22AC5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D7F4152"/>
    <w:multiLevelType w:val="hybridMultilevel"/>
    <w:tmpl w:val="550C384C"/>
    <w:lvl w:ilvl="0" w:tplc="83B437C8">
      <w:start w:val="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3" w15:restartNumberingAfterBreak="0">
    <w:nsid w:val="1E736898"/>
    <w:multiLevelType w:val="hybridMultilevel"/>
    <w:tmpl w:val="CFFC8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D21A7A"/>
    <w:multiLevelType w:val="hybridMultilevel"/>
    <w:tmpl w:val="D210495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796D5D"/>
    <w:multiLevelType w:val="hybridMultilevel"/>
    <w:tmpl w:val="F0AEEB7A"/>
    <w:lvl w:ilvl="0" w:tplc="C3C00DC0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8F623F6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072EDC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184E3D"/>
    <w:multiLevelType w:val="multilevel"/>
    <w:tmpl w:val="5DC00D5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9" w15:restartNumberingAfterBreak="0">
    <w:nsid w:val="30684123"/>
    <w:multiLevelType w:val="hybridMultilevel"/>
    <w:tmpl w:val="4058C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684087"/>
    <w:multiLevelType w:val="multilevel"/>
    <w:tmpl w:val="FC0857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68545A2"/>
    <w:multiLevelType w:val="hybridMultilevel"/>
    <w:tmpl w:val="947CE4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BBB24A3"/>
    <w:multiLevelType w:val="hybridMultilevel"/>
    <w:tmpl w:val="97668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EE3E69"/>
    <w:multiLevelType w:val="hybridMultilevel"/>
    <w:tmpl w:val="D10C5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4F4739"/>
    <w:multiLevelType w:val="hybridMultilevel"/>
    <w:tmpl w:val="C91EFE4E"/>
    <w:lvl w:ilvl="0" w:tplc="E94E1950">
      <w:start w:val="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5" w15:restartNumberingAfterBreak="0">
    <w:nsid w:val="417561AB"/>
    <w:multiLevelType w:val="hybridMultilevel"/>
    <w:tmpl w:val="3D70818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2AE51D4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685FA8"/>
    <w:multiLevelType w:val="hybridMultilevel"/>
    <w:tmpl w:val="FA043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5C600E5"/>
    <w:multiLevelType w:val="hybridMultilevel"/>
    <w:tmpl w:val="EB9ED0F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9" w15:restartNumberingAfterBreak="0">
    <w:nsid w:val="4F292B2A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4E3E61"/>
    <w:multiLevelType w:val="multilevel"/>
    <w:tmpl w:val="A01004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AF47BC8"/>
    <w:multiLevelType w:val="hybridMultilevel"/>
    <w:tmpl w:val="6A8CDD6A"/>
    <w:lvl w:ilvl="0" w:tplc="7EDA1888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B731B28"/>
    <w:multiLevelType w:val="hybridMultilevel"/>
    <w:tmpl w:val="29CAA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93295A"/>
    <w:multiLevelType w:val="hybridMultilevel"/>
    <w:tmpl w:val="2C866A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2510B6A"/>
    <w:multiLevelType w:val="multilevel"/>
    <w:tmpl w:val="0BA893E0"/>
    <w:lvl w:ilvl="0">
      <w:start w:val="1"/>
      <w:numFmt w:val="decimal"/>
      <w:pStyle w:val="question"/>
      <w:lvlText w:val="[%1]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answercodes"/>
      <w:suff w:val="space"/>
      <w:lvlText w:val="%2."/>
      <w:lvlJc w:val="left"/>
      <w:pPr>
        <w:ind w:left="284" w:hanging="284"/>
      </w:pPr>
      <w:rPr>
        <w:rFonts w:ascii="Arial Narrow" w:hAnsi="Arial Narrow" w:hint="default"/>
        <w:b w:val="0"/>
        <w:i w:val="0"/>
        <w:caps/>
        <w:sz w:val="20"/>
        <w:szCs w:val="20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5" w15:restartNumberingAfterBreak="0">
    <w:nsid w:val="62634639"/>
    <w:multiLevelType w:val="hybridMultilevel"/>
    <w:tmpl w:val="60E81518"/>
    <w:lvl w:ilvl="0" w:tplc="B166331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45A25F5"/>
    <w:multiLevelType w:val="hybridMultilevel"/>
    <w:tmpl w:val="CDAE03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451F67"/>
    <w:multiLevelType w:val="hybridMultilevel"/>
    <w:tmpl w:val="D92AB9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9786412"/>
    <w:multiLevelType w:val="multilevel"/>
    <w:tmpl w:val="FAF4E5D6"/>
    <w:lvl w:ilvl="0">
      <w:start w:val="1"/>
      <w:numFmt w:val="decimal"/>
      <w:lvlText w:val="SECTION %1."/>
      <w:lvlJc w:val="left"/>
      <w:pPr>
        <w:tabs>
          <w:tab w:val="num" w:pos="0"/>
        </w:tabs>
        <w:ind w:left="0" w:firstLine="0"/>
      </w:pPr>
      <w:rPr>
        <w:rFonts w:hint="default"/>
        <w:sz w:val="28"/>
      </w:rPr>
    </w:lvl>
    <w:lvl w:ilvl="1">
      <w:start w:val="1"/>
      <w:numFmt w:val="decimal"/>
      <w:suff w:val="space"/>
      <w:lvlText w:val="[%2]"/>
      <w:lvlJc w:val="left"/>
      <w:pPr>
        <w:ind w:left="0" w:firstLine="0"/>
      </w:pPr>
      <w:rPr>
        <w:rFonts w:ascii="Times New Roman" w:hAnsi="Times New Roman" w:hint="default"/>
        <w:sz w:val="22"/>
      </w:rPr>
    </w:lvl>
    <w:lvl w:ilvl="2">
      <w:start w:val="1"/>
      <w:numFmt w:val="decimal"/>
      <w:suff w:val="space"/>
      <w:lvlText w:val="%3."/>
      <w:lvlJc w:val="left"/>
      <w:pPr>
        <w:ind w:left="0" w:firstLine="0"/>
      </w:pPr>
      <w:rPr>
        <w:rFonts w:ascii="Courier New" w:hAnsi="Courier New" w:hint="default"/>
        <w:caps/>
        <w:sz w:val="20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5040" w:hanging="1440"/>
      </w:pPr>
      <w:rPr>
        <w:rFonts w:hint="default"/>
      </w:rPr>
    </w:lvl>
  </w:abstractNum>
  <w:abstractNum w:abstractNumId="39" w15:restartNumberingAfterBreak="0">
    <w:nsid w:val="6BDB71AB"/>
    <w:multiLevelType w:val="hybridMultilevel"/>
    <w:tmpl w:val="00C6E8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C170BED"/>
    <w:multiLevelType w:val="multilevel"/>
    <w:tmpl w:val="5158F2EE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1" w15:restartNumberingAfterBreak="0">
    <w:nsid w:val="6C6A7D26"/>
    <w:multiLevelType w:val="hybridMultilevel"/>
    <w:tmpl w:val="9984FE24"/>
    <w:lvl w:ilvl="0" w:tplc="206C2B76">
      <w:start w:val="2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42" w15:restartNumberingAfterBreak="0">
    <w:nsid w:val="6EA50A18"/>
    <w:multiLevelType w:val="hybridMultilevel"/>
    <w:tmpl w:val="F5CAC67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C114E9"/>
    <w:multiLevelType w:val="hybridMultilevel"/>
    <w:tmpl w:val="C5A4B9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2B60EAE"/>
    <w:multiLevelType w:val="hybridMultilevel"/>
    <w:tmpl w:val="E49860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35266E9"/>
    <w:multiLevelType w:val="multilevel"/>
    <w:tmpl w:val="829C35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6" w15:restartNumberingAfterBreak="0">
    <w:nsid w:val="791E3958"/>
    <w:multiLevelType w:val="hybridMultilevel"/>
    <w:tmpl w:val="D6C27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E320B51"/>
    <w:multiLevelType w:val="hybridMultilevel"/>
    <w:tmpl w:val="904C2E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3"/>
  </w:num>
  <w:num w:numId="3">
    <w:abstractNumId w:val="13"/>
  </w:num>
  <w:num w:numId="4">
    <w:abstractNumId w:val="36"/>
  </w:num>
  <w:num w:numId="5">
    <w:abstractNumId w:val="46"/>
  </w:num>
  <w:num w:numId="6">
    <w:abstractNumId w:val="47"/>
  </w:num>
  <w:num w:numId="7">
    <w:abstractNumId w:val="1"/>
  </w:num>
  <w:num w:numId="8">
    <w:abstractNumId w:val="38"/>
  </w:num>
  <w:num w:numId="9">
    <w:abstractNumId w:val="34"/>
  </w:num>
  <w:num w:numId="1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7"/>
  </w:num>
  <w:num w:numId="12">
    <w:abstractNumId w:val="39"/>
  </w:num>
  <w:num w:numId="13">
    <w:abstractNumId w:val="43"/>
  </w:num>
  <w:num w:numId="14">
    <w:abstractNumId w:val="33"/>
  </w:num>
  <w:num w:numId="15">
    <w:abstractNumId w:val="26"/>
  </w:num>
  <w:num w:numId="16">
    <w:abstractNumId w:val="44"/>
  </w:num>
  <w:num w:numId="17">
    <w:abstractNumId w:val="28"/>
  </w:num>
  <w:num w:numId="18">
    <w:abstractNumId w:val="21"/>
  </w:num>
  <w:num w:numId="19">
    <w:abstractNumId w:val="25"/>
  </w:num>
  <w:num w:numId="20">
    <w:abstractNumId w:val="32"/>
  </w:num>
  <w:num w:numId="21">
    <w:abstractNumId w:val="2"/>
  </w:num>
  <w:num w:numId="22">
    <w:abstractNumId w:val="22"/>
  </w:num>
  <w:num w:numId="23">
    <w:abstractNumId w:val="6"/>
  </w:num>
  <w:num w:numId="24">
    <w:abstractNumId w:val="4"/>
  </w:num>
  <w:num w:numId="25">
    <w:abstractNumId w:val="5"/>
  </w:num>
  <w:num w:numId="26">
    <w:abstractNumId w:val="8"/>
  </w:num>
  <w:num w:numId="27">
    <w:abstractNumId w:val="17"/>
  </w:num>
  <w:num w:numId="28">
    <w:abstractNumId w:val="3"/>
  </w:num>
  <w:num w:numId="29">
    <w:abstractNumId w:val="7"/>
  </w:num>
  <w:num w:numId="30">
    <w:abstractNumId w:val="29"/>
  </w:num>
  <w:num w:numId="31">
    <w:abstractNumId w:val="9"/>
  </w:num>
  <w:num w:numId="32">
    <w:abstractNumId w:val="11"/>
  </w:num>
  <w:num w:numId="33">
    <w:abstractNumId w:val="35"/>
  </w:num>
  <w:num w:numId="34">
    <w:abstractNumId w:val="15"/>
  </w:num>
  <w:num w:numId="35">
    <w:abstractNumId w:val="31"/>
  </w:num>
  <w:num w:numId="36">
    <w:abstractNumId w:val="12"/>
  </w:num>
  <w:num w:numId="37">
    <w:abstractNumId w:val="0"/>
  </w:num>
  <w:num w:numId="38">
    <w:abstractNumId w:val="41"/>
  </w:num>
  <w:num w:numId="39">
    <w:abstractNumId w:val="24"/>
  </w:num>
  <w:num w:numId="40">
    <w:abstractNumId w:val="10"/>
  </w:num>
  <w:num w:numId="41">
    <w:abstractNumId w:val="16"/>
  </w:num>
  <w:num w:numId="42">
    <w:abstractNumId w:val="42"/>
  </w:num>
  <w:num w:numId="43">
    <w:abstractNumId w:val="27"/>
  </w:num>
  <w:num w:numId="44">
    <w:abstractNumId w:val="30"/>
  </w:num>
  <w:num w:numId="45">
    <w:abstractNumId w:val="19"/>
  </w:num>
  <w:num w:numId="46">
    <w:abstractNumId w:val="20"/>
  </w:num>
  <w:num w:numId="47">
    <w:abstractNumId w:val="45"/>
  </w:num>
  <w:num w:numId="48">
    <w:abstractNumId w:val="40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A49"/>
    <w:rsid w:val="00000683"/>
    <w:rsid w:val="00000780"/>
    <w:rsid w:val="00001AA9"/>
    <w:rsid w:val="00001CF5"/>
    <w:rsid w:val="0000256B"/>
    <w:rsid w:val="0000257B"/>
    <w:rsid w:val="00003D85"/>
    <w:rsid w:val="0000498A"/>
    <w:rsid w:val="00004B47"/>
    <w:rsid w:val="00004B4A"/>
    <w:rsid w:val="00005034"/>
    <w:rsid w:val="00005074"/>
    <w:rsid w:val="00007A09"/>
    <w:rsid w:val="00010080"/>
    <w:rsid w:val="000114E2"/>
    <w:rsid w:val="000133E0"/>
    <w:rsid w:val="00013F66"/>
    <w:rsid w:val="0001666B"/>
    <w:rsid w:val="00020664"/>
    <w:rsid w:val="0002164B"/>
    <w:rsid w:val="000217CD"/>
    <w:rsid w:val="00022638"/>
    <w:rsid w:val="00022647"/>
    <w:rsid w:val="00022693"/>
    <w:rsid w:val="00022C3F"/>
    <w:rsid w:val="00026A9E"/>
    <w:rsid w:val="00026B4F"/>
    <w:rsid w:val="0003130E"/>
    <w:rsid w:val="000317DF"/>
    <w:rsid w:val="000330E9"/>
    <w:rsid w:val="00033582"/>
    <w:rsid w:val="000344A9"/>
    <w:rsid w:val="000346B2"/>
    <w:rsid w:val="00036A22"/>
    <w:rsid w:val="00037883"/>
    <w:rsid w:val="000403E1"/>
    <w:rsid w:val="0004294A"/>
    <w:rsid w:val="00044025"/>
    <w:rsid w:val="00044EC3"/>
    <w:rsid w:val="00045D27"/>
    <w:rsid w:val="00050A16"/>
    <w:rsid w:val="00053399"/>
    <w:rsid w:val="0005391D"/>
    <w:rsid w:val="00060796"/>
    <w:rsid w:val="00062C2A"/>
    <w:rsid w:val="000632CB"/>
    <w:rsid w:val="00063EEA"/>
    <w:rsid w:val="00066536"/>
    <w:rsid w:val="000667EE"/>
    <w:rsid w:val="000670B2"/>
    <w:rsid w:val="000679CE"/>
    <w:rsid w:val="000703CF"/>
    <w:rsid w:val="000711A2"/>
    <w:rsid w:val="0007128A"/>
    <w:rsid w:val="00071867"/>
    <w:rsid w:val="00071D8B"/>
    <w:rsid w:val="00072452"/>
    <w:rsid w:val="000731EF"/>
    <w:rsid w:val="000736F8"/>
    <w:rsid w:val="0007447A"/>
    <w:rsid w:val="00080640"/>
    <w:rsid w:val="00080B2E"/>
    <w:rsid w:val="00082C58"/>
    <w:rsid w:val="000831B8"/>
    <w:rsid w:val="000845B1"/>
    <w:rsid w:val="00085927"/>
    <w:rsid w:val="00086000"/>
    <w:rsid w:val="00086D2F"/>
    <w:rsid w:val="00087239"/>
    <w:rsid w:val="00087F16"/>
    <w:rsid w:val="00090DB8"/>
    <w:rsid w:val="000916FA"/>
    <w:rsid w:val="000917E6"/>
    <w:rsid w:val="000946FC"/>
    <w:rsid w:val="000A0108"/>
    <w:rsid w:val="000A201E"/>
    <w:rsid w:val="000A4012"/>
    <w:rsid w:val="000A4306"/>
    <w:rsid w:val="000A533E"/>
    <w:rsid w:val="000A603C"/>
    <w:rsid w:val="000A784F"/>
    <w:rsid w:val="000B02D0"/>
    <w:rsid w:val="000B21B3"/>
    <w:rsid w:val="000B4F16"/>
    <w:rsid w:val="000B4F94"/>
    <w:rsid w:val="000B5571"/>
    <w:rsid w:val="000B6461"/>
    <w:rsid w:val="000B71EA"/>
    <w:rsid w:val="000B7A0E"/>
    <w:rsid w:val="000C0DAA"/>
    <w:rsid w:val="000C0ED9"/>
    <w:rsid w:val="000C1E18"/>
    <w:rsid w:val="000C2735"/>
    <w:rsid w:val="000C3046"/>
    <w:rsid w:val="000C3085"/>
    <w:rsid w:val="000C39EA"/>
    <w:rsid w:val="000C4A94"/>
    <w:rsid w:val="000C4DFA"/>
    <w:rsid w:val="000C55DE"/>
    <w:rsid w:val="000C5DE8"/>
    <w:rsid w:val="000C6BAF"/>
    <w:rsid w:val="000C7DDD"/>
    <w:rsid w:val="000D0662"/>
    <w:rsid w:val="000D4B5A"/>
    <w:rsid w:val="000D4D59"/>
    <w:rsid w:val="000D4E43"/>
    <w:rsid w:val="000D789E"/>
    <w:rsid w:val="000D7EAF"/>
    <w:rsid w:val="000E00E9"/>
    <w:rsid w:val="000E0257"/>
    <w:rsid w:val="000E0ECD"/>
    <w:rsid w:val="000E1B84"/>
    <w:rsid w:val="000E1EA5"/>
    <w:rsid w:val="000E2267"/>
    <w:rsid w:val="000E3813"/>
    <w:rsid w:val="000F0A75"/>
    <w:rsid w:val="000F191D"/>
    <w:rsid w:val="000F4D44"/>
    <w:rsid w:val="000F524F"/>
    <w:rsid w:val="000F5DA9"/>
    <w:rsid w:val="000F646D"/>
    <w:rsid w:val="000F74C2"/>
    <w:rsid w:val="00100452"/>
    <w:rsid w:val="00102AA6"/>
    <w:rsid w:val="00102D53"/>
    <w:rsid w:val="0010345F"/>
    <w:rsid w:val="001034F8"/>
    <w:rsid w:val="00104D08"/>
    <w:rsid w:val="00104EBF"/>
    <w:rsid w:val="0011101A"/>
    <w:rsid w:val="00112B16"/>
    <w:rsid w:val="00114519"/>
    <w:rsid w:val="00116E3F"/>
    <w:rsid w:val="00121589"/>
    <w:rsid w:val="001219D9"/>
    <w:rsid w:val="0012612E"/>
    <w:rsid w:val="0012614C"/>
    <w:rsid w:val="00127E9A"/>
    <w:rsid w:val="0013331C"/>
    <w:rsid w:val="00133EC3"/>
    <w:rsid w:val="001340C8"/>
    <w:rsid w:val="0013520B"/>
    <w:rsid w:val="00135A02"/>
    <w:rsid w:val="00137001"/>
    <w:rsid w:val="00137297"/>
    <w:rsid w:val="00141DAD"/>
    <w:rsid w:val="00142024"/>
    <w:rsid w:val="00143485"/>
    <w:rsid w:val="0014471A"/>
    <w:rsid w:val="00144EAF"/>
    <w:rsid w:val="001454A2"/>
    <w:rsid w:val="00145F4A"/>
    <w:rsid w:val="0014711F"/>
    <w:rsid w:val="00151996"/>
    <w:rsid w:val="00151BAE"/>
    <w:rsid w:val="00152B47"/>
    <w:rsid w:val="00153C82"/>
    <w:rsid w:val="00160826"/>
    <w:rsid w:val="0016225C"/>
    <w:rsid w:val="00162993"/>
    <w:rsid w:val="00162D02"/>
    <w:rsid w:val="00163C3B"/>
    <w:rsid w:val="00164737"/>
    <w:rsid w:val="00165DD7"/>
    <w:rsid w:val="001677DD"/>
    <w:rsid w:val="00167A84"/>
    <w:rsid w:val="00171C00"/>
    <w:rsid w:val="0017284E"/>
    <w:rsid w:val="00172A35"/>
    <w:rsid w:val="00173960"/>
    <w:rsid w:val="00174EBD"/>
    <w:rsid w:val="0017588D"/>
    <w:rsid w:val="001766BD"/>
    <w:rsid w:val="00176712"/>
    <w:rsid w:val="0017769F"/>
    <w:rsid w:val="00177DB7"/>
    <w:rsid w:val="001816A2"/>
    <w:rsid w:val="00181742"/>
    <w:rsid w:val="00181789"/>
    <w:rsid w:val="001822F2"/>
    <w:rsid w:val="00182CAC"/>
    <w:rsid w:val="001835D4"/>
    <w:rsid w:val="00183C90"/>
    <w:rsid w:val="001849EB"/>
    <w:rsid w:val="00184A12"/>
    <w:rsid w:val="00185173"/>
    <w:rsid w:val="00190411"/>
    <w:rsid w:val="0019528D"/>
    <w:rsid w:val="00196565"/>
    <w:rsid w:val="00196656"/>
    <w:rsid w:val="001A0129"/>
    <w:rsid w:val="001A1736"/>
    <w:rsid w:val="001A1B72"/>
    <w:rsid w:val="001A1E20"/>
    <w:rsid w:val="001A4BD1"/>
    <w:rsid w:val="001A5946"/>
    <w:rsid w:val="001A6421"/>
    <w:rsid w:val="001A6855"/>
    <w:rsid w:val="001A6BDF"/>
    <w:rsid w:val="001A7C9B"/>
    <w:rsid w:val="001B100E"/>
    <w:rsid w:val="001B117A"/>
    <w:rsid w:val="001B1BBE"/>
    <w:rsid w:val="001B1ED5"/>
    <w:rsid w:val="001B3338"/>
    <w:rsid w:val="001B368D"/>
    <w:rsid w:val="001B38BD"/>
    <w:rsid w:val="001B456D"/>
    <w:rsid w:val="001B46B0"/>
    <w:rsid w:val="001B498B"/>
    <w:rsid w:val="001B4A2C"/>
    <w:rsid w:val="001C064E"/>
    <w:rsid w:val="001C509E"/>
    <w:rsid w:val="001C7457"/>
    <w:rsid w:val="001C79A5"/>
    <w:rsid w:val="001C7ABD"/>
    <w:rsid w:val="001D05EF"/>
    <w:rsid w:val="001D0DDD"/>
    <w:rsid w:val="001D1EC5"/>
    <w:rsid w:val="001D2B74"/>
    <w:rsid w:val="001D3E08"/>
    <w:rsid w:val="001D5C5F"/>
    <w:rsid w:val="001E04DF"/>
    <w:rsid w:val="001E1E1D"/>
    <w:rsid w:val="001E27CA"/>
    <w:rsid w:val="001E2974"/>
    <w:rsid w:val="001E33E9"/>
    <w:rsid w:val="001E385A"/>
    <w:rsid w:val="001E3E9D"/>
    <w:rsid w:val="001E722E"/>
    <w:rsid w:val="001E7BEE"/>
    <w:rsid w:val="001E7C84"/>
    <w:rsid w:val="001F509A"/>
    <w:rsid w:val="001F5804"/>
    <w:rsid w:val="001F5F73"/>
    <w:rsid w:val="001F644F"/>
    <w:rsid w:val="001F732C"/>
    <w:rsid w:val="0020029C"/>
    <w:rsid w:val="002013CC"/>
    <w:rsid w:val="002017C5"/>
    <w:rsid w:val="002022A2"/>
    <w:rsid w:val="00202C71"/>
    <w:rsid w:val="00203566"/>
    <w:rsid w:val="00203DC5"/>
    <w:rsid w:val="002062BA"/>
    <w:rsid w:val="002068D3"/>
    <w:rsid w:val="002068FB"/>
    <w:rsid w:val="00206BCD"/>
    <w:rsid w:val="00206C7D"/>
    <w:rsid w:val="002070B0"/>
    <w:rsid w:val="00212AB9"/>
    <w:rsid w:val="00213DB5"/>
    <w:rsid w:val="00214049"/>
    <w:rsid w:val="002167C5"/>
    <w:rsid w:val="00216E02"/>
    <w:rsid w:val="0021759B"/>
    <w:rsid w:val="00220863"/>
    <w:rsid w:val="00221F90"/>
    <w:rsid w:val="00223DF2"/>
    <w:rsid w:val="00225627"/>
    <w:rsid w:val="00225A1A"/>
    <w:rsid w:val="00225F6C"/>
    <w:rsid w:val="002276E3"/>
    <w:rsid w:val="00230EFA"/>
    <w:rsid w:val="002319FE"/>
    <w:rsid w:val="00233D0F"/>
    <w:rsid w:val="002403A4"/>
    <w:rsid w:val="00240E7E"/>
    <w:rsid w:val="0024317D"/>
    <w:rsid w:val="00243455"/>
    <w:rsid w:val="00244853"/>
    <w:rsid w:val="00244DC2"/>
    <w:rsid w:val="00245078"/>
    <w:rsid w:val="00246EF8"/>
    <w:rsid w:val="00247685"/>
    <w:rsid w:val="002513B0"/>
    <w:rsid w:val="00251DED"/>
    <w:rsid w:val="00252785"/>
    <w:rsid w:val="00252851"/>
    <w:rsid w:val="002553F4"/>
    <w:rsid w:val="002557F7"/>
    <w:rsid w:val="00255B69"/>
    <w:rsid w:val="0025733F"/>
    <w:rsid w:val="002577D5"/>
    <w:rsid w:val="0026049C"/>
    <w:rsid w:val="002609E1"/>
    <w:rsid w:val="0026180B"/>
    <w:rsid w:val="0026191D"/>
    <w:rsid w:val="00263132"/>
    <w:rsid w:val="0026447F"/>
    <w:rsid w:val="00265834"/>
    <w:rsid w:val="00265D5E"/>
    <w:rsid w:val="00265DBB"/>
    <w:rsid w:val="00270242"/>
    <w:rsid w:val="002703F6"/>
    <w:rsid w:val="0027241E"/>
    <w:rsid w:val="002724AB"/>
    <w:rsid w:val="002726A2"/>
    <w:rsid w:val="00272CD0"/>
    <w:rsid w:val="002738A4"/>
    <w:rsid w:val="002745AE"/>
    <w:rsid w:val="00276066"/>
    <w:rsid w:val="00276748"/>
    <w:rsid w:val="002774BB"/>
    <w:rsid w:val="00280442"/>
    <w:rsid w:val="00284178"/>
    <w:rsid w:val="00285163"/>
    <w:rsid w:val="00285733"/>
    <w:rsid w:val="002862DD"/>
    <w:rsid w:val="002876BA"/>
    <w:rsid w:val="0029277B"/>
    <w:rsid w:val="002929DF"/>
    <w:rsid w:val="00292A70"/>
    <w:rsid w:val="00293241"/>
    <w:rsid w:val="0029363D"/>
    <w:rsid w:val="002947D6"/>
    <w:rsid w:val="00295893"/>
    <w:rsid w:val="0029610D"/>
    <w:rsid w:val="002964F9"/>
    <w:rsid w:val="002971FB"/>
    <w:rsid w:val="00297452"/>
    <w:rsid w:val="00297BFC"/>
    <w:rsid w:val="002A096A"/>
    <w:rsid w:val="002A29A0"/>
    <w:rsid w:val="002A326D"/>
    <w:rsid w:val="002A392D"/>
    <w:rsid w:val="002A42A3"/>
    <w:rsid w:val="002A520D"/>
    <w:rsid w:val="002A52A2"/>
    <w:rsid w:val="002A6F56"/>
    <w:rsid w:val="002A70D7"/>
    <w:rsid w:val="002B0270"/>
    <w:rsid w:val="002B2727"/>
    <w:rsid w:val="002B3F9F"/>
    <w:rsid w:val="002B40BC"/>
    <w:rsid w:val="002B5767"/>
    <w:rsid w:val="002B7099"/>
    <w:rsid w:val="002C36DB"/>
    <w:rsid w:val="002C3D9C"/>
    <w:rsid w:val="002C559F"/>
    <w:rsid w:val="002C7391"/>
    <w:rsid w:val="002C7DAD"/>
    <w:rsid w:val="002D0519"/>
    <w:rsid w:val="002D1888"/>
    <w:rsid w:val="002D1EE3"/>
    <w:rsid w:val="002D2A8F"/>
    <w:rsid w:val="002D3ACA"/>
    <w:rsid w:val="002D3D82"/>
    <w:rsid w:val="002D4764"/>
    <w:rsid w:val="002D5C16"/>
    <w:rsid w:val="002D7FDE"/>
    <w:rsid w:val="002E06D1"/>
    <w:rsid w:val="002E1981"/>
    <w:rsid w:val="002E1B1B"/>
    <w:rsid w:val="002E1D09"/>
    <w:rsid w:val="002E58DB"/>
    <w:rsid w:val="002F1A27"/>
    <w:rsid w:val="002F3E55"/>
    <w:rsid w:val="002F4030"/>
    <w:rsid w:val="002F4209"/>
    <w:rsid w:val="002F4A99"/>
    <w:rsid w:val="002F5BEB"/>
    <w:rsid w:val="002F62B4"/>
    <w:rsid w:val="002F690B"/>
    <w:rsid w:val="002F730B"/>
    <w:rsid w:val="003021DE"/>
    <w:rsid w:val="00302905"/>
    <w:rsid w:val="00303282"/>
    <w:rsid w:val="003034C3"/>
    <w:rsid w:val="00303A9A"/>
    <w:rsid w:val="003050D3"/>
    <w:rsid w:val="00305B03"/>
    <w:rsid w:val="003067D8"/>
    <w:rsid w:val="00306C30"/>
    <w:rsid w:val="003072B0"/>
    <w:rsid w:val="003073E6"/>
    <w:rsid w:val="00310E05"/>
    <w:rsid w:val="00311ED7"/>
    <w:rsid w:val="00312B0C"/>
    <w:rsid w:val="003133B7"/>
    <w:rsid w:val="00313ED2"/>
    <w:rsid w:val="00314195"/>
    <w:rsid w:val="00316696"/>
    <w:rsid w:val="00316EDB"/>
    <w:rsid w:val="00320699"/>
    <w:rsid w:val="00320F12"/>
    <w:rsid w:val="00323102"/>
    <w:rsid w:val="003248FE"/>
    <w:rsid w:val="003309D9"/>
    <w:rsid w:val="00332570"/>
    <w:rsid w:val="00333611"/>
    <w:rsid w:val="003349EA"/>
    <w:rsid w:val="00334C0B"/>
    <w:rsid w:val="00335880"/>
    <w:rsid w:val="00335B3A"/>
    <w:rsid w:val="003372C7"/>
    <w:rsid w:val="00341249"/>
    <w:rsid w:val="003419EE"/>
    <w:rsid w:val="00342A86"/>
    <w:rsid w:val="003453CA"/>
    <w:rsid w:val="0034576A"/>
    <w:rsid w:val="00345D38"/>
    <w:rsid w:val="00347D10"/>
    <w:rsid w:val="00351161"/>
    <w:rsid w:val="00353AF5"/>
    <w:rsid w:val="00354463"/>
    <w:rsid w:val="0035453E"/>
    <w:rsid w:val="00355980"/>
    <w:rsid w:val="003601AE"/>
    <w:rsid w:val="00360489"/>
    <w:rsid w:val="003613D1"/>
    <w:rsid w:val="003626B9"/>
    <w:rsid w:val="00364078"/>
    <w:rsid w:val="00364BD8"/>
    <w:rsid w:val="00365F3B"/>
    <w:rsid w:val="003676FA"/>
    <w:rsid w:val="003704C0"/>
    <w:rsid w:val="003705EB"/>
    <w:rsid w:val="0037083D"/>
    <w:rsid w:val="00372831"/>
    <w:rsid w:val="00372DD3"/>
    <w:rsid w:val="00373173"/>
    <w:rsid w:val="0037337C"/>
    <w:rsid w:val="00374F07"/>
    <w:rsid w:val="00376B79"/>
    <w:rsid w:val="00376DCB"/>
    <w:rsid w:val="00380507"/>
    <w:rsid w:val="0038060A"/>
    <w:rsid w:val="00381DD8"/>
    <w:rsid w:val="00383598"/>
    <w:rsid w:val="00383DBB"/>
    <w:rsid w:val="00384273"/>
    <w:rsid w:val="00384816"/>
    <w:rsid w:val="0038491A"/>
    <w:rsid w:val="00384945"/>
    <w:rsid w:val="003851F7"/>
    <w:rsid w:val="00390E08"/>
    <w:rsid w:val="003912F5"/>
    <w:rsid w:val="0039134F"/>
    <w:rsid w:val="0039274C"/>
    <w:rsid w:val="0039444A"/>
    <w:rsid w:val="00394D87"/>
    <w:rsid w:val="00397DA4"/>
    <w:rsid w:val="00397FB9"/>
    <w:rsid w:val="003A05F7"/>
    <w:rsid w:val="003A07F0"/>
    <w:rsid w:val="003A132C"/>
    <w:rsid w:val="003A4639"/>
    <w:rsid w:val="003A47AC"/>
    <w:rsid w:val="003A4B3E"/>
    <w:rsid w:val="003B057D"/>
    <w:rsid w:val="003B06A0"/>
    <w:rsid w:val="003B1224"/>
    <w:rsid w:val="003B14E2"/>
    <w:rsid w:val="003B20F9"/>
    <w:rsid w:val="003B3772"/>
    <w:rsid w:val="003B5B0E"/>
    <w:rsid w:val="003B67AB"/>
    <w:rsid w:val="003B70BF"/>
    <w:rsid w:val="003B74B6"/>
    <w:rsid w:val="003C328D"/>
    <w:rsid w:val="003C347D"/>
    <w:rsid w:val="003C35B4"/>
    <w:rsid w:val="003C3E69"/>
    <w:rsid w:val="003C54B6"/>
    <w:rsid w:val="003C7B3C"/>
    <w:rsid w:val="003D2AD9"/>
    <w:rsid w:val="003D33CD"/>
    <w:rsid w:val="003D3C75"/>
    <w:rsid w:val="003D4B35"/>
    <w:rsid w:val="003D5B15"/>
    <w:rsid w:val="003D74FC"/>
    <w:rsid w:val="003E0D24"/>
    <w:rsid w:val="003E1509"/>
    <w:rsid w:val="003E1FDD"/>
    <w:rsid w:val="003E2FD5"/>
    <w:rsid w:val="003E3A85"/>
    <w:rsid w:val="003E51D0"/>
    <w:rsid w:val="003E55C5"/>
    <w:rsid w:val="003E6942"/>
    <w:rsid w:val="003F08A4"/>
    <w:rsid w:val="003F2752"/>
    <w:rsid w:val="003F2B5B"/>
    <w:rsid w:val="003F31A2"/>
    <w:rsid w:val="00400FD5"/>
    <w:rsid w:val="00402C7A"/>
    <w:rsid w:val="00405123"/>
    <w:rsid w:val="0040669E"/>
    <w:rsid w:val="00411457"/>
    <w:rsid w:val="00412129"/>
    <w:rsid w:val="004129C8"/>
    <w:rsid w:val="00412DB1"/>
    <w:rsid w:val="00413090"/>
    <w:rsid w:val="004138D4"/>
    <w:rsid w:val="004141C1"/>
    <w:rsid w:val="0041437E"/>
    <w:rsid w:val="00415AE0"/>
    <w:rsid w:val="00417BD3"/>
    <w:rsid w:val="00417D07"/>
    <w:rsid w:val="00420099"/>
    <w:rsid w:val="004201DE"/>
    <w:rsid w:val="0042112E"/>
    <w:rsid w:val="00422EDB"/>
    <w:rsid w:val="00422FE6"/>
    <w:rsid w:val="00423C0E"/>
    <w:rsid w:val="00424D71"/>
    <w:rsid w:val="0042514D"/>
    <w:rsid w:val="004252E7"/>
    <w:rsid w:val="00425608"/>
    <w:rsid w:val="00426C21"/>
    <w:rsid w:val="004273AF"/>
    <w:rsid w:val="004279E6"/>
    <w:rsid w:val="004304E7"/>
    <w:rsid w:val="00430D5B"/>
    <w:rsid w:val="004327C2"/>
    <w:rsid w:val="00434FE2"/>
    <w:rsid w:val="00435B76"/>
    <w:rsid w:val="004379DC"/>
    <w:rsid w:val="00440DB7"/>
    <w:rsid w:val="00441D15"/>
    <w:rsid w:val="00443A40"/>
    <w:rsid w:val="0044437F"/>
    <w:rsid w:val="00446C97"/>
    <w:rsid w:val="0044707F"/>
    <w:rsid w:val="004477F1"/>
    <w:rsid w:val="00451137"/>
    <w:rsid w:val="00453EAE"/>
    <w:rsid w:val="00454C84"/>
    <w:rsid w:val="00455DE9"/>
    <w:rsid w:val="00457027"/>
    <w:rsid w:val="004573E9"/>
    <w:rsid w:val="004614B8"/>
    <w:rsid w:val="004635C1"/>
    <w:rsid w:val="00463AA9"/>
    <w:rsid w:val="004665D1"/>
    <w:rsid w:val="004671D0"/>
    <w:rsid w:val="00467CF3"/>
    <w:rsid w:val="00471939"/>
    <w:rsid w:val="00472133"/>
    <w:rsid w:val="00472DC6"/>
    <w:rsid w:val="00473124"/>
    <w:rsid w:val="00473441"/>
    <w:rsid w:val="00473925"/>
    <w:rsid w:val="004741E6"/>
    <w:rsid w:val="004746D0"/>
    <w:rsid w:val="0047536A"/>
    <w:rsid w:val="00475622"/>
    <w:rsid w:val="00480581"/>
    <w:rsid w:val="00480FBA"/>
    <w:rsid w:val="0048136A"/>
    <w:rsid w:val="00481D21"/>
    <w:rsid w:val="00482779"/>
    <w:rsid w:val="00483C53"/>
    <w:rsid w:val="00485C6B"/>
    <w:rsid w:val="00485EDA"/>
    <w:rsid w:val="00490517"/>
    <w:rsid w:val="00490595"/>
    <w:rsid w:val="00491ABA"/>
    <w:rsid w:val="00491B6E"/>
    <w:rsid w:val="004925D5"/>
    <w:rsid w:val="004940D9"/>
    <w:rsid w:val="0049474C"/>
    <w:rsid w:val="00494E15"/>
    <w:rsid w:val="00494FDA"/>
    <w:rsid w:val="00495D87"/>
    <w:rsid w:val="00495EC7"/>
    <w:rsid w:val="00496871"/>
    <w:rsid w:val="00497914"/>
    <w:rsid w:val="004A2F59"/>
    <w:rsid w:val="004A40A4"/>
    <w:rsid w:val="004A452C"/>
    <w:rsid w:val="004A6059"/>
    <w:rsid w:val="004B047F"/>
    <w:rsid w:val="004B0FF7"/>
    <w:rsid w:val="004B175C"/>
    <w:rsid w:val="004B32D0"/>
    <w:rsid w:val="004B4C4C"/>
    <w:rsid w:val="004B5BFC"/>
    <w:rsid w:val="004B5E53"/>
    <w:rsid w:val="004B629A"/>
    <w:rsid w:val="004C0BCF"/>
    <w:rsid w:val="004C2D15"/>
    <w:rsid w:val="004C3854"/>
    <w:rsid w:val="004C3F7E"/>
    <w:rsid w:val="004C5BB8"/>
    <w:rsid w:val="004C6360"/>
    <w:rsid w:val="004C784A"/>
    <w:rsid w:val="004D0469"/>
    <w:rsid w:val="004D0E3C"/>
    <w:rsid w:val="004D4826"/>
    <w:rsid w:val="004D6E2F"/>
    <w:rsid w:val="004D6F9F"/>
    <w:rsid w:val="004E00DA"/>
    <w:rsid w:val="004E0463"/>
    <w:rsid w:val="004E20D5"/>
    <w:rsid w:val="004E2FBE"/>
    <w:rsid w:val="004E3EA1"/>
    <w:rsid w:val="004E66A0"/>
    <w:rsid w:val="004E7B88"/>
    <w:rsid w:val="004E7DDB"/>
    <w:rsid w:val="004F0DC0"/>
    <w:rsid w:val="004F15A1"/>
    <w:rsid w:val="004F1BD0"/>
    <w:rsid w:val="004F1E4C"/>
    <w:rsid w:val="004F44B7"/>
    <w:rsid w:val="004F46EF"/>
    <w:rsid w:val="004F49FC"/>
    <w:rsid w:val="004F4E34"/>
    <w:rsid w:val="004F5062"/>
    <w:rsid w:val="0050150B"/>
    <w:rsid w:val="00501924"/>
    <w:rsid w:val="00502C48"/>
    <w:rsid w:val="00503633"/>
    <w:rsid w:val="00504386"/>
    <w:rsid w:val="005047A2"/>
    <w:rsid w:val="00504C6F"/>
    <w:rsid w:val="00506855"/>
    <w:rsid w:val="005072FC"/>
    <w:rsid w:val="005078C6"/>
    <w:rsid w:val="00510763"/>
    <w:rsid w:val="00511271"/>
    <w:rsid w:val="00511BA3"/>
    <w:rsid w:val="00513EBF"/>
    <w:rsid w:val="00513F93"/>
    <w:rsid w:val="00515458"/>
    <w:rsid w:val="00516396"/>
    <w:rsid w:val="005165A0"/>
    <w:rsid w:val="005200D4"/>
    <w:rsid w:val="005201EA"/>
    <w:rsid w:val="00520985"/>
    <w:rsid w:val="00521061"/>
    <w:rsid w:val="00523132"/>
    <w:rsid w:val="005231D8"/>
    <w:rsid w:val="00523B7C"/>
    <w:rsid w:val="00524067"/>
    <w:rsid w:val="00524C61"/>
    <w:rsid w:val="005268B6"/>
    <w:rsid w:val="0053002B"/>
    <w:rsid w:val="00530B84"/>
    <w:rsid w:val="00532602"/>
    <w:rsid w:val="005328AC"/>
    <w:rsid w:val="00532FC6"/>
    <w:rsid w:val="00534804"/>
    <w:rsid w:val="00534DB3"/>
    <w:rsid w:val="00537297"/>
    <w:rsid w:val="0054055D"/>
    <w:rsid w:val="00540C13"/>
    <w:rsid w:val="0054387F"/>
    <w:rsid w:val="005449B4"/>
    <w:rsid w:val="00545357"/>
    <w:rsid w:val="00545DC0"/>
    <w:rsid w:val="0054692F"/>
    <w:rsid w:val="005526D1"/>
    <w:rsid w:val="00552BB8"/>
    <w:rsid w:val="00552BFC"/>
    <w:rsid w:val="0055305B"/>
    <w:rsid w:val="005532BD"/>
    <w:rsid w:val="00554697"/>
    <w:rsid w:val="00554B97"/>
    <w:rsid w:val="00557203"/>
    <w:rsid w:val="005607A7"/>
    <w:rsid w:val="00560D83"/>
    <w:rsid w:val="00561969"/>
    <w:rsid w:val="0056236B"/>
    <w:rsid w:val="005625BC"/>
    <w:rsid w:val="00562B6A"/>
    <w:rsid w:val="00562F5C"/>
    <w:rsid w:val="00564E50"/>
    <w:rsid w:val="00565027"/>
    <w:rsid w:val="0056773B"/>
    <w:rsid w:val="00567AB4"/>
    <w:rsid w:val="00570024"/>
    <w:rsid w:val="00571011"/>
    <w:rsid w:val="00572193"/>
    <w:rsid w:val="005737F7"/>
    <w:rsid w:val="00580068"/>
    <w:rsid w:val="005813A5"/>
    <w:rsid w:val="005825C7"/>
    <w:rsid w:val="00582D1F"/>
    <w:rsid w:val="00584E54"/>
    <w:rsid w:val="00585DE9"/>
    <w:rsid w:val="00587169"/>
    <w:rsid w:val="00587265"/>
    <w:rsid w:val="005901B5"/>
    <w:rsid w:val="0059069A"/>
    <w:rsid w:val="00590F41"/>
    <w:rsid w:val="00591323"/>
    <w:rsid w:val="005920AB"/>
    <w:rsid w:val="005941D3"/>
    <w:rsid w:val="005958CD"/>
    <w:rsid w:val="00596398"/>
    <w:rsid w:val="00597705"/>
    <w:rsid w:val="00597E56"/>
    <w:rsid w:val="005A043B"/>
    <w:rsid w:val="005A466F"/>
    <w:rsid w:val="005A6205"/>
    <w:rsid w:val="005A62B3"/>
    <w:rsid w:val="005B25FF"/>
    <w:rsid w:val="005B27D0"/>
    <w:rsid w:val="005B48D7"/>
    <w:rsid w:val="005B4DB0"/>
    <w:rsid w:val="005B7D22"/>
    <w:rsid w:val="005C312B"/>
    <w:rsid w:val="005C3ECA"/>
    <w:rsid w:val="005C5C17"/>
    <w:rsid w:val="005C71BC"/>
    <w:rsid w:val="005D1284"/>
    <w:rsid w:val="005D55C1"/>
    <w:rsid w:val="005D764A"/>
    <w:rsid w:val="005D768C"/>
    <w:rsid w:val="005D7FDF"/>
    <w:rsid w:val="005E208E"/>
    <w:rsid w:val="005E2C05"/>
    <w:rsid w:val="005E373F"/>
    <w:rsid w:val="005E4258"/>
    <w:rsid w:val="005E48AC"/>
    <w:rsid w:val="005E4AD3"/>
    <w:rsid w:val="005E4ADE"/>
    <w:rsid w:val="005E5003"/>
    <w:rsid w:val="005E78B5"/>
    <w:rsid w:val="005F1ADD"/>
    <w:rsid w:val="005F28DC"/>
    <w:rsid w:val="005F2A61"/>
    <w:rsid w:val="005F4999"/>
    <w:rsid w:val="005F4D2B"/>
    <w:rsid w:val="005F6114"/>
    <w:rsid w:val="005F6563"/>
    <w:rsid w:val="005F67D1"/>
    <w:rsid w:val="005F6868"/>
    <w:rsid w:val="005F7576"/>
    <w:rsid w:val="006005D4"/>
    <w:rsid w:val="00600CEF"/>
    <w:rsid w:val="006023BA"/>
    <w:rsid w:val="00603675"/>
    <w:rsid w:val="00603971"/>
    <w:rsid w:val="00603A2C"/>
    <w:rsid w:val="00603E36"/>
    <w:rsid w:val="00605203"/>
    <w:rsid w:val="0060522F"/>
    <w:rsid w:val="00605D1D"/>
    <w:rsid w:val="0060652C"/>
    <w:rsid w:val="0060723B"/>
    <w:rsid w:val="0061025E"/>
    <w:rsid w:val="006105D5"/>
    <w:rsid w:val="00612B3E"/>
    <w:rsid w:val="00612EE9"/>
    <w:rsid w:val="00615881"/>
    <w:rsid w:val="006213DD"/>
    <w:rsid w:val="0062199D"/>
    <w:rsid w:val="00624C5B"/>
    <w:rsid w:val="00630EB6"/>
    <w:rsid w:val="00631A93"/>
    <w:rsid w:val="00632012"/>
    <w:rsid w:val="00632F71"/>
    <w:rsid w:val="0063316A"/>
    <w:rsid w:val="00633689"/>
    <w:rsid w:val="006344C7"/>
    <w:rsid w:val="00635731"/>
    <w:rsid w:val="00637117"/>
    <w:rsid w:val="00637425"/>
    <w:rsid w:val="00640222"/>
    <w:rsid w:val="00640ECB"/>
    <w:rsid w:val="00644153"/>
    <w:rsid w:val="00644F25"/>
    <w:rsid w:val="00647333"/>
    <w:rsid w:val="006477BF"/>
    <w:rsid w:val="00647F0D"/>
    <w:rsid w:val="00650141"/>
    <w:rsid w:val="00650328"/>
    <w:rsid w:val="006515DC"/>
    <w:rsid w:val="00652271"/>
    <w:rsid w:val="00652340"/>
    <w:rsid w:val="006546A1"/>
    <w:rsid w:val="0065532E"/>
    <w:rsid w:val="00655B2C"/>
    <w:rsid w:val="0065664D"/>
    <w:rsid w:val="006568C1"/>
    <w:rsid w:val="00657AB9"/>
    <w:rsid w:val="0066234C"/>
    <w:rsid w:val="00662927"/>
    <w:rsid w:val="00664B02"/>
    <w:rsid w:val="00664EB3"/>
    <w:rsid w:val="00665368"/>
    <w:rsid w:val="00667FD6"/>
    <w:rsid w:val="00670A87"/>
    <w:rsid w:val="00671172"/>
    <w:rsid w:val="00672C85"/>
    <w:rsid w:val="00674007"/>
    <w:rsid w:val="006742E1"/>
    <w:rsid w:val="006758B0"/>
    <w:rsid w:val="006761B1"/>
    <w:rsid w:val="0067724B"/>
    <w:rsid w:val="00677975"/>
    <w:rsid w:val="00677C75"/>
    <w:rsid w:val="006802F3"/>
    <w:rsid w:val="006805F2"/>
    <w:rsid w:val="00680E1F"/>
    <w:rsid w:val="00681114"/>
    <w:rsid w:val="006818D5"/>
    <w:rsid w:val="00683F0D"/>
    <w:rsid w:val="00684946"/>
    <w:rsid w:val="00684E4B"/>
    <w:rsid w:val="006854C7"/>
    <w:rsid w:val="0068629D"/>
    <w:rsid w:val="0068638A"/>
    <w:rsid w:val="006873FA"/>
    <w:rsid w:val="006914F5"/>
    <w:rsid w:val="00693655"/>
    <w:rsid w:val="006946EB"/>
    <w:rsid w:val="00694BA8"/>
    <w:rsid w:val="00694D83"/>
    <w:rsid w:val="006966AA"/>
    <w:rsid w:val="006A05B3"/>
    <w:rsid w:val="006A23C0"/>
    <w:rsid w:val="006A532C"/>
    <w:rsid w:val="006A71F8"/>
    <w:rsid w:val="006A78A8"/>
    <w:rsid w:val="006B170D"/>
    <w:rsid w:val="006B2050"/>
    <w:rsid w:val="006B21F8"/>
    <w:rsid w:val="006B3DEA"/>
    <w:rsid w:val="006B4A35"/>
    <w:rsid w:val="006B5A65"/>
    <w:rsid w:val="006B637D"/>
    <w:rsid w:val="006C662A"/>
    <w:rsid w:val="006C7B5E"/>
    <w:rsid w:val="006D0D53"/>
    <w:rsid w:val="006D1736"/>
    <w:rsid w:val="006D3664"/>
    <w:rsid w:val="006D3B96"/>
    <w:rsid w:val="006D455E"/>
    <w:rsid w:val="006D4CDA"/>
    <w:rsid w:val="006D6AD2"/>
    <w:rsid w:val="006D71CD"/>
    <w:rsid w:val="006D74F0"/>
    <w:rsid w:val="006E14D5"/>
    <w:rsid w:val="006E1ADE"/>
    <w:rsid w:val="006E1BCA"/>
    <w:rsid w:val="006E2CD2"/>
    <w:rsid w:val="006E456C"/>
    <w:rsid w:val="006E5416"/>
    <w:rsid w:val="006E57F2"/>
    <w:rsid w:val="006E7677"/>
    <w:rsid w:val="006F158A"/>
    <w:rsid w:val="006F1F12"/>
    <w:rsid w:val="006F65BC"/>
    <w:rsid w:val="006F72F1"/>
    <w:rsid w:val="00700A1B"/>
    <w:rsid w:val="007015B2"/>
    <w:rsid w:val="00701AA7"/>
    <w:rsid w:val="00702A6A"/>
    <w:rsid w:val="00703475"/>
    <w:rsid w:val="007049E6"/>
    <w:rsid w:val="007058EB"/>
    <w:rsid w:val="00705E89"/>
    <w:rsid w:val="00705EC6"/>
    <w:rsid w:val="00710D81"/>
    <w:rsid w:val="00710EC2"/>
    <w:rsid w:val="00710F0D"/>
    <w:rsid w:val="00711035"/>
    <w:rsid w:val="00711B5C"/>
    <w:rsid w:val="0071253F"/>
    <w:rsid w:val="007126F2"/>
    <w:rsid w:val="00713164"/>
    <w:rsid w:val="00713873"/>
    <w:rsid w:val="00713F53"/>
    <w:rsid w:val="0071716C"/>
    <w:rsid w:val="007179D6"/>
    <w:rsid w:val="00717DC8"/>
    <w:rsid w:val="00720753"/>
    <w:rsid w:val="00721526"/>
    <w:rsid w:val="00722FA5"/>
    <w:rsid w:val="00724884"/>
    <w:rsid w:val="0072527D"/>
    <w:rsid w:val="0072600A"/>
    <w:rsid w:val="007265E9"/>
    <w:rsid w:val="00726CC7"/>
    <w:rsid w:val="007369A3"/>
    <w:rsid w:val="00737FF1"/>
    <w:rsid w:val="00741E05"/>
    <w:rsid w:val="00742529"/>
    <w:rsid w:val="00742AFF"/>
    <w:rsid w:val="00744065"/>
    <w:rsid w:val="0074652E"/>
    <w:rsid w:val="007478A6"/>
    <w:rsid w:val="00747E53"/>
    <w:rsid w:val="007502DB"/>
    <w:rsid w:val="00750A85"/>
    <w:rsid w:val="007521D8"/>
    <w:rsid w:val="00752AEB"/>
    <w:rsid w:val="00754146"/>
    <w:rsid w:val="00754A6B"/>
    <w:rsid w:val="00755BD6"/>
    <w:rsid w:val="0075600B"/>
    <w:rsid w:val="00757725"/>
    <w:rsid w:val="00757D84"/>
    <w:rsid w:val="00760676"/>
    <w:rsid w:val="00764A35"/>
    <w:rsid w:val="00764CCC"/>
    <w:rsid w:val="00764DC0"/>
    <w:rsid w:val="00765E73"/>
    <w:rsid w:val="007660F5"/>
    <w:rsid w:val="00766B50"/>
    <w:rsid w:val="007676D9"/>
    <w:rsid w:val="00770551"/>
    <w:rsid w:val="007718DB"/>
    <w:rsid w:val="00771C74"/>
    <w:rsid w:val="00771ED7"/>
    <w:rsid w:val="00772C03"/>
    <w:rsid w:val="00773160"/>
    <w:rsid w:val="007732DC"/>
    <w:rsid w:val="00774D23"/>
    <w:rsid w:val="007756F6"/>
    <w:rsid w:val="00775CA9"/>
    <w:rsid w:val="00775F4C"/>
    <w:rsid w:val="00776367"/>
    <w:rsid w:val="00777F13"/>
    <w:rsid w:val="00782B7C"/>
    <w:rsid w:val="00783154"/>
    <w:rsid w:val="00783EE4"/>
    <w:rsid w:val="00785B20"/>
    <w:rsid w:val="00785ED8"/>
    <w:rsid w:val="00787FB5"/>
    <w:rsid w:val="00790FC2"/>
    <w:rsid w:val="0079312E"/>
    <w:rsid w:val="00794D83"/>
    <w:rsid w:val="007959B1"/>
    <w:rsid w:val="00796016"/>
    <w:rsid w:val="0079680C"/>
    <w:rsid w:val="007A063F"/>
    <w:rsid w:val="007A064C"/>
    <w:rsid w:val="007A4273"/>
    <w:rsid w:val="007A5046"/>
    <w:rsid w:val="007A610C"/>
    <w:rsid w:val="007A6764"/>
    <w:rsid w:val="007A6BFD"/>
    <w:rsid w:val="007B0BD5"/>
    <w:rsid w:val="007B28D2"/>
    <w:rsid w:val="007B2EB7"/>
    <w:rsid w:val="007B314A"/>
    <w:rsid w:val="007B3FBE"/>
    <w:rsid w:val="007B4688"/>
    <w:rsid w:val="007B4B79"/>
    <w:rsid w:val="007B7F99"/>
    <w:rsid w:val="007C0A68"/>
    <w:rsid w:val="007C1106"/>
    <w:rsid w:val="007C1F7C"/>
    <w:rsid w:val="007C1F92"/>
    <w:rsid w:val="007C47C3"/>
    <w:rsid w:val="007C6758"/>
    <w:rsid w:val="007C74E0"/>
    <w:rsid w:val="007D10A3"/>
    <w:rsid w:val="007D17D8"/>
    <w:rsid w:val="007D1899"/>
    <w:rsid w:val="007D1A85"/>
    <w:rsid w:val="007D2001"/>
    <w:rsid w:val="007D23C5"/>
    <w:rsid w:val="007D263A"/>
    <w:rsid w:val="007D3511"/>
    <w:rsid w:val="007D6051"/>
    <w:rsid w:val="007D793C"/>
    <w:rsid w:val="007E0699"/>
    <w:rsid w:val="007E1ABA"/>
    <w:rsid w:val="007E4FED"/>
    <w:rsid w:val="007E50D4"/>
    <w:rsid w:val="007E59EB"/>
    <w:rsid w:val="007E5C16"/>
    <w:rsid w:val="007F1ADA"/>
    <w:rsid w:val="007F4F97"/>
    <w:rsid w:val="007F5DAE"/>
    <w:rsid w:val="007F63C1"/>
    <w:rsid w:val="007F66A3"/>
    <w:rsid w:val="00801119"/>
    <w:rsid w:val="008031F1"/>
    <w:rsid w:val="00805137"/>
    <w:rsid w:val="00805BED"/>
    <w:rsid w:val="008069C6"/>
    <w:rsid w:val="008070AC"/>
    <w:rsid w:val="00807B30"/>
    <w:rsid w:val="00807E64"/>
    <w:rsid w:val="0081017E"/>
    <w:rsid w:val="008105CE"/>
    <w:rsid w:val="00810767"/>
    <w:rsid w:val="00811273"/>
    <w:rsid w:val="008123E9"/>
    <w:rsid w:val="00812B3A"/>
    <w:rsid w:val="008138DA"/>
    <w:rsid w:val="0081440E"/>
    <w:rsid w:val="008171A3"/>
    <w:rsid w:val="008179CC"/>
    <w:rsid w:val="00817A36"/>
    <w:rsid w:val="008206F2"/>
    <w:rsid w:val="00820FF9"/>
    <w:rsid w:val="00821657"/>
    <w:rsid w:val="00821E22"/>
    <w:rsid w:val="00822349"/>
    <w:rsid w:val="00822428"/>
    <w:rsid w:val="00823BA7"/>
    <w:rsid w:val="00823CFB"/>
    <w:rsid w:val="008243F2"/>
    <w:rsid w:val="0082605F"/>
    <w:rsid w:val="00830B77"/>
    <w:rsid w:val="00832F68"/>
    <w:rsid w:val="00834785"/>
    <w:rsid w:val="0083496E"/>
    <w:rsid w:val="00834A91"/>
    <w:rsid w:val="00835574"/>
    <w:rsid w:val="00835F3F"/>
    <w:rsid w:val="0083687B"/>
    <w:rsid w:val="008404F2"/>
    <w:rsid w:val="00843926"/>
    <w:rsid w:val="00843E64"/>
    <w:rsid w:val="008504E7"/>
    <w:rsid w:val="008527EB"/>
    <w:rsid w:val="00852B85"/>
    <w:rsid w:val="00856576"/>
    <w:rsid w:val="0085662E"/>
    <w:rsid w:val="00856A9B"/>
    <w:rsid w:val="008573D2"/>
    <w:rsid w:val="00860E9A"/>
    <w:rsid w:val="0086270A"/>
    <w:rsid w:val="008634CA"/>
    <w:rsid w:val="008669ED"/>
    <w:rsid w:val="008671DA"/>
    <w:rsid w:val="00867681"/>
    <w:rsid w:val="00870118"/>
    <w:rsid w:val="00870A95"/>
    <w:rsid w:val="008710F7"/>
    <w:rsid w:val="00871206"/>
    <w:rsid w:val="00871CBF"/>
    <w:rsid w:val="00874370"/>
    <w:rsid w:val="008749F7"/>
    <w:rsid w:val="00875144"/>
    <w:rsid w:val="00880380"/>
    <w:rsid w:val="00881197"/>
    <w:rsid w:val="008815AF"/>
    <w:rsid w:val="008816AA"/>
    <w:rsid w:val="00881A38"/>
    <w:rsid w:val="00882F8D"/>
    <w:rsid w:val="00883DD9"/>
    <w:rsid w:val="00887643"/>
    <w:rsid w:val="00887AD6"/>
    <w:rsid w:val="00887C37"/>
    <w:rsid w:val="00887D29"/>
    <w:rsid w:val="0089526F"/>
    <w:rsid w:val="008968EC"/>
    <w:rsid w:val="00896EFC"/>
    <w:rsid w:val="00897EE1"/>
    <w:rsid w:val="008A011E"/>
    <w:rsid w:val="008A060B"/>
    <w:rsid w:val="008A1A95"/>
    <w:rsid w:val="008A2517"/>
    <w:rsid w:val="008A2785"/>
    <w:rsid w:val="008A3E0F"/>
    <w:rsid w:val="008A5509"/>
    <w:rsid w:val="008A574C"/>
    <w:rsid w:val="008A5DD6"/>
    <w:rsid w:val="008A6614"/>
    <w:rsid w:val="008A76E8"/>
    <w:rsid w:val="008B00C3"/>
    <w:rsid w:val="008B06B7"/>
    <w:rsid w:val="008B2A98"/>
    <w:rsid w:val="008B31B6"/>
    <w:rsid w:val="008B3421"/>
    <w:rsid w:val="008B4020"/>
    <w:rsid w:val="008B470B"/>
    <w:rsid w:val="008B54E2"/>
    <w:rsid w:val="008B570E"/>
    <w:rsid w:val="008B584A"/>
    <w:rsid w:val="008C0443"/>
    <w:rsid w:val="008C0B52"/>
    <w:rsid w:val="008C0BCD"/>
    <w:rsid w:val="008C1D99"/>
    <w:rsid w:val="008C2376"/>
    <w:rsid w:val="008C2BA3"/>
    <w:rsid w:val="008C392E"/>
    <w:rsid w:val="008C7FDB"/>
    <w:rsid w:val="008D0FF3"/>
    <w:rsid w:val="008D1014"/>
    <w:rsid w:val="008D10A5"/>
    <w:rsid w:val="008D2ECE"/>
    <w:rsid w:val="008D2F40"/>
    <w:rsid w:val="008D44F0"/>
    <w:rsid w:val="008D50E6"/>
    <w:rsid w:val="008D53AF"/>
    <w:rsid w:val="008D60FD"/>
    <w:rsid w:val="008D7C5C"/>
    <w:rsid w:val="008E26C5"/>
    <w:rsid w:val="008E301A"/>
    <w:rsid w:val="008E3A3C"/>
    <w:rsid w:val="008E4ADE"/>
    <w:rsid w:val="008E61DE"/>
    <w:rsid w:val="008E69A4"/>
    <w:rsid w:val="008E736E"/>
    <w:rsid w:val="008F273B"/>
    <w:rsid w:val="008F54AE"/>
    <w:rsid w:val="008F6923"/>
    <w:rsid w:val="008F6B80"/>
    <w:rsid w:val="00900318"/>
    <w:rsid w:val="00901544"/>
    <w:rsid w:val="00902231"/>
    <w:rsid w:val="00902BA0"/>
    <w:rsid w:val="0090317B"/>
    <w:rsid w:val="0090412A"/>
    <w:rsid w:val="00904619"/>
    <w:rsid w:val="00904F90"/>
    <w:rsid w:val="00906EB3"/>
    <w:rsid w:val="00912465"/>
    <w:rsid w:val="0091282D"/>
    <w:rsid w:val="00913300"/>
    <w:rsid w:val="00914169"/>
    <w:rsid w:val="00915820"/>
    <w:rsid w:val="00915DAF"/>
    <w:rsid w:val="00917D2D"/>
    <w:rsid w:val="0092058E"/>
    <w:rsid w:val="00920F30"/>
    <w:rsid w:val="00920F97"/>
    <w:rsid w:val="00923FF6"/>
    <w:rsid w:val="009246AA"/>
    <w:rsid w:val="0092485A"/>
    <w:rsid w:val="009269E0"/>
    <w:rsid w:val="00926A7F"/>
    <w:rsid w:val="00927353"/>
    <w:rsid w:val="00927EFE"/>
    <w:rsid w:val="00930801"/>
    <w:rsid w:val="00932162"/>
    <w:rsid w:val="0093246C"/>
    <w:rsid w:val="0093291C"/>
    <w:rsid w:val="00932CA1"/>
    <w:rsid w:val="009342D6"/>
    <w:rsid w:val="009358EB"/>
    <w:rsid w:val="00935D81"/>
    <w:rsid w:val="0094004D"/>
    <w:rsid w:val="009400B9"/>
    <w:rsid w:val="00940E9C"/>
    <w:rsid w:val="009425FB"/>
    <w:rsid w:val="00942C7B"/>
    <w:rsid w:val="00943563"/>
    <w:rsid w:val="009447E3"/>
    <w:rsid w:val="009461F1"/>
    <w:rsid w:val="00946F30"/>
    <w:rsid w:val="00947847"/>
    <w:rsid w:val="00950FDA"/>
    <w:rsid w:val="009516C5"/>
    <w:rsid w:val="0095247F"/>
    <w:rsid w:val="00952EA7"/>
    <w:rsid w:val="00953243"/>
    <w:rsid w:val="00953887"/>
    <w:rsid w:val="009548F0"/>
    <w:rsid w:val="00954B61"/>
    <w:rsid w:val="00955554"/>
    <w:rsid w:val="00955817"/>
    <w:rsid w:val="0095681B"/>
    <w:rsid w:val="009571D2"/>
    <w:rsid w:val="00961667"/>
    <w:rsid w:val="00962032"/>
    <w:rsid w:val="009640E0"/>
    <w:rsid w:val="00964369"/>
    <w:rsid w:val="009644A1"/>
    <w:rsid w:val="00965AEE"/>
    <w:rsid w:val="009665AA"/>
    <w:rsid w:val="009669C4"/>
    <w:rsid w:val="009671B0"/>
    <w:rsid w:val="00967362"/>
    <w:rsid w:val="00970B6D"/>
    <w:rsid w:val="009714F0"/>
    <w:rsid w:val="009717C4"/>
    <w:rsid w:val="00972F63"/>
    <w:rsid w:val="0097334F"/>
    <w:rsid w:val="009744C4"/>
    <w:rsid w:val="00976DB6"/>
    <w:rsid w:val="009804CF"/>
    <w:rsid w:val="00980F3C"/>
    <w:rsid w:val="009821E0"/>
    <w:rsid w:val="0098297A"/>
    <w:rsid w:val="00982980"/>
    <w:rsid w:val="0098364F"/>
    <w:rsid w:val="0098452D"/>
    <w:rsid w:val="00985CEA"/>
    <w:rsid w:val="009867BA"/>
    <w:rsid w:val="009904E1"/>
    <w:rsid w:val="00991AFD"/>
    <w:rsid w:val="00993823"/>
    <w:rsid w:val="00993D07"/>
    <w:rsid w:val="009941E5"/>
    <w:rsid w:val="00994687"/>
    <w:rsid w:val="00994858"/>
    <w:rsid w:val="00995D35"/>
    <w:rsid w:val="0099707C"/>
    <w:rsid w:val="00997F17"/>
    <w:rsid w:val="009A096B"/>
    <w:rsid w:val="009A11EA"/>
    <w:rsid w:val="009A2E04"/>
    <w:rsid w:val="009A3C72"/>
    <w:rsid w:val="009A3CE8"/>
    <w:rsid w:val="009A517C"/>
    <w:rsid w:val="009A5D91"/>
    <w:rsid w:val="009A70CA"/>
    <w:rsid w:val="009B0ACE"/>
    <w:rsid w:val="009B23CC"/>
    <w:rsid w:val="009B3508"/>
    <w:rsid w:val="009B40AE"/>
    <w:rsid w:val="009B67F8"/>
    <w:rsid w:val="009B6B81"/>
    <w:rsid w:val="009C0E05"/>
    <w:rsid w:val="009C3794"/>
    <w:rsid w:val="009C54CA"/>
    <w:rsid w:val="009C7051"/>
    <w:rsid w:val="009C7A24"/>
    <w:rsid w:val="009D125F"/>
    <w:rsid w:val="009D2115"/>
    <w:rsid w:val="009D3794"/>
    <w:rsid w:val="009D467A"/>
    <w:rsid w:val="009D4EA3"/>
    <w:rsid w:val="009D5C7F"/>
    <w:rsid w:val="009E1336"/>
    <w:rsid w:val="009E3223"/>
    <w:rsid w:val="009E462A"/>
    <w:rsid w:val="009E4B95"/>
    <w:rsid w:val="009E60E9"/>
    <w:rsid w:val="009E6652"/>
    <w:rsid w:val="009E69C7"/>
    <w:rsid w:val="009E7314"/>
    <w:rsid w:val="009E7A3B"/>
    <w:rsid w:val="009F0E45"/>
    <w:rsid w:val="009F1302"/>
    <w:rsid w:val="009F3146"/>
    <w:rsid w:val="009F366A"/>
    <w:rsid w:val="009F4322"/>
    <w:rsid w:val="009F4902"/>
    <w:rsid w:val="009F4AFF"/>
    <w:rsid w:val="009F557B"/>
    <w:rsid w:val="009F638B"/>
    <w:rsid w:val="009F6727"/>
    <w:rsid w:val="009F6D72"/>
    <w:rsid w:val="00A0165A"/>
    <w:rsid w:val="00A03326"/>
    <w:rsid w:val="00A03943"/>
    <w:rsid w:val="00A0446C"/>
    <w:rsid w:val="00A04EE5"/>
    <w:rsid w:val="00A04FFC"/>
    <w:rsid w:val="00A05C5E"/>
    <w:rsid w:val="00A06270"/>
    <w:rsid w:val="00A06D6A"/>
    <w:rsid w:val="00A116A2"/>
    <w:rsid w:val="00A13B45"/>
    <w:rsid w:val="00A15105"/>
    <w:rsid w:val="00A165D4"/>
    <w:rsid w:val="00A20F0A"/>
    <w:rsid w:val="00A2206D"/>
    <w:rsid w:val="00A2411A"/>
    <w:rsid w:val="00A248A9"/>
    <w:rsid w:val="00A25AC6"/>
    <w:rsid w:val="00A25EE7"/>
    <w:rsid w:val="00A273E3"/>
    <w:rsid w:val="00A2776F"/>
    <w:rsid w:val="00A31BF1"/>
    <w:rsid w:val="00A33F0F"/>
    <w:rsid w:val="00A340AC"/>
    <w:rsid w:val="00A34A3B"/>
    <w:rsid w:val="00A353AE"/>
    <w:rsid w:val="00A35D56"/>
    <w:rsid w:val="00A37819"/>
    <w:rsid w:val="00A37C10"/>
    <w:rsid w:val="00A40B00"/>
    <w:rsid w:val="00A40E43"/>
    <w:rsid w:val="00A416AE"/>
    <w:rsid w:val="00A428E7"/>
    <w:rsid w:val="00A429BB"/>
    <w:rsid w:val="00A4339B"/>
    <w:rsid w:val="00A43910"/>
    <w:rsid w:val="00A43A2D"/>
    <w:rsid w:val="00A4477C"/>
    <w:rsid w:val="00A50099"/>
    <w:rsid w:val="00A54413"/>
    <w:rsid w:val="00A607B0"/>
    <w:rsid w:val="00A61262"/>
    <w:rsid w:val="00A61948"/>
    <w:rsid w:val="00A61D60"/>
    <w:rsid w:val="00A6258F"/>
    <w:rsid w:val="00A63270"/>
    <w:rsid w:val="00A64C9A"/>
    <w:rsid w:val="00A65A79"/>
    <w:rsid w:val="00A665DB"/>
    <w:rsid w:val="00A67B6D"/>
    <w:rsid w:val="00A71303"/>
    <w:rsid w:val="00A71512"/>
    <w:rsid w:val="00A71C72"/>
    <w:rsid w:val="00A71CD6"/>
    <w:rsid w:val="00A71E41"/>
    <w:rsid w:val="00A72630"/>
    <w:rsid w:val="00A72EBD"/>
    <w:rsid w:val="00A73290"/>
    <w:rsid w:val="00A733C6"/>
    <w:rsid w:val="00A73481"/>
    <w:rsid w:val="00A73CB1"/>
    <w:rsid w:val="00A74B92"/>
    <w:rsid w:val="00A7649C"/>
    <w:rsid w:val="00A7678E"/>
    <w:rsid w:val="00A77BCE"/>
    <w:rsid w:val="00A803B0"/>
    <w:rsid w:val="00A8066F"/>
    <w:rsid w:val="00A80FBD"/>
    <w:rsid w:val="00A8116F"/>
    <w:rsid w:val="00A82BAE"/>
    <w:rsid w:val="00A83097"/>
    <w:rsid w:val="00A832A0"/>
    <w:rsid w:val="00A835B8"/>
    <w:rsid w:val="00A83700"/>
    <w:rsid w:val="00A83A27"/>
    <w:rsid w:val="00A83ED5"/>
    <w:rsid w:val="00A84BB2"/>
    <w:rsid w:val="00A85196"/>
    <w:rsid w:val="00A85439"/>
    <w:rsid w:val="00A85D0F"/>
    <w:rsid w:val="00A85ED3"/>
    <w:rsid w:val="00A86D3F"/>
    <w:rsid w:val="00A90E54"/>
    <w:rsid w:val="00A90EBD"/>
    <w:rsid w:val="00A914C5"/>
    <w:rsid w:val="00A915F4"/>
    <w:rsid w:val="00A91A4C"/>
    <w:rsid w:val="00A9246A"/>
    <w:rsid w:val="00A93A0A"/>
    <w:rsid w:val="00A94C8C"/>
    <w:rsid w:val="00A95112"/>
    <w:rsid w:val="00A97344"/>
    <w:rsid w:val="00AA0E1E"/>
    <w:rsid w:val="00AA25E1"/>
    <w:rsid w:val="00AA2EE9"/>
    <w:rsid w:val="00AA49D7"/>
    <w:rsid w:val="00AA4EFD"/>
    <w:rsid w:val="00AA58CB"/>
    <w:rsid w:val="00AA5C7D"/>
    <w:rsid w:val="00AA61DE"/>
    <w:rsid w:val="00AA6BA4"/>
    <w:rsid w:val="00AA6E23"/>
    <w:rsid w:val="00AA6FE8"/>
    <w:rsid w:val="00AA77B7"/>
    <w:rsid w:val="00AB05CF"/>
    <w:rsid w:val="00AB128D"/>
    <w:rsid w:val="00AB1EB6"/>
    <w:rsid w:val="00AB1F1E"/>
    <w:rsid w:val="00AB2A2D"/>
    <w:rsid w:val="00AB3390"/>
    <w:rsid w:val="00AB4108"/>
    <w:rsid w:val="00AB46D4"/>
    <w:rsid w:val="00AB4A09"/>
    <w:rsid w:val="00AB4B0B"/>
    <w:rsid w:val="00AB4D3D"/>
    <w:rsid w:val="00AB58C2"/>
    <w:rsid w:val="00AB5C07"/>
    <w:rsid w:val="00AB70F7"/>
    <w:rsid w:val="00AC2DA9"/>
    <w:rsid w:val="00AC3218"/>
    <w:rsid w:val="00AC3E95"/>
    <w:rsid w:val="00AC4956"/>
    <w:rsid w:val="00AC4C06"/>
    <w:rsid w:val="00AC59DA"/>
    <w:rsid w:val="00AC75D3"/>
    <w:rsid w:val="00AC7C92"/>
    <w:rsid w:val="00AD06D3"/>
    <w:rsid w:val="00AD2B2B"/>
    <w:rsid w:val="00AD2D7D"/>
    <w:rsid w:val="00AD2F43"/>
    <w:rsid w:val="00AD5443"/>
    <w:rsid w:val="00AD5A98"/>
    <w:rsid w:val="00AD5FC0"/>
    <w:rsid w:val="00AD7230"/>
    <w:rsid w:val="00AD77FE"/>
    <w:rsid w:val="00AE0006"/>
    <w:rsid w:val="00AE00BD"/>
    <w:rsid w:val="00AE09D2"/>
    <w:rsid w:val="00AE232A"/>
    <w:rsid w:val="00AE5150"/>
    <w:rsid w:val="00AE67EC"/>
    <w:rsid w:val="00AF09F7"/>
    <w:rsid w:val="00AF0C0F"/>
    <w:rsid w:val="00AF1CF7"/>
    <w:rsid w:val="00AF412C"/>
    <w:rsid w:val="00AF4F26"/>
    <w:rsid w:val="00AF567E"/>
    <w:rsid w:val="00AF72B3"/>
    <w:rsid w:val="00B009F8"/>
    <w:rsid w:val="00B02480"/>
    <w:rsid w:val="00B02A08"/>
    <w:rsid w:val="00B05228"/>
    <w:rsid w:val="00B0539F"/>
    <w:rsid w:val="00B05B5B"/>
    <w:rsid w:val="00B05F9D"/>
    <w:rsid w:val="00B113EB"/>
    <w:rsid w:val="00B1164C"/>
    <w:rsid w:val="00B1242E"/>
    <w:rsid w:val="00B128C4"/>
    <w:rsid w:val="00B12BBD"/>
    <w:rsid w:val="00B13969"/>
    <w:rsid w:val="00B15C09"/>
    <w:rsid w:val="00B176FE"/>
    <w:rsid w:val="00B20E2C"/>
    <w:rsid w:val="00B20ED3"/>
    <w:rsid w:val="00B215BA"/>
    <w:rsid w:val="00B230D9"/>
    <w:rsid w:val="00B24595"/>
    <w:rsid w:val="00B24A95"/>
    <w:rsid w:val="00B261C4"/>
    <w:rsid w:val="00B27FC7"/>
    <w:rsid w:val="00B30728"/>
    <w:rsid w:val="00B3105E"/>
    <w:rsid w:val="00B319E0"/>
    <w:rsid w:val="00B31F34"/>
    <w:rsid w:val="00B32C46"/>
    <w:rsid w:val="00B33413"/>
    <w:rsid w:val="00B3377D"/>
    <w:rsid w:val="00B34E4E"/>
    <w:rsid w:val="00B37BFC"/>
    <w:rsid w:val="00B405F2"/>
    <w:rsid w:val="00B415B8"/>
    <w:rsid w:val="00B43AB8"/>
    <w:rsid w:val="00B43EC3"/>
    <w:rsid w:val="00B441EB"/>
    <w:rsid w:val="00B45FEA"/>
    <w:rsid w:val="00B47098"/>
    <w:rsid w:val="00B474B4"/>
    <w:rsid w:val="00B47587"/>
    <w:rsid w:val="00B475EB"/>
    <w:rsid w:val="00B512A5"/>
    <w:rsid w:val="00B53561"/>
    <w:rsid w:val="00B55157"/>
    <w:rsid w:val="00B619BA"/>
    <w:rsid w:val="00B6407E"/>
    <w:rsid w:val="00B65379"/>
    <w:rsid w:val="00B65BF3"/>
    <w:rsid w:val="00B673F5"/>
    <w:rsid w:val="00B67941"/>
    <w:rsid w:val="00B67E92"/>
    <w:rsid w:val="00B705CE"/>
    <w:rsid w:val="00B7077A"/>
    <w:rsid w:val="00B7112F"/>
    <w:rsid w:val="00B71A86"/>
    <w:rsid w:val="00B738BF"/>
    <w:rsid w:val="00B73CBD"/>
    <w:rsid w:val="00B742C1"/>
    <w:rsid w:val="00B74742"/>
    <w:rsid w:val="00B76B16"/>
    <w:rsid w:val="00B76B31"/>
    <w:rsid w:val="00B76EC5"/>
    <w:rsid w:val="00B810A8"/>
    <w:rsid w:val="00B812C0"/>
    <w:rsid w:val="00B817F2"/>
    <w:rsid w:val="00B835AD"/>
    <w:rsid w:val="00B83689"/>
    <w:rsid w:val="00B84651"/>
    <w:rsid w:val="00B84A65"/>
    <w:rsid w:val="00B874AE"/>
    <w:rsid w:val="00B92866"/>
    <w:rsid w:val="00B93AFA"/>
    <w:rsid w:val="00B94362"/>
    <w:rsid w:val="00B949E5"/>
    <w:rsid w:val="00B96AF6"/>
    <w:rsid w:val="00B97D85"/>
    <w:rsid w:val="00BA46DB"/>
    <w:rsid w:val="00BA5BB5"/>
    <w:rsid w:val="00BA639A"/>
    <w:rsid w:val="00BA73FA"/>
    <w:rsid w:val="00BA7C59"/>
    <w:rsid w:val="00BB0A27"/>
    <w:rsid w:val="00BB0DCB"/>
    <w:rsid w:val="00BB1F9F"/>
    <w:rsid w:val="00BB4120"/>
    <w:rsid w:val="00BB41C9"/>
    <w:rsid w:val="00BB5D76"/>
    <w:rsid w:val="00BB67A5"/>
    <w:rsid w:val="00BB6E7D"/>
    <w:rsid w:val="00BB7172"/>
    <w:rsid w:val="00BB72DA"/>
    <w:rsid w:val="00BC105E"/>
    <w:rsid w:val="00BC1F5C"/>
    <w:rsid w:val="00BC455A"/>
    <w:rsid w:val="00BC5D47"/>
    <w:rsid w:val="00BD0E8B"/>
    <w:rsid w:val="00BD2A3D"/>
    <w:rsid w:val="00BD3B92"/>
    <w:rsid w:val="00BD3EC3"/>
    <w:rsid w:val="00BD57CD"/>
    <w:rsid w:val="00BD5B2E"/>
    <w:rsid w:val="00BD5E0B"/>
    <w:rsid w:val="00BD5F35"/>
    <w:rsid w:val="00BD6276"/>
    <w:rsid w:val="00BD6F9E"/>
    <w:rsid w:val="00BD754C"/>
    <w:rsid w:val="00BE010C"/>
    <w:rsid w:val="00BE0A90"/>
    <w:rsid w:val="00BE21FC"/>
    <w:rsid w:val="00BE2896"/>
    <w:rsid w:val="00BE3DDD"/>
    <w:rsid w:val="00BE6476"/>
    <w:rsid w:val="00BE7F5C"/>
    <w:rsid w:val="00BF18EC"/>
    <w:rsid w:val="00BF2939"/>
    <w:rsid w:val="00BF3828"/>
    <w:rsid w:val="00BF4982"/>
    <w:rsid w:val="00C00353"/>
    <w:rsid w:val="00C02439"/>
    <w:rsid w:val="00C04882"/>
    <w:rsid w:val="00C04CAF"/>
    <w:rsid w:val="00C04D17"/>
    <w:rsid w:val="00C04EBD"/>
    <w:rsid w:val="00C105B3"/>
    <w:rsid w:val="00C143C0"/>
    <w:rsid w:val="00C146AA"/>
    <w:rsid w:val="00C202F9"/>
    <w:rsid w:val="00C232ED"/>
    <w:rsid w:val="00C26F42"/>
    <w:rsid w:val="00C27D02"/>
    <w:rsid w:val="00C32113"/>
    <w:rsid w:val="00C3368C"/>
    <w:rsid w:val="00C34A9C"/>
    <w:rsid w:val="00C3564F"/>
    <w:rsid w:val="00C40C2A"/>
    <w:rsid w:val="00C40FD9"/>
    <w:rsid w:val="00C42505"/>
    <w:rsid w:val="00C4342E"/>
    <w:rsid w:val="00C442F0"/>
    <w:rsid w:val="00C4733A"/>
    <w:rsid w:val="00C5019C"/>
    <w:rsid w:val="00C50D49"/>
    <w:rsid w:val="00C5221F"/>
    <w:rsid w:val="00C52D07"/>
    <w:rsid w:val="00C541CE"/>
    <w:rsid w:val="00C547E1"/>
    <w:rsid w:val="00C5778F"/>
    <w:rsid w:val="00C6238F"/>
    <w:rsid w:val="00C62527"/>
    <w:rsid w:val="00C6276A"/>
    <w:rsid w:val="00C62B2A"/>
    <w:rsid w:val="00C63891"/>
    <w:rsid w:val="00C66D55"/>
    <w:rsid w:val="00C70060"/>
    <w:rsid w:val="00C71F9C"/>
    <w:rsid w:val="00C72070"/>
    <w:rsid w:val="00C727F6"/>
    <w:rsid w:val="00C72BD0"/>
    <w:rsid w:val="00C73152"/>
    <w:rsid w:val="00C7329A"/>
    <w:rsid w:val="00C750D2"/>
    <w:rsid w:val="00C7512A"/>
    <w:rsid w:val="00C75557"/>
    <w:rsid w:val="00C75687"/>
    <w:rsid w:val="00C75734"/>
    <w:rsid w:val="00C8000E"/>
    <w:rsid w:val="00C82247"/>
    <w:rsid w:val="00C827DD"/>
    <w:rsid w:val="00C82847"/>
    <w:rsid w:val="00C83AC3"/>
    <w:rsid w:val="00C83BF6"/>
    <w:rsid w:val="00C8414C"/>
    <w:rsid w:val="00C86817"/>
    <w:rsid w:val="00C8707F"/>
    <w:rsid w:val="00C87816"/>
    <w:rsid w:val="00C914EA"/>
    <w:rsid w:val="00C915E2"/>
    <w:rsid w:val="00C95034"/>
    <w:rsid w:val="00C9506F"/>
    <w:rsid w:val="00C96002"/>
    <w:rsid w:val="00C9652F"/>
    <w:rsid w:val="00C97332"/>
    <w:rsid w:val="00CA0E38"/>
    <w:rsid w:val="00CA2BFC"/>
    <w:rsid w:val="00CA3108"/>
    <w:rsid w:val="00CA314B"/>
    <w:rsid w:val="00CA31B9"/>
    <w:rsid w:val="00CA31DA"/>
    <w:rsid w:val="00CA4B36"/>
    <w:rsid w:val="00CA52CA"/>
    <w:rsid w:val="00CA5BB9"/>
    <w:rsid w:val="00CA625C"/>
    <w:rsid w:val="00CA75A9"/>
    <w:rsid w:val="00CA7C36"/>
    <w:rsid w:val="00CB1032"/>
    <w:rsid w:val="00CB26B5"/>
    <w:rsid w:val="00CB33F7"/>
    <w:rsid w:val="00CB3CB0"/>
    <w:rsid w:val="00CB4669"/>
    <w:rsid w:val="00CB4734"/>
    <w:rsid w:val="00CB4887"/>
    <w:rsid w:val="00CB538B"/>
    <w:rsid w:val="00CB549A"/>
    <w:rsid w:val="00CB55F9"/>
    <w:rsid w:val="00CB644B"/>
    <w:rsid w:val="00CC60E9"/>
    <w:rsid w:val="00CC6D82"/>
    <w:rsid w:val="00CC719A"/>
    <w:rsid w:val="00CC7E03"/>
    <w:rsid w:val="00CD0383"/>
    <w:rsid w:val="00CD0F69"/>
    <w:rsid w:val="00CD1452"/>
    <w:rsid w:val="00CD2E24"/>
    <w:rsid w:val="00CD3685"/>
    <w:rsid w:val="00CD6A94"/>
    <w:rsid w:val="00CD6DCC"/>
    <w:rsid w:val="00CE05F8"/>
    <w:rsid w:val="00CE0651"/>
    <w:rsid w:val="00CE1C99"/>
    <w:rsid w:val="00CE3EF3"/>
    <w:rsid w:val="00CE593F"/>
    <w:rsid w:val="00CE5980"/>
    <w:rsid w:val="00CE6C40"/>
    <w:rsid w:val="00CF1B3F"/>
    <w:rsid w:val="00CF36D2"/>
    <w:rsid w:val="00CF45F3"/>
    <w:rsid w:val="00CF4F52"/>
    <w:rsid w:val="00CF54BD"/>
    <w:rsid w:val="00CF5585"/>
    <w:rsid w:val="00CF5ABB"/>
    <w:rsid w:val="00CF7E8E"/>
    <w:rsid w:val="00D000B3"/>
    <w:rsid w:val="00D00A72"/>
    <w:rsid w:val="00D016CC"/>
    <w:rsid w:val="00D0283A"/>
    <w:rsid w:val="00D02B1E"/>
    <w:rsid w:val="00D03D5A"/>
    <w:rsid w:val="00D049E4"/>
    <w:rsid w:val="00D05C0C"/>
    <w:rsid w:val="00D05CC3"/>
    <w:rsid w:val="00D06BBC"/>
    <w:rsid w:val="00D077CB"/>
    <w:rsid w:val="00D1138C"/>
    <w:rsid w:val="00D12778"/>
    <w:rsid w:val="00D14750"/>
    <w:rsid w:val="00D15C0A"/>
    <w:rsid w:val="00D178CC"/>
    <w:rsid w:val="00D17CEF"/>
    <w:rsid w:val="00D201FF"/>
    <w:rsid w:val="00D24547"/>
    <w:rsid w:val="00D25361"/>
    <w:rsid w:val="00D25791"/>
    <w:rsid w:val="00D27D5E"/>
    <w:rsid w:val="00D30B9A"/>
    <w:rsid w:val="00D30FC1"/>
    <w:rsid w:val="00D31097"/>
    <w:rsid w:val="00D31B9A"/>
    <w:rsid w:val="00D3302B"/>
    <w:rsid w:val="00D33756"/>
    <w:rsid w:val="00D34306"/>
    <w:rsid w:val="00D34DCE"/>
    <w:rsid w:val="00D35B5B"/>
    <w:rsid w:val="00D35C44"/>
    <w:rsid w:val="00D37930"/>
    <w:rsid w:val="00D37D50"/>
    <w:rsid w:val="00D41A75"/>
    <w:rsid w:val="00D4273F"/>
    <w:rsid w:val="00D435B2"/>
    <w:rsid w:val="00D436D0"/>
    <w:rsid w:val="00D43A45"/>
    <w:rsid w:val="00D44A12"/>
    <w:rsid w:val="00D45B44"/>
    <w:rsid w:val="00D46945"/>
    <w:rsid w:val="00D47AB5"/>
    <w:rsid w:val="00D51634"/>
    <w:rsid w:val="00D51D21"/>
    <w:rsid w:val="00D52ABC"/>
    <w:rsid w:val="00D552F5"/>
    <w:rsid w:val="00D56362"/>
    <w:rsid w:val="00D570FD"/>
    <w:rsid w:val="00D57F1A"/>
    <w:rsid w:val="00D61282"/>
    <w:rsid w:val="00D61D4F"/>
    <w:rsid w:val="00D635E5"/>
    <w:rsid w:val="00D64A2C"/>
    <w:rsid w:val="00D6696A"/>
    <w:rsid w:val="00D716DE"/>
    <w:rsid w:val="00D71EB0"/>
    <w:rsid w:val="00D7483A"/>
    <w:rsid w:val="00D75374"/>
    <w:rsid w:val="00D75BE1"/>
    <w:rsid w:val="00D75E69"/>
    <w:rsid w:val="00D769D8"/>
    <w:rsid w:val="00D76C82"/>
    <w:rsid w:val="00D76D94"/>
    <w:rsid w:val="00D77458"/>
    <w:rsid w:val="00D775E4"/>
    <w:rsid w:val="00D8333B"/>
    <w:rsid w:val="00D85224"/>
    <w:rsid w:val="00D85565"/>
    <w:rsid w:val="00D85D9E"/>
    <w:rsid w:val="00D864DF"/>
    <w:rsid w:val="00D86EFA"/>
    <w:rsid w:val="00D8741F"/>
    <w:rsid w:val="00D90645"/>
    <w:rsid w:val="00D90F02"/>
    <w:rsid w:val="00D91005"/>
    <w:rsid w:val="00D9131C"/>
    <w:rsid w:val="00D9135B"/>
    <w:rsid w:val="00D94246"/>
    <w:rsid w:val="00D95875"/>
    <w:rsid w:val="00D95E17"/>
    <w:rsid w:val="00D97608"/>
    <w:rsid w:val="00D97632"/>
    <w:rsid w:val="00D9770D"/>
    <w:rsid w:val="00DA008B"/>
    <w:rsid w:val="00DA078B"/>
    <w:rsid w:val="00DA2C96"/>
    <w:rsid w:val="00DA32D0"/>
    <w:rsid w:val="00DA3741"/>
    <w:rsid w:val="00DA6251"/>
    <w:rsid w:val="00DA69DC"/>
    <w:rsid w:val="00DA6F11"/>
    <w:rsid w:val="00DB02FF"/>
    <w:rsid w:val="00DB07F6"/>
    <w:rsid w:val="00DB0901"/>
    <w:rsid w:val="00DB0D2B"/>
    <w:rsid w:val="00DB1B78"/>
    <w:rsid w:val="00DB388E"/>
    <w:rsid w:val="00DB4D90"/>
    <w:rsid w:val="00DB52F1"/>
    <w:rsid w:val="00DB5BDF"/>
    <w:rsid w:val="00DB6197"/>
    <w:rsid w:val="00DC0987"/>
    <w:rsid w:val="00DC1476"/>
    <w:rsid w:val="00DC1E47"/>
    <w:rsid w:val="00DC31FD"/>
    <w:rsid w:val="00DC4164"/>
    <w:rsid w:val="00DC5163"/>
    <w:rsid w:val="00DC58F3"/>
    <w:rsid w:val="00DC7342"/>
    <w:rsid w:val="00DD0B39"/>
    <w:rsid w:val="00DD1A68"/>
    <w:rsid w:val="00DD3911"/>
    <w:rsid w:val="00DD5F28"/>
    <w:rsid w:val="00DD63FE"/>
    <w:rsid w:val="00DD698A"/>
    <w:rsid w:val="00DD77E7"/>
    <w:rsid w:val="00DE01FB"/>
    <w:rsid w:val="00DE1ACB"/>
    <w:rsid w:val="00DE5922"/>
    <w:rsid w:val="00DE5DF1"/>
    <w:rsid w:val="00DE622C"/>
    <w:rsid w:val="00DE6A93"/>
    <w:rsid w:val="00DF1834"/>
    <w:rsid w:val="00DF25AA"/>
    <w:rsid w:val="00DF298D"/>
    <w:rsid w:val="00DF2E2B"/>
    <w:rsid w:val="00DF4308"/>
    <w:rsid w:val="00DF4A71"/>
    <w:rsid w:val="00DF4BFF"/>
    <w:rsid w:val="00DF57C2"/>
    <w:rsid w:val="00DF62DE"/>
    <w:rsid w:val="00DF6845"/>
    <w:rsid w:val="00DF6B09"/>
    <w:rsid w:val="00E01089"/>
    <w:rsid w:val="00E01375"/>
    <w:rsid w:val="00E0143B"/>
    <w:rsid w:val="00E029AA"/>
    <w:rsid w:val="00E03796"/>
    <w:rsid w:val="00E0435B"/>
    <w:rsid w:val="00E04EA0"/>
    <w:rsid w:val="00E05419"/>
    <w:rsid w:val="00E05519"/>
    <w:rsid w:val="00E063F2"/>
    <w:rsid w:val="00E11DE0"/>
    <w:rsid w:val="00E12044"/>
    <w:rsid w:val="00E123A4"/>
    <w:rsid w:val="00E1244B"/>
    <w:rsid w:val="00E12C12"/>
    <w:rsid w:val="00E13373"/>
    <w:rsid w:val="00E1358F"/>
    <w:rsid w:val="00E14BFA"/>
    <w:rsid w:val="00E14D8E"/>
    <w:rsid w:val="00E15B88"/>
    <w:rsid w:val="00E16BB7"/>
    <w:rsid w:val="00E16C3F"/>
    <w:rsid w:val="00E2098A"/>
    <w:rsid w:val="00E22C4E"/>
    <w:rsid w:val="00E22D5E"/>
    <w:rsid w:val="00E23919"/>
    <w:rsid w:val="00E24195"/>
    <w:rsid w:val="00E251D8"/>
    <w:rsid w:val="00E25A4F"/>
    <w:rsid w:val="00E26F6F"/>
    <w:rsid w:val="00E308B1"/>
    <w:rsid w:val="00E31313"/>
    <w:rsid w:val="00E31A0E"/>
    <w:rsid w:val="00E31C68"/>
    <w:rsid w:val="00E32E53"/>
    <w:rsid w:val="00E33B2C"/>
    <w:rsid w:val="00E3420F"/>
    <w:rsid w:val="00E35AAF"/>
    <w:rsid w:val="00E360CF"/>
    <w:rsid w:val="00E360DF"/>
    <w:rsid w:val="00E36358"/>
    <w:rsid w:val="00E370F8"/>
    <w:rsid w:val="00E40B68"/>
    <w:rsid w:val="00E42619"/>
    <w:rsid w:val="00E45CE0"/>
    <w:rsid w:val="00E461F1"/>
    <w:rsid w:val="00E46357"/>
    <w:rsid w:val="00E500D5"/>
    <w:rsid w:val="00E501CD"/>
    <w:rsid w:val="00E50A88"/>
    <w:rsid w:val="00E50D14"/>
    <w:rsid w:val="00E534EF"/>
    <w:rsid w:val="00E5366B"/>
    <w:rsid w:val="00E544D1"/>
    <w:rsid w:val="00E5518E"/>
    <w:rsid w:val="00E55FB6"/>
    <w:rsid w:val="00E569C7"/>
    <w:rsid w:val="00E5756D"/>
    <w:rsid w:val="00E57AAF"/>
    <w:rsid w:val="00E57E3B"/>
    <w:rsid w:val="00E61E54"/>
    <w:rsid w:val="00E626B4"/>
    <w:rsid w:val="00E63E0F"/>
    <w:rsid w:val="00E6555C"/>
    <w:rsid w:val="00E65D3B"/>
    <w:rsid w:val="00E67974"/>
    <w:rsid w:val="00E67EF8"/>
    <w:rsid w:val="00E706BE"/>
    <w:rsid w:val="00E718A5"/>
    <w:rsid w:val="00E730BC"/>
    <w:rsid w:val="00E733BA"/>
    <w:rsid w:val="00E7452E"/>
    <w:rsid w:val="00E747F7"/>
    <w:rsid w:val="00E760CA"/>
    <w:rsid w:val="00E7666B"/>
    <w:rsid w:val="00E77823"/>
    <w:rsid w:val="00E80107"/>
    <w:rsid w:val="00E815F3"/>
    <w:rsid w:val="00E82772"/>
    <w:rsid w:val="00E831A7"/>
    <w:rsid w:val="00E85533"/>
    <w:rsid w:val="00E863A2"/>
    <w:rsid w:val="00E90ADD"/>
    <w:rsid w:val="00E91BAE"/>
    <w:rsid w:val="00E92240"/>
    <w:rsid w:val="00E927BA"/>
    <w:rsid w:val="00E936AE"/>
    <w:rsid w:val="00E93C1A"/>
    <w:rsid w:val="00E93C71"/>
    <w:rsid w:val="00E96514"/>
    <w:rsid w:val="00E9761F"/>
    <w:rsid w:val="00EA1059"/>
    <w:rsid w:val="00EA2279"/>
    <w:rsid w:val="00EA22B8"/>
    <w:rsid w:val="00EA37D9"/>
    <w:rsid w:val="00EA3B85"/>
    <w:rsid w:val="00EA4522"/>
    <w:rsid w:val="00EA5023"/>
    <w:rsid w:val="00EA683E"/>
    <w:rsid w:val="00EA6907"/>
    <w:rsid w:val="00EA713A"/>
    <w:rsid w:val="00EB176D"/>
    <w:rsid w:val="00EB1D9E"/>
    <w:rsid w:val="00EB1E03"/>
    <w:rsid w:val="00EB2FD8"/>
    <w:rsid w:val="00EB47D4"/>
    <w:rsid w:val="00EB4A89"/>
    <w:rsid w:val="00EB4D46"/>
    <w:rsid w:val="00EB5196"/>
    <w:rsid w:val="00EB54B7"/>
    <w:rsid w:val="00EB5BA3"/>
    <w:rsid w:val="00EB5CEC"/>
    <w:rsid w:val="00EB619F"/>
    <w:rsid w:val="00EB77E6"/>
    <w:rsid w:val="00EC146E"/>
    <w:rsid w:val="00EC15A3"/>
    <w:rsid w:val="00EC2695"/>
    <w:rsid w:val="00EC3CFA"/>
    <w:rsid w:val="00EC49EE"/>
    <w:rsid w:val="00EC49F6"/>
    <w:rsid w:val="00EC4E11"/>
    <w:rsid w:val="00EC78BE"/>
    <w:rsid w:val="00ED1671"/>
    <w:rsid w:val="00ED5898"/>
    <w:rsid w:val="00ED785D"/>
    <w:rsid w:val="00EE0694"/>
    <w:rsid w:val="00EE0C69"/>
    <w:rsid w:val="00EE2A9A"/>
    <w:rsid w:val="00EE2FC3"/>
    <w:rsid w:val="00EE5D47"/>
    <w:rsid w:val="00EE5D8A"/>
    <w:rsid w:val="00EF0790"/>
    <w:rsid w:val="00EF1090"/>
    <w:rsid w:val="00EF2D49"/>
    <w:rsid w:val="00EF3A1E"/>
    <w:rsid w:val="00EF41B7"/>
    <w:rsid w:val="00EF4A49"/>
    <w:rsid w:val="00EF6A73"/>
    <w:rsid w:val="00EF7A95"/>
    <w:rsid w:val="00F0230C"/>
    <w:rsid w:val="00F0278C"/>
    <w:rsid w:val="00F04F9F"/>
    <w:rsid w:val="00F05CAA"/>
    <w:rsid w:val="00F05F59"/>
    <w:rsid w:val="00F066EB"/>
    <w:rsid w:val="00F07201"/>
    <w:rsid w:val="00F10739"/>
    <w:rsid w:val="00F12B2B"/>
    <w:rsid w:val="00F13C92"/>
    <w:rsid w:val="00F14081"/>
    <w:rsid w:val="00F14F36"/>
    <w:rsid w:val="00F15D94"/>
    <w:rsid w:val="00F167AD"/>
    <w:rsid w:val="00F220F6"/>
    <w:rsid w:val="00F22ADA"/>
    <w:rsid w:val="00F233C8"/>
    <w:rsid w:val="00F2351C"/>
    <w:rsid w:val="00F243ED"/>
    <w:rsid w:val="00F248F0"/>
    <w:rsid w:val="00F26614"/>
    <w:rsid w:val="00F2710E"/>
    <w:rsid w:val="00F31840"/>
    <w:rsid w:val="00F325EC"/>
    <w:rsid w:val="00F34168"/>
    <w:rsid w:val="00F34AE1"/>
    <w:rsid w:val="00F35702"/>
    <w:rsid w:val="00F358E6"/>
    <w:rsid w:val="00F42610"/>
    <w:rsid w:val="00F4449A"/>
    <w:rsid w:val="00F4465B"/>
    <w:rsid w:val="00F458AF"/>
    <w:rsid w:val="00F47363"/>
    <w:rsid w:val="00F473D1"/>
    <w:rsid w:val="00F5013E"/>
    <w:rsid w:val="00F50D1F"/>
    <w:rsid w:val="00F50EC4"/>
    <w:rsid w:val="00F52995"/>
    <w:rsid w:val="00F52E27"/>
    <w:rsid w:val="00F539BE"/>
    <w:rsid w:val="00F556B0"/>
    <w:rsid w:val="00F56119"/>
    <w:rsid w:val="00F566B8"/>
    <w:rsid w:val="00F57118"/>
    <w:rsid w:val="00F60846"/>
    <w:rsid w:val="00F61540"/>
    <w:rsid w:val="00F6154A"/>
    <w:rsid w:val="00F61923"/>
    <w:rsid w:val="00F641AB"/>
    <w:rsid w:val="00F65BA4"/>
    <w:rsid w:val="00F668D2"/>
    <w:rsid w:val="00F66A82"/>
    <w:rsid w:val="00F67036"/>
    <w:rsid w:val="00F673C7"/>
    <w:rsid w:val="00F674E5"/>
    <w:rsid w:val="00F67C2B"/>
    <w:rsid w:val="00F7056C"/>
    <w:rsid w:val="00F71E06"/>
    <w:rsid w:val="00F72944"/>
    <w:rsid w:val="00F7342D"/>
    <w:rsid w:val="00F734CD"/>
    <w:rsid w:val="00F73683"/>
    <w:rsid w:val="00F7471C"/>
    <w:rsid w:val="00F75645"/>
    <w:rsid w:val="00F810ED"/>
    <w:rsid w:val="00F8389C"/>
    <w:rsid w:val="00F838FB"/>
    <w:rsid w:val="00F84C3F"/>
    <w:rsid w:val="00F850D4"/>
    <w:rsid w:val="00F8515C"/>
    <w:rsid w:val="00F9071E"/>
    <w:rsid w:val="00F90B4B"/>
    <w:rsid w:val="00F91B76"/>
    <w:rsid w:val="00F96DFC"/>
    <w:rsid w:val="00FA2259"/>
    <w:rsid w:val="00FA2716"/>
    <w:rsid w:val="00FA376A"/>
    <w:rsid w:val="00FA37FA"/>
    <w:rsid w:val="00FA407C"/>
    <w:rsid w:val="00FA46B6"/>
    <w:rsid w:val="00FA5D28"/>
    <w:rsid w:val="00FA6AB2"/>
    <w:rsid w:val="00FA716F"/>
    <w:rsid w:val="00FB01A8"/>
    <w:rsid w:val="00FB129B"/>
    <w:rsid w:val="00FB1511"/>
    <w:rsid w:val="00FB2148"/>
    <w:rsid w:val="00FB4D67"/>
    <w:rsid w:val="00FB6683"/>
    <w:rsid w:val="00FB6E93"/>
    <w:rsid w:val="00FB720A"/>
    <w:rsid w:val="00FC0F18"/>
    <w:rsid w:val="00FC122A"/>
    <w:rsid w:val="00FC15B6"/>
    <w:rsid w:val="00FC281D"/>
    <w:rsid w:val="00FC2F58"/>
    <w:rsid w:val="00FC3AF3"/>
    <w:rsid w:val="00FC3CE7"/>
    <w:rsid w:val="00FC4423"/>
    <w:rsid w:val="00FC6DA6"/>
    <w:rsid w:val="00FC7915"/>
    <w:rsid w:val="00FD0BBF"/>
    <w:rsid w:val="00FD3629"/>
    <w:rsid w:val="00FD5721"/>
    <w:rsid w:val="00FD6223"/>
    <w:rsid w:val="00FD68CE"/>
    <w:rsid w:val="00FE10DE"/>
    <w:rsid w:val="00FE197A"/>
    <w:rsid w:val="00FE20E3"/>
    <w:rsid w:val="00FE4CAE"/>
    <w:rsid w:val="00FE4E91"/>
    <w:rsid w:val="00FE59F0"/>
    <w:rsid w:val="00FE6AC2"/>
    <w:rsid w:val="00FE6F7D"/>
    <w:rsid w:val="00FF0075"/>
    <w:rsid w:val="00FF17E8"/>
    <w:rsid w:val="00FF1873"/>
    <w:rsid w:val="00FF1943"/>
    <w:rsid w:val="00FF38A6"/>
    <w:rsid w:val="00FF49A2"/>
    <w:rsid w:val="00FF6D3D"/>
    <w:rsid w:val="00FF761F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91F82-E284-4889-81FA-0B31AE16F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A4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A49"/>
    <w:pPr>
      <w:keepNext/>
      <w:keepLines/>
      <w:spacing w:before="400" w:after="40" w:line="240" w:lineRule="auto"/>
      <w:outlineLvl w:val="0"/>
    </w:pPr>
    <w:rPr>
      <w:rFonts w:ascii="Times New Roman" w:eastAsiaTheme="majorEastAsia" w:hAnsi="Times New Roman" w:cstheme="majorBidi"/>
      <w:sz w:val="24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A49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4A4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A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4A4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4A4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A4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A4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A4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A49"/>
    <w:rPr>
      <w:rFonts w:ascii="Times New Roman" w:eastAsiaTheme="majorEastAsia" w:hAnsi="Times New Roman" w:cstheme="majorBidi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F4A4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4A49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F4A49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F4A49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F4A49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A49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A49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A49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istParagraph">
    <w:name w:val="List Paragraph"/>
    <w:basedOn w:val="Normal"/>
    <w:uiPriority w:val="34"/>
    <w:qFormat/>
    <w:rsid w:val="00EF4A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F4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A4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F4A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A49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EF4A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A4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4A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4A49"/>
    <w:rPr>
      <w:rFonts w:ascii="Calibri" w:eastAsiaTheme="minorEastAsia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F4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A4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A49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4A49"/>
    <w:rPr>
      <w:color w:val="0563C1" w:themeColor="hyperlink"/>
      <w:u w:val="single"/>
    </w:rPr>
  </w:style>
  <w:style w:type="paragraph" w:customStyle="1" w:styleId="Default">
    <w:name w:val="Default"/>
    <w:rsid w:val="00EF4A49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A0">
    <w:name w:val="A0"/>
    <w:uiPriority w:val="99"/>
    <w:rsid w:val="00EF4A49"/>
    <w:rPr>
      <w:rFonts w:cs="Adobe Garamond Pro"/>
      <w:color w:val="000000"/>
      <w:sz w:val="20"/>
      <w:szCs w:val="20"/>
    </w:rPr>
  </w:style>
  <w:style w:type="character" w:customStyle="1" w:styleId="A14">
    <w:name w:val="A14"/>
    <w:uiPriority w:val="99"/>
    <w:rsid w:val="00EF4A49"/>
    <w:rPr>
      <w:rFonts w:cs="Myriad Pro"/>
      <w:color w:val="000000"/>
      <w:sz w:val="40"/>
      <w:szCs w:val="40"/>
    </w:rPr>
  </w:style>
  <w:style w:type="character" w:customStyle="1" w:styleId="A13">
    <w:name w:val="A13"/>
    <w:uiPriority w:val="99"/>
    <w:rsid w:val="00EF4A49"/>
    <w:rPr>
      <w:rFonts w:cs="Myriad Pro"/>
      <w:color w:val="000000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EF4A49"/>
    <w:rPr>
      <w:color w:val="808080"/>
    </w:rPr>
  </w:style>
  <w:style w:type="paragraph" w:styleId="NoSpacing">
    <w:name w:val="No Spacing"/>
    <w:link w:val="NoSpacingChar"/>
    <w:uiPriority w:val="1"/>
    <w:qFormat/>
    <w:rsid w:val="00EF4A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F4A49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EF4A49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F4A49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TOCHeading">
    <w:name w:val="TOC Heading"/>
    <w:basedOn w:val="Heading1"/>
    <w:next w:val="Normal"/>
    <w:uiPriority w:val="39"/>
    <w:unhideWhenUsed/>
    <w:qFormat/>
    <w:rsid w:val="00EF4A4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F4A49"/>
    <w:pPr>
      <w:tabs>
        <w:tab w:val="right" w:leader="dot" w:pos="9350"/>
      </w:tabs>
      <w:spacing w:before="360" w:after="0"/>
    </w:pPr>
    <w:rPr>
      <w:rFonts w:ascii="Times New Roman" w:hAnsi="Times New Roman" w:cs="Times New Roman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EF4A49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F4A49"/>
    <w:pPr>
      <w:spacing w:after="0"/>
      <w:ind w:left="220"/>
    </w:pPr>
    <w:rPr>
      <w:sz w:val="20"/>
      <w:szCs w:val="20"/>
    </w:rPr>
  </w:style>
  <w:style w:type="character" w:customStyle="1" w:styleId="st">
    <w:name w:val="st"/>
    <w:basedOn w:val="DefaultParagraphFont"/>
    <w:rsid w:val="00EF4A49"/>
  </w:style>
  <w:style w:type="character" w:styleId="Emphasis">
    <w:name w:val="Emphasis"/>
    <w:basedOn w:val="DefaultParagraphFont"/>
    <w:uiPriority w:val="20"/>
    <w:qFormat/>
    <w:rsid w:val="00EF4A49"/>
    <w:rPr>
      <w:i/>
      <w:iCs/>
    </w:rPr>
  </w:style>
  <w:style w:type="paragraph" w:styleId="BodyText2">
    <w:name w:val="Body Text 2"/>
    <w:basedOn w:val="Normal"/>
    <w:link w:val="BodyText2Char"/>
    <w:semiHidden/>
    <w:rsid w:val="00EF4A49"/>
    <w:pPr>
      <w:spacing w:after="0" w:line="240" w:lineRule="auto"/>
      <w:jc w:val="both"/>
    </w:pPr>
    <w:rPr>
      <w:rFonts w:ascii="Arial" w:eastAsia="Times New Roman" w:hAnsi="Arial" w:cs="Times New Roman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EF4A49"/>
    <w:rPr>
      <w:rFonts w:ascii="Arial" w:eastAsia="Times New Roman" w:hAnsi="Arial" w:cs="Times New Roman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A49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4A4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qn">
    <w:name w:val="qn"/>
    <w:basedOn w:val="instruction"/>
    <w:link w:val="qnChar"/>
    <w:rsid w:val="00EF4A49"/>
  </w:style>
  <w:style w:type="paragraph" w:customStyle="1" w:styleId="instruction">
    <w:name w:val="instruction"/>
    <w:basedOn w:val="Normal"/>
    <w:rsid w:val="00EF4A49"/>
    <w:pPr>
      <w:spacing w:after="0" w:line="240" w:lineRule="auto"/>
    </w:pPr>
    <w:rPr>
      <w:rFonts w:ascii="Times New Roman" w:eastAsia="Calibri" w:hAnsi="Times New Roman" w:cs="Times New Roman"/>
      <w:lang w:val="en-GB"/>
    </w:rPr>
  </w:style>
  <w:style w:type="character" w:customStyle="1" w:styleId="qnChar">
    <w:name w:val="qn Char"/>
    <w:basedOn w:val="DefaultParagraphFont"/>
    <w:link w:val="qn"/>
    <w:rsid w:val="00EF4A49"/>
    <w:rPr>
      <w:rFonts w:ascii="Times New Roman" w:eastAsia="Calibri" w:hAnsi="Times New Roman" w:cs="Times New Roman"/>
      <w:lang w:val="en-GB"/>
    </w:rPr>
  </w:style>
  <w:style w:type="paragraph" w:customStyle="1" w:styleId="codes">
    <w:name w:val="codes"/>
    <w:basedOn w:val="qn"/>
    <w:link w:val="codesChar"/>
    <w:rsid w:val="00EF4A49"/>
    <w:pPr>
      <w:numPr>
        <w:ilvl w:val="2"/>
      </w:numPr>
      <w:ind w:left="2160" w:hanging="180"/>
    </w:pPr>
    <w:rPr>
      <w:rFonts w:ascii="Courier New" w:hAnsi="Courier New"/>
      <w:caps/>
      <w:sz w:val="20"/>
    </w:rPr>
  </w:style>
  <w:style w:type="character" w:customStyle="1" w:styleId="codesChar">
    <w:name w:val="codes Char"/>
    <w:basedOn w:val="DefaultParagraphFont"/>
    <w:link w:val="codes"/>
    <w:rsid w:val="00EF4A49"/>
    <w:rPr>
      <w:rFonts w:ascii="Courier New" w:eastAsia="Calibri" w:hAnsi="Courier New" w:cs="Times New Roman"/>
      <w:caps/>
      <w:sz w:val="20"/>
      <w:lang w:val="en-GB"/>
    </w:rPr>
  </w:style>
  <w:style w:type="paragraph" w:customStyle="1" w:styleId="section">
    <w:name w:val="section"/>
    <w:basedOn w:val="Normal"/>
    <w:next w:val="Normal"/>
    <w:rsid w:val="00EF4A49"/>
    <w:pPr>
      <w:pageBreakBefore/>
      <w:pBdr>
        <w:top w:val="single" w:sz="4" w:space="1" w:color="auto"/>
        <w:bottom w:val="single" w:sz="4" w:space="1" w:color="auto"/>
      </w:pBdr>
      <w:tabs>
        <w:tab w:val="num" w:pos="0"/>
      </w:tabs>
      <w:spacing w:after="0" w:line="240" w:lineRule="auto"/>
      <w:jc w:val="center"/>
    </w:pPr>
    <w:rPr>
      <w:rFonts w:ascii="Times New Roman" w:eastAsia="Calibri" w:hAnsi="Times New Roman" w:cs="Times New Roman"/>
      <w:caps/>
      <w:color w:val="0000FF"/>
      <w:sz w:val="28"/>
      <w:lang w:val="en-GB"/>
    </w:rPr>
  </w:style>
  <w:style w:type="paragraph" w:customStyle="1" w:styleId="answercodes">
    <w:name w:val="answer codes"/>
    <w:basedOn w:val="question"/>
    <w:rsid w:val="00EF4A49"/>
    <w:pPr>
      <w:numPr>
        <w:ilvl w:val="1"/>
      </w:numPr>
      <w:spacing w:after="0"/>
      <w:ind w:left="1440" w:hanging="360"/>
      <w:contextualSpacing/>
    </w:pPr>
    <w:rPr>
      <w:caps/>
    </w:rPr>
  </w:style>
  <w:style w:type="paragraph" w:customStyle="1" w:styleId="question">
    <w:name w:val="question"/>
    <w:basedOn w:val="NoSpacing"/>
    <w:link w:val="questionChar1"/>
    <w:rsid w:val="00EF4A49"/>
    <w:pPr>
      <w:numPr>
        <w:numId w:val="9"/>
      </w:numPr>
      <w:spacing w:before="60" w:after="60"/>
    </w:pPr>
    <w:rPr>
      <w:rFonts w:ascii="Calibri" w:eastAsia="Calibri" w:hAnsi="Calibri" w:cs="Times New Roman"/>
      <w:sz w:val="18"/>
      <w:szCs w:val="20"/>
      <w:lang w:val="en-GB"/>
    </w:rPr>
  </w:style>
  <w:style w:type="character" w:customStyle="1" w:styleId="questionChar1">
    <w:name w:val="question Char1"/>
    <w:basedOn w:val="DefaultParagraphFont"/>
    <w:link w:val="question"/>
    <w:rsid w:val="00EF4A49"/>
    <w:rPr>
      <w:rFonts w:ascii="Calibri" w:eastAsia="Calibri" w:hAnsi="Calibri" w:cs="Times New Roman"/>
      <w:sz w:val="18"/>
      <w:szCs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EF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F4A49"/>
    <w:rPr>
      <w:rFonts w:eastAsiaTheme="minorEastAsia"/>
    </w:rPr>
  </w:style>
  <w:style w:type="character" w:customStyle="1" w:styleId="tgc">
    <w:name w:val="_tgc"/>
    <w:basedOn w:val="DefaultParagraphFont"/>
    <w:rsid w:val="00EF4A49"/>
  </w:style>
  <w:style w:type="paragraph" w:styleId="FootnoteText">
    <w:name w:val="footnote text"/>
    <w:basedOn w:val="Normal"/>
    <w:link w:val="FootnoteTextChar"/>
    <w:uiPriority w:val="99"/>
    <w:unhideWhenUsed/>
    <w:rsid w:val="00EF4A4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F4A49"/>
    <w:rPr>
      <w:rFonts w:ascii="Times New Roman" w:eastAsia="Calibri" w:hAnsi="Times New Roman" w:cs="Times New Roman"/>
      <w:sz w:val="24"/>
      <w:szCs w:val="24"/>
      <w:lang w:val="x-none" w:eastAsia="x-none"/>
    </w:rPr>
  </w:style>
  <w:style w:type="paragraph" w:customStyle="1" w:styleId="ICFBodyText">
    <w:name w:val="ICF Body Text"/>
    <w:link w:val="ICFBodyTextChar"/>
    <w:rsid w:val="00EF4A49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ICFBodyTextChar">
    <w:name w:val="ICF Body Text Char"/>
    <w:link w:val="ICFBodyText"/>
    <w:rsid w:val="00EF4A49"/>
    <w:rPr>
      <w:rFonts w:ascii="Times New Roman" w:eastAsia="Times New Roman" w:hAnsi="Times New Roman" w:cs="Times New Roman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EF4A49"/>
    <w:pPr>
      <w:spacing w:line="241" w:lineRule="atLeast"/>
    </w:pPr>
    <w:rPr>
      <w:rFonts w:ascii="Tw Cen MT" w:hAnsi="Tw Cen MT" w:cstheme="minorBidi"/>
      <w:color w:val="auto"/>
    </w:rPr>
  </w:style>
  <w:style w:type="character" w:customStyle="1" w:styleId="A1">
    <w:name w:val="A1"/>
    <w:uiPriority w:val="99"/>
    <w:rsid w:val="00EF4A49"/>
    <w:rPr>
      <w:rFonts w:cs="Tw Cen MT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F4A49"/>
    <w:pPr>
      <w:spacing w:line="240" w:lineRule="auto"/>
    </w:pPr>
    <w:rPr>
      <w:rFonts w:ascii="Times New Roman" w:hAnsi="Times New Roman" w:cs="Times New Roman"/>
      <w:b/>
      <w:bCs/>
      <w:smallCaps/>
      <w:color w:val="44546A" w:themeColor="text2"/>
      <w:sz w:val="24"/>
      <w:szCs w:val="24"/>
    </w:rPr>
  </w:style>
  <w:style w:type="character" w:styleId="Strong">
    <w:name w:val="Strong"/>
    <w:basedOn w:val="DefaultParagraphFont"/>
    <w:uiPriority w:val="22"/>
    <w:qFormat/>
    <w:rsid w:val="00EF4A49"/>
    <w:rPr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EF4A49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F4A49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F4A49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F4A49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F4A49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F4A49"/>
    <w:pPr>
      <w:spacing w:after="0"/>
      <w:ind w:left="1540"/>
    </w:pPr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A49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A49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A49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F4A49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A49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A49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F4A4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F4A49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F4A49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F4A49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F4A49"/>
    <w:rPr>
      <w:b/>
      <w:bCs/>
      <w:smallCaps/>
      <w:spacing w:val="10"/>
    </w:rPr>
  </w:style>
  <w:style w:type="paragraph" w:styleId="TableofFigures">
    <w:name w:val="table of figures"/>
    <w:basedOn w:val="Normal"/>
    <w:next w:val="Normal"/>
    <w:uiPriority w:val="99"/>
    <w:unhideWhenUsed/>
    <w:rsid w:val="00EF4A49"/>
    <w:pPr>
      <w:spacing w:after="0"/>
      <w:ind w:left="440" w:hanging="440"/>
    </w:pPr>
    <w:rPr>
      <w:caps/>
      <w:sz w:val="20"/>
      <w:szCs w:val="20"/>
    </w:rPr>
  </w:style>
  <w:style w:type="table" w:styleId="PlainTable4">
    <w:name w:val="Plain Table 4"/>
    <w:basedOn w:val="TableNormal"/>
    <w:uiPriority w:val="44"/>
    <w:rsid w:val="00EF4A4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EF4A4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684</Words>
  <Characters>15303</Characters>
  <Application>Microsoft Office Word</Application>
  <DocSecurity>0</DocSecurity>
  <Lines>127</Lines>
  <Paragraphs>35</Paragraphs>
  <ScaleCrop>false</ScaleCrop>
  <Company/>
  <LinksUpToDate>false</LinksUpToDate>
  <CharactersWithSpaces>17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MANIRAGABA</dc:creator>
  <cp:keywords/>
  <dc:description/>
  <cp:lastModifiedBy>FRED MANIRAGABA</cp:lastModifiedBy>
  <cp:revision>1</cp:revision>
  <dcterms:created xsi:type="dcterms:W3CDTF">2018-10-04T16:05:00Z</dcterms:created>
  <dcterms:modified xsi:type="dcterms:W3CDTF">2018-10-04T16:09:00Z</dcterms:modified>
</cp:coreProperties>
</file>